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79D97C" w14:textId="77777777" w:rsidR="00A12C88" w:rsidRPr="0004311A" w:rsidRDefault="00A12C88" w:rsidP="0047522E">
      <w:pPr>
        <w:spacing w:line="480" w:lineRule="auto"/>
        <w:jc w:val="left"/>
        <w:rPr>
          <w:rFonts w:ascii="Minion-Black" w:eastAsia="宋体" w:hAnsi="Minion-Black" w:cs="Times New Roman" w:hint="eastAsia"/>
          <w:b/>
          <w:bCs/>
          <w:color w:val="000000" w:themeColor="text1"/>
          <w:sz w:val="32"/>
          <w:szCs w:val="32"/>
        </w:rPr>
      </w:pPr>
      <w:bookmarkStart w:id="0" w:name="OLE_LINK8"/>
      <w:r w:rsidRPr="0004311A">
        <w:rPr>
          <w:rFonts w:ascii="Minion-Black" w:eastAsia="宋体" w:hAnsi="Minion-Black" w:cs="Times New Roman"/>
          <w:b/>
          <w:bCs/>
          <w:color w:val="000000" w:themeColor="text1"/>
          <w:sz w:val="32"/>
          <w:szCs w:val="32"/>
        </w:rPr>
        <w:t>Supplemental Material</w:t>
      </w:r>
    </w:p>
    <w:p w14:paraId="4F7E0B51" w14:textId="69B9157A" w:rsidR="00334440" w:rsidRPr="0004311A" w:rsidRDefault="00301FA2" w:rsidP="0047522E">
      <w:pPr>
        <w:spacing w:line="480" w:lineRule="auto"/>
        <w:jc w:val="left"/>
        <w:rPr>
          <w:rFonts w:ascii="MinionPro-Regular2" w:eastAsia="宋体" w:hAnsi="MinionPro-Regular2" w:cs="Times New Roman" w:hint="eastAsia"/>
          <w:b/>
          <w:bCs/>
          <w:color w:val="000000" w:themeColor="text1"/>
          <w:sz w:val="24"/>
          <w:szCs w:val="24"/>
        </w:rPr>
      </w:pPr>
      <w:r w:rsidRPr="0004311A">
        <w:rPr>
          <w:rFonts w:ascii="MinionPro-Regular2" w:eastAsia="宋体" w:hAnsi="MinionPro-Regular2" w:cs="Times New Roman"/>
          <w:b/>
          <w:bCs/>
          <w:color w:val="000000" w:themeColor="text1"/>
          <w:sz w:val="24"/>
          <w:szCs w:val="24"/>
        </w:rPr>
        <w:t>Crystal</w:t>
      </w:r>
      <w:r w:rsidR="00CF4E61" w:rsidRPr="0004311A">
        <w:rPr>
          <w:rFonts w:ascii="MinionPro-Regular2" w:eastAsia="宋体" w:hAnsi="MinionPro-Regular2" w:cs="Times New Roman"/>
          <w:b/>
          <w:bCs/>
          <w:color w:val="000000" w:themeColor="text1"/>
          <w:sz w:val="24"/>
          <w:szCs w:val="24"/>
        </w:rPr>
        <w:t>line</w:t>
      </w:r>
      <w:r w:rsidRPr="0004311A">
        <w:rPr>
          <w:rFonts w:ascii="MinionPro-Regular2" w:eastAsia="宋体" w:hAnsi="MinionPro-Regular2" w:cs="Times New Roman"/>
          <w:b/>
          <w:bCs/>
          <w:color w:val="000000" w:themeColor="text1"/>
          <w:sz w:val="24"/>
          <w:szCs w:val="24"/>
        </w:rPr>
        <w:t xml:space="preserve"> structure</w:t>
      </w:r>
      <w:r w:rsidR="00BA34CD" w:rsidRPr="0004311A">
        <w:rPr>
          <w:rFonts w:ascii="MinionPro-Regular2" w:eastAsia="宋体" w:hAnsi="MinionPro-Regular2" w:cs="Times New Roman"/>
          <w:b/>
          <w:bCs/>
          <w:color w:val="000000" w:themeColor="text1"/>
          <w:sz w:val="24"/>
          <w:szCs w:val="24"/>
        </w:rPr>
        <w:t xml:space="preserve"> </w:t>
      </w:r>
      <w:r w:rsidRPr="0004311A">
        <w:rPr>
          <w:rFonts w:ascii="MinionPro-Regular2" w:eastAsia="宋体" w:hAnsi="MinionPro-Regular2" w:cs="Times New Roman"/>
          <w:b/>
          <w:bCs/>
          <w:color w:val="000000" w:themeColor="text1"/>
          <w:sz w:val="24"/>
          <w:szCs w:val="24"/>
        </w:rPr>
        <w:t xml:space="preserve">dependent mechanical and thermoelectric performance in </w:t>
      </w:r>
      <w:bookmarkStart w:id="1" w:name="OLE_LINK2"/>
      <w:bookmarkStart w:id="2" w:name="OLE_LINK3"/>
      <w:r w:rsidRPr="0004311A">
        <w:rPr>
          <w:rFonts w:ascii="MinionPro-Regular2" w:eastAsia="宋体" w:hAnsi="MinionPro-Regular2" w:cs="Times New Roman"/>
          <w:b/>
          <w:bCs/>
          <w:color w:val="000000" w:themeColor="text1"/>
          <w:sz w:val="24"/>
          <w:szCs w:val="24"/>
        </w:rPr>
        <w:t>Ag</w:t>
      </w:r>
      <w:r w:rsidRPr="0004311A">
        <w:rPr>
          <w:rFonts w:ascii="MinionPro-Regular2" w:eastAsia="宋体" w:hAnsi="MinionPro-Regular2" w:cs="Times New Roman"/>
          <w:b/>
          <w:bCs/>
          <w:color w:val="000000" w:themeColor="text1"/>
          <w:sz w:val="24"/>
          <w:szCs w:val="24"/>
          <w:vertAlign w:val="subscript"/>
        </w:rPr>
        <w:t>2</w:t>
      </w:r>
      <w:r w:rsidRPr="0004311A">
        <w:rPr>
          <w:rFonts w:ascii="MinionPro-Regular2" w:eastAsia="宋体" w:hAnsi="MinionPro-Regular2" w:cs="Times New Roman"/>
          <w:b/>
          <w:bCs/>
          <w:color w:val="000000" w:themeColor="text1"/>
          <w:sz w:val="24"/>
          <w:szCs w:val="24"/>
        </w:rPr>
        <w:t>Se</w:t>
      </w:r>
      <w:r w:rsidRPr="0004311A">
        <w:rPr>
          <w:rFonts w:ascii="MinionPro-Regular2" w:eastAsia="宋体" w:hAnsi="MinionPro-Regular2" w:cs="Times New Roman"/>
          <w:b/>
          <w:bCs/>
          <w:color w:val="000000" w:themeColor="text1"/>
          <w:sz w:val="24"/>
          <w:szCs w:val="24"/>
          <w:vertAlign w:val="subscript"/>
        </w:rPr>
        <w:t>1-</w:t>
      </w:r>
      <w:r w:rsidRPr="0004311A">
        <w:rPr>
          <w:rFonts w:ascii="MinionPro-Regular2" w:eastAsia="宋体" w:hAnsi="MinionPro-Regular2" w:cs="Times New Roman"/>
          <w:b/>
          <w:bCs/>
          <w:i/>
          <w:iCs/>
          <w:color w:val="000000" w:themeColor="text1"/>
          <w:sz w:val="24"/>
          <w:szCs w:val="24"/>
          <w:vertAlign w:val="subscript"/>
        </w:rPr>
        <w:t>x</w:t>
      </w:r>
      <w:r w:rsidRPr="0004311A">
        <w:rPr>
          <w:rFonts w:ascii="MinionPro-Regular2" w:eastAsia="宋体" w:hAnsi="MinionPro-Regular2" w:cs="Times New Roman"/>
          <w:b/>
          <w:bCs/>
          <w:color w:val="000000" w:themeColor="text1"/>
          <w:sz w:val="24"/>
          <w:szCs w:val="24"/>
        </w:rPr>
        <w:t>S</w:t>
      </w:r>
      <w:r w:rsidRPr="0004311A">
        <w:rPr>
          <w:rFonts w:ascii="MinionPro-Regular2" w:eastAsia="宋体" w:hAnsi="MinionPro-Regular2" w:cs="Times New Roman"/>
          <w:b/>
          <w:bCs/>
          <w:i/>
          <w:iCs/>
          <w:color w:val="000000" w:themeColor="text1"/>
          <w:sz w:val="24"/>
          <w:szCs w:val="24"/>
          <w:vertAlign w:val="subscript"/>
        </w:rPr>
        <w:t>x</w:t>
      </w:r>
      <w:bookmarkEnd w:id="1"/>
      <w:bookmarkEnd w:id="2"/>
      <w:r w:rsidRPr="0004311A">
        <w:rPr>
          <w:rFonts w:ascii="MinionPro-Regular2" w:eastAsia="宋体" w:hAnsi="MinionPro-Regular2" w:cs="Times New Roman"/>
          <w:b/>
          <w:bCs/>
          <w:color w:val="000000" w:themeColor="text1"/>
          <w:sz w:val="24"/>
          <w:szCs w:val="24"/>
        </w:rPr>
        <w:t xml:space="preserve"> s</w:t>
      </w:r>
      <w:r w:rsidR="004A20EB" w:rsidRPr="0004311A">
        <w:rPr>
          <w:rFonts w:ascii="MinionPro-Regular2" w:eastAsia="宋体" w:hAnsi="MinionPro-Regular2" w:cs="Times New Roman"/>
          <w:b/>
          <w:bCs/>
          <w:color w:val="000000" w:themeColor="text1"/>
          <w:sz w:val="24"/>
          <w:szCs w:val="24"/>
        </w:rPr>
        <w:t>ystem</w:t>
      </w:r>
    </w:p>
    <w:bookmarkEnd w:id="0"/>
    <w:p w14:paraId="2E2CAD94" w14:textId="474E45B0" w:rsidR="007E1BC1" w:rsidRPr="0004311A" w:rsidRDefault="007E1BC1" w:rsidP="004E60B5">
      <w:pPr>
        <w:spacing w:line="480" w:lineRule="auto"/>
        <w:rPr>
          <w:rFonts w:ascii="MinionPro-Regular2" w:hAnsi="MinionPro-Regular2" w:cs="Times New Roman" w:hint="eastAsia"/>
          <w:color w:val="000000" w:themeColor="text1"/>
          <w:sz w:val="24"/>
          <w:szCs w:val="24"/>
          <w:vertAlign w:val="superscript"/>
        </w:rPr>
      </w:pPr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>Jiasheng Liang</w:t>
      </w:r>
      <w:r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proofErr w:type="gramStart"/>
      <w:r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proofErr w:type="gramEnd"/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>Pengfei</w:t>
      </w:r>
      <w:proofErr w:type="spellEnd"/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>Qiu</w:t>
      </w:r>
      <w:r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="002F2897"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perscript"/>
        </w:rPr>
        <w:t>*</w:t>
      </w:r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, </w:t>
      </w:r>
      <w:r w:rsidR="0032198F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Yuan </w:t>
      </w:r>
      <w:proofErr w:type="spellStart"/>
      <w:r w:rsidR="0032198F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>Zhu</w:t>
      </w:r>
      <w:r w:rsidR="007916E0"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="0032198F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, </w:t>
      </w:r>
      <w:r w:rsidR="002E0F95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>Hui Huang</w:t>
      </w:r>
      <w:r w:rsidR="00160225"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="00160225"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="002E0F95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, </w:t>
      </w:r>
      <w:proofErr w:type="spellStart"/>
      <w:r w:rsidR="0002169D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>Zhiqiang</w:t>
      </w:r>
      <w:proofErr w:type="spellEnd"/>
      <w:r w:rsidR="0002169D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 Gao</w:t>
      </w:r>
      <w:r w:rsidR="00F606C6"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="00F606C6"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perscript"/>
        </w:rPr>
        <w:t>a,b</w:t>
      </w:r>
      <w:r w:rsidR="008337E5"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perscript"/>
        </w:rPr>
        <w:t>,d</w:t>
      </w:r>
      <w:proofErr w:type="spellEnd"/>
      <w:r w:rsidR="0002169D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, </w:t>
      </w:r>
      <w:r w:rsidR="008320C0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Zhen </w:t>
      </w:r>
      <w:proofErr w:type="spellStart"/>
      <w:r w:rsidR="008320C0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>Zhang</w:t>
      </w:r>
      <w:r w:rsidR="008320C0"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="0021241D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>Xun</w:t>
      </w:r>
      <w:proofErr w:type="spellEnd"/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 Shi</w:t>
      </w:r>
      <w:r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perscript"/>
        </w:rPr>
        <w:t>a*</w:t>
      </w:r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, and </w:t>
      </w:r>
      <w:proofErr w:type="spellStart"/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>Lidong</w:t>
      </w:r>
      <w:proofErr w:type="spellEnd"/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>Chen</w:t>
      </w:r>
      <w:r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</w:p>
    <w:p w14:paraId="030BE1F5" w14:textId="77777777" w:rsidR="007E1BC1" w:rsidRPr="0004311A" w:rsidRDefault="007E1BC1" w:rsidP="004E60B5">
      <w:pPr>
        <w:spacing w:line="480" w:lineRule="auto"/>
        <w:jc w:val="left"/>
        <w:rPr>
          <w:rFonts w:ascii="MinionPro-Regular2" w:hAnsi="MinionPro-Regular2" w:cs="Times New Roman" w:hint="eastAsia"/>
          <w:color w:val="000000" w:themeColor="text1"/>
          <w:sz w:val="24"/>
          <w:szCs w:val="24"/>
        </w:rPr>
      </w:pPr>
      <w:proofErr w:type="spellStart"/>
      <w:r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perscript"/>
        </w:rPr>
        <w:t>a</w:t>
      </w:r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>State</w:t>
      </w:r>
      <w:proofErr w:type="spellEnd"/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 Key Laboratory of High Performance Ceramics and Superfine Microstructure, Shanghai Institute of Ceramics, Chinese Academy of Sciences, Shanghai 200050, China.</w:t>
      </w:r>
    </w:p>
    <w:p w14:paraId="79E829A6" w14:textId="61D56F76" w:rsidR="007E1BC1" w:rsidRPr="0004311A" w:rsidRDefault="007E1BC1" w:rsidP="004E60B5">
      <w:pPr>
        <w:spacing w:line="480" w:lineRule="auto"/>
        <w:jc w:val="left"/>
        <w:rPr>
          <w:rFonts w:ascii="MinionPro-Regular2" w:hAnsi="MinionPro-Regular2" w:cs="Times New Roman" w:hint="eastAsia"/>
          <w:color w:val="000000" w:themeColor="text1"/>
          <w:sz w:val="24"/>
          <w:szCs w:val="24"/>
        </w:rPr>
      </w:pPr>
      <w:proofErr w:type="spellStart"/>
      <w:r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perscript"/>
        </w:rPr>
        <w:t>b</w:t>
      </w:r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>Center</w:t>
      </w:r>
      <w:proofErr w:type="spellEnd"/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 of Materials Science and Optoelectronics Engineering, University of Chinese Academy of Sciences, Beijing 100049, China.</w:t>
      </w:r>
    </w:p>
    <w:p w14:paraId="1960CA50" w14:textId="2157B618" w:rsidR="004320B5" w:rsidRPr="0004311A" w:rsidRDefault="00DA3360" w:rsidP="004E60B5">
      <w:pPr>
        <w:spacing w:line="480" w:lineRule="auto"/>
        <w:rPr>
          <w:rFonts w:ascii="MinionPro-Regular2" w:hAnsi="MinionPro-Regular2" w:cs="Times New Roman" w:hint="eastAsia"/>
          <w:color w:val="000000" w:themeColor="text1"/>
          <w:sz w:val="24"/>
          <w:szCs w:val="24"/>
        </w:rPr>
      </w:pPr>
      <w:proofErr w:type="spellStart"/>
      <w:r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perscript"/>
        </w:rPr>
        <w:t>c</w:t>
      </w:r>
      <w:r w:rsidR="006B3C66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>Division</w:t>
      </w:r>
      <w:proofErr w:type="spellEnd"/>
      <w:r w:rsidR="006B3C66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 of Solid-State Electronics, Department of</w:t>
      </w:r>
      <w:r w:rsidR="00DD42F7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 Electrical</w:t>
      </w:r>
      <w:r w:rsidR="006B3C66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 Engineering, Uppsala University, Uppsala, Sweden.</w:t>
      </w:r>
    </w:p>
    <w:p w14:paraId="20BA95F6" w14:textId="11CF88AA" w:rsidR="008337E5" w:rsidRPr="0004311A" w:rsidRDefault="008337E5" w:rsidP="004E60B5">
      <w:pPr>
        <w:spacing w:line="480" w:lineRule="auto"/>
        <w:rPr>
          <w:rFonts w:ascii="MinionPro-Regular2" w:hAnsi="MinionPro-Regular2" w:cs="Times New Roman" w:hint="eastAsia"/>
          <w:color w:val="000000" w:themeColor="text1"/>
          <w:sz w:val="24"/>
          <w:szCs w:val="24"/>
        </w:rPr>
      </w:pPr>
      <w:proofErr w:type="spellStart"/>
      <w:r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perscript"/>
        </w:rPr>
        <w:t>d</w:t>
      </w:r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>School</w:t>
      </w:r>
      <w:proofErr w:type="spellEnd"/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 of Physical Science and Technology, </w:t>
      </w:r>
      <w:proofErr w:type="spellStart"/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>ShanghaiTech</w:t>
      </w:r>
      <w:proofErr w:type="spellEnd"/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 University, Shanghai 201210, China</w:t>
      </w:r>
    </w:p>
    <w:p w14:paraId="61BA8A5E" w14:textId="4C5B2338" w:rsidR="00D47574" w:rsidRPr="0004311A" w:rsidRDefault="00D47574" w:rsidP="004E60B5">
      <w:pPr>
        <w:spacing w:line="480" w:lineRule="auto"/>
        <w:rPr>
          <w:rFonts w:ascii="MinionPro-Regular2" w:hAnsi="MinionPro-Regular2" w:cs="Times New Roman" w:hint="eastAsia"/>
          <w:color w:val="000000" w:themeColor="text1"/>
          <w:sz w:val="24"/>
          <w:szCs w:val="24"/>
        </w:rPr>
      </w:pPr>
    </w:p>
    <w:p w14:paraId="5F630AD6" w14:textId="75A3985E" w:rsidR="00D47574" w:rsidRPr="0004311A" w:rsidRDefault="00D47574" w:rsidP="004E60B5">
      <w:pPr>
        <w:spacing w:line="480" w:lineRule="auto"/>
        <w:rPr>
          <w:rFonts w:ascii="MinionPro-Regular2" w:hAnsi="MinionPro-Regular2" w:cs="Times New Roman" w:hint="eastAsia"/>
          <w:color w:val="000000" w:themeColor="text1"/>
          <w:sz w:val="24"/>
          <w:szCs w:val="24"/>
        </w:rPr>
      </w:pPr>
    </w:p>
    <w:p w14:paraId="20194C2E" w14:textId="058C4845" w:rsidR="00D47574" w:rsidRPr="0004311A" w:rsidRDefault="00D47574" w:rsidP="004E60B5">
      <w:pPr>
        <w:spacing w:line="480" w:lineRule="auto"/>
        <w:rPr>
          <w:rFonts w:ascii="MinionPro-Regular2" w:hAnsi="MinionPro-Regular2" w:cs="Times New Roman" w:hint="eastAsia"/>
          <w:color w:val="000000" w:themeColor="text1"/>
          <w:sz w:val="24"/>
          <w:szCs w:val="24"/>
        </w:rPr>
      </w:pPr>
    </w:p>
    <w:p w14:paraId="0B4C543E" w14:textId="04823754" w:rsidR="005A2BB3" w:rsidRPr="0004311A" w:rsidRDefault="005A2BB3">
      <w:pPr>
        <w:widowControl/>
        <w:jc w:val="left"/>
        <w:rPr>
          <w:rFonts w:ascii="MinionPro-Regular2" w:hAnsi="MinionPro-Regular2" w:cs="Times New Roman" w:hint="eastAsia"/>
          <w:color w:val="000000" w:themeColor="text1"/>
          <w:sz w:val="24"/>
          <w:szCs w:val="24"/>
        </w:rPr>
      </w:pPr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br w:type="page"/>
      </w:r>
    </w:p>
    <w:p w14:paraId="292D675D" w14:textId="77777777" w:rsidR="00D47574" w:rsidRPr="0004311A" w:rsidRDefault="00D47574" w:rsidP="00D47574">
      <w:pPr>
        <w:pStyle w:val="2"/>
        <w:spacing w:line="480" w:lineRule="auto"/>
        <w:rPr>
          <w:rFonts w:ascii="MinionPro-Regular2" w:eastAsia="宋体" w:hAnsi="MinionPro-Regular2" w:cs="Times New Roman" w:hint="eastAsia"/>
          <w:color w:val="000000" w:themeColor="text1"/>
          <w:sz w:val="24"/>
          <w:szCs w:val="24"/>
        </w:rPr>
      </w:pPr>
      <w:r w:rsidRPr="0004311A">
        <w:rPr>
          <w:rFonts w:ascii="MinionPro-Regular2" w:eastAsia="宋体" w:hAnsi="MinionPro-Regular2" w:cs="Times New Roman"/>
          <w:color w:val="000000" w:themeColor="text1"/>
          <w:sz w:val="24"/>
          <w:szCs w:val="24"/>
        </w:rPr>
        <w:lastRenderedPageBreak/>
        <w:t>Materials &amp; methods</w:t>
      </w:r>
    </w:p>
    <w:p w14:paraId="4DE3306D" w14:textId="77777777" w:rsidR="00D47574" w:rsidRPr="0004311A" w:rsidRDefault="00D47574" w:rsidP="00D47574">
      <w:pPr>
        <w:pStyle w:val="RSCB02ArticleText"/>
        <w:spacing w:line="480" w:lineRule="auto"/>
        <w:rPr>
          <w:rFonts w:ascii="MinionPro-Regular2" w:hAnsi="MinionPro-Regular2" w:hint="eastAsia"/>
          <w:color w:val="000000" w:themeColor="text1"/>
          <w:kern w:val="24"/>
          <w:sz w:val="24"/>
          <w:szCs w:val="24"/>
        </w:rPr>
      </w:pPr>
      <w:r w:rsidRPr="0004311A">
        <w:rPr>
          <w:rStyle w:val="RSCB06BHeadingSub-SectionChar"/>
          <w:rFonts w:ascii="MinionPro-Regular2" w:hAnsi="MinionPro-Regular2"/>
          <w:color w:val="000000" w:themeColor="text1"/>
          <w:kern w:val="24"/>
          <w:sz w:val="24"/>
          <w:szCs w:val="24"/>
        </w:rPr>
        <w:t>Sample Synthesis.</w:t>
      </w:r>
      <w:r w:rsidRPr="0004311A">
        <w:rPr>
          <w:rFonts w:ascii="MinionPro-Regular2" w:eastAsia="宋体" w:hAnsi="MinionPro-Regular2"/>
          <w:color w:val="000000" w:themeColor="text1"/>
          <w:kern w:val="24"/>
          <w:sz w:val="24"/>
          <w:szCs w:val="24"/>
        </w:rPr>
        <w:t xml:space="preserve"> Polycrystalline 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Ag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  <w:vertAlign w:val="subscript"/>
        </w:rPr>
        <w:t>2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Se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  <w:vertAlign w:val="subscript"/>
        </w:rPr>
        <w:t>1-</w:t>
      </w:r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  <w:vertAlign w:val="subscript"/>
        </w:rPr>
        <w:t>x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S</w:t>
      </w:r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  <w:vertAlign w:val="subscript"/>
        </w:rPr>
        <w:t>x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 (</w:t>
      </w:r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</w:rPr>
        <w:t xml:space="preserve">x 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= 0, 0.1, 0.2, 0.3, 0.4, and 0.45)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  <w:vertAlign w:val="subscript"/>
        </w:rPr>
        <w:t xml:space="preserve"> </w:t>
      </w:r>
      <w:r w:rsidRPr="0004311A">
        <w:rPr>
          <w:rFonts w:ascii="MinionPro-Regular2" w:eastAsia="宋体" w:hAnsi="MinionPro-Regular2"/>
          <w:color w:val="000000" w:themeColor="text1"/>
          <w:kern w:val="24"/>
          <w:sz w:val="24"/>
          <w:szCs w:val="24"/>
        </w:rPr>
        <w:t xml:space="preserve">samples 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were prepared from high purity elements Ag (99.999%, Alfa </w:t>
      </w:r>
      <w:proofErr w:type="spellStart"/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Aesar</w:t>
      </w:r>
      <w:proofErr w:type="spellEnd"/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, shots), S (99.999%, Alfa </w:t>
      </w:r>
      <w:proofErr w:type="spellStart"/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Aesar</w:t>
      </w:r>
      <w:proofErr w:type="spellEnd"/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, powders), 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  <w:lang w:eastAsia="zh-CN"/>
        </w:rPr>
        <w:t>a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nd Se (99.999%, Alfa </w:t>
      </w:r>
      <w:proofErr w:type="spellStart"/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Aesar</w:t>
      </w:r>
      <w:proofErr w:type="spellEnd"/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, shots). The mixture was weighed out according to the chemistry stoichiometry, loaded into </w:t>
      </w:r>
      <w:r w:rsidRPr="0004311A">
        <w:rPr>
          <w:rStyle w:val="fontstyle01"/>
          <w:rFonts w:ascii="MinionPro-Regular2" w:hAnsi="MinionPro-Regular2"/>
          <w:color w:val="000000" w:themeColor="text1"/>
          <w:kern w:val="24"/>
        </w:rPr>
        <w:t xml:space="preserve">carbon-coated 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quartz tube, and sealed in vacuum. The sealed quartz tubes were heated to 1273 K, dwelt for 12 hours, and then slowly furnace-cooled to room temperature within 60 hours. After that, the tube was annealed for 3 days at 723 K to obtain the final product. The ingot was crashed into powders. Then, spark plasma sintering process was conducted at 623 K for 5 min under a pressure of 60 MPa to obtain dense bulks.</w:t>
      </w:r>
    </w:p>
    <w:p w14:paraId="1FC5B70B" w14:textId="7AF6666D" w:rsidR="00D47574" w:rsidRPr="0004311A" w:rsidRDefault="00D47574" w:rsidP="00D47574">
      <w:pPr>
        <w:pStyle w:val="RSCB02ArticleText"/>
        <w:spacing w:line="480" w:lineRule="auto"/>
        <w:rPr>
          <w:rFonts w:ascii="MinionPro-Regular2" w:hAnsi="MinionPro-Regular2" w:hint="eastAsia"/>
          <w:color w:val="000000" w:themeColor="text1"/>
          <w:kern w:val="24"/>
          <w:sz w:val="24"/>
          <w:szCs w:val="24"/>
        </w:rPr>
      </w:pPr>
      <w:r w:rsidRPr="0004311A">
        <w:rPr>
          <w:rStyle w:val="RSCB06BHeadingSub-SectionChar"/>
          <w:rFonts w:ascii="MinionPro-Regular2" w:hAnsi="MinionPro-Regular2"/>
          <w:color w:val="000000" w:themeColor="text1"/>
          <w:kern w:val="24"/>
          <w:sz w:val="24"/>
          <w:szCs w:val="24"/>
        </w:rPr>
        <w:t>Sample Characterization.</w:t>
      </w:r>
      <w:r w:rsidRPr="0004311A">
        <w:rPr>
          <w:rFonts w:ascii="MinionPro-Regular2" w:hAnsi="MinionPro-Regular2"/>
          <w:b/>
          <w:color w:val="000000" w:themeColor="text1"/>
          <w:kern w:val="24"/>
          <w:sz w:val="24"/>
          <w:szCs w:val="24"/>
        </w:rPr>
        <w:t xml:space="preserve"> 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The phase composition of the samples was examined by X-ray diffraction (XRD) analysis (D8 ADVANCE instrument, Bruker Co. Ltd)</w:t>
      </w:r>
      <w:r w:rsidR="007F7E34"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. The microstructure </w:t>
      </w:r>
      <w:r w:rsidR="001F401B"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was </w:t>
      </w:r>
      <w:r w:rsidR="00211CF0"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characterized</w:t>
      </w:r>
      <w:r w:rsidR="001F401B"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 by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 </w:t>
      </w:r>
      <w:r w:rsidR="00C40BA1"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scanning electron microscopy (SEM) instrument (</w:t>
      </w:r>
      <w:r w:rsidR="00C23E48"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ZEISS® Supra 55</w:t>
      </w:r>
      <w:r w:rsidR="00C40BA1"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) equipped with an energy dispersive </w:t>
      </w:r>
      <w:r w:rsidR="00AB1D92"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spectrometer</w:t>
      </w:r>
      <w:r w:rsidR="00C40BA1"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 (EDS, Horiba 250)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.</w:t>
      </w:r>
      <w:r w:rsidR="00C40EDD"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 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Electrical conductivity and Seebeck coefficient were measured on bulk samples with approximate dimensions of 2 × 2 × 7.5 mm</w:t>
      </w:r>
      <w:r w:rsidR="00211CF0" w:rsidRPr="0004311A">
        <w:rPr>
          <w:rFonts w:ascii="MinionPro-Regular2" w:hAnsi="MinionPro-Regular2"/>
          <w:color w:val="000000" w:themeColor="text1"/>
          <w:kern w:val="24"/>
          <w:sz w:val="24"/>
          <w:szCs w:val="24"/>
          <w:vertAlign w:val="superscript"/>
        </w:rPr>
        <w:t>3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, using the modified thermal expansion equipment (</w:t>
      </w:r>
      <w:proofErr w:type="spellStart"/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Netzsch</w:t>
      </w:r>
      <w:proofErr w:type="spellEnd"/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, DIL 402C) from 300 K up to 420 K. The thermal conductivity was calculated from the formula </w:t>
      </w:r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</w:rPr>
        <w:t xml:space="preserve">κ= </w:t>
      </w:r>
      <w:proofErr w:type="spellStart"/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</w:rPr>
        <w:t>DC</w:t>
      </w:r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  <w:vertAlign w:val="subscript"/>
        </w:rPr>
        <w:t>p</w:t>
      </w:r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</w:rPr>
        <w:t>d</w:t>
      </w:r>
      <w:proofErr w:type="spellEnd"/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, where the thermal diffusivity (</w:t>
      </w:r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</w:rPr>
        <w:t>D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) was measured by laser ﬂash system (</w:t>
      </w:r>
      <w:proofErr w:type="spellStart"/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Netzsch</w:t>
      </w:r>
      <w:proofErr w:type="spellEnd"/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® LFA 457) 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lastRenderedPageBreak/>
        <w:t>under argon atmosphere, the specific heat capacity (</w:t>
      </w:r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</w:rPr>
        <w:t>C</w:t>
      </w:r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  <w:vertAlign w:val="subscript"/>
        </w:rPr>
        <w:t>p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) was estimated by Dulong-Petit law, and the density (</w:t>
      </w:r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</w:rPr>
        <w:t>d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) was measured by using the Archimedes method. Hall coefficient (</w:t>
      </w:r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</w:rPr>
        <w:t>R</w:t>
      </w:r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  <w:vertAlign w:val="subscript"/>
        </w:rPr>
        <w:t>H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) was measured in a Hall measurement system (</w:t>
      </w:r>
      <w:proofErr w:type="spellStart"/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LakeShore</w:t>
      </w:r>
      <w:proofErr w:type="spellEnd"/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® 8400 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  <w:lang w:eastAsia="zh-CN"/>
        </w:rPr>
        <w:t>series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)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  <w:lang w:val="de-DE"/>
        </w:rPr>
        <w:t xml:space="preserve"> by sweeping the magnetic field from -0.9 T to +0.9 T. Hall 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carrier concentration (</w:t>
      </w:r>
      <w:proofErr w:type="spellStart"/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</w:rPr>
        <w:t>n</w:t>
      </w:r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  <w:vertAlign w:val="subscript"/>
        </w:rPr>
        <w:t>H</w:t>
      </w:r>
      <w:proofErr w:type="spellEnd"/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) and Hall mobility (</w:t>
      </w:r>
      <w:proofErr w:type="spellStart"/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</w:rPr>
        <w:t>μ</w:t>
      </w:r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  <w:vertAlign w:val="subscript"/>
        </w:rPr>
        <w:t>H</w:t>
      </w:r>
      <w:proofErr w:type="spellEnd"/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)</w:t>
      </w:r>
      <w:r w:rsidRPr="0004311A">
        <w:rPr>
          <w:rFonts w:ascii="MinionPro-Regular2" w:hAnsi="MinionPro-Regular2"/>
          <w:noProof/>
          <w:color w:val="000000" w:themeColor="text1"/>
          <w:kern w:val="24"/>
          <w:sz w:val="24"/>
          <w:szCs w:val="24"/>
        </w:rPr>
        <w:t xml:space="preserve"> 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were estimated by the relations </w:t>
      </w:r>
      <w:proofErr w:type="spellStart"/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</w:rPr>
        <w:t>n</w:t>
      </w:r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  <w:vertAlign w:val="subscript"/>
        </w:rPr>
        <w:t>H</w:t>
      </w:r>
      <w:proofErr w:type="spellEnd"/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 </w:t>
      </w:r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</w:rPr>
        <w:t>= 1/</w:t>
      </w:r>
      <w:proofErr w:type="spellStart"/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</w:rPr>
        <w:t>eR</w:t>
      </w:r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  <w:vertAlign w:val="subscript"/>
        </w:rPr>
        <w:t>H</w:t>
      </w:r>
      <w:proofErr w:type="spellEnd"/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</w:rPr>
        <w:t xml:space="preserve"> 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and </w:t>
      </w:r>
      <w:proofErr w:type="spellStart"/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</w:rPr>
        <w:t>μ</w:t>
      </w:r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  <w:vertAlign w:val="subscript"/>
        </w:rPr>
        <w:t>H</w:t>
      </w:r>
      <w:proofErr w:type="spellEnd"/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</w:rPr>
        <w:t xml:space="preserve"> = </w:t>
      </w:r>
      <w:proofErr w:type="spellStart"/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</w:rPr>
        <w:t>σR</w:t>
      </w:r>
      <w:r w:rsidRPr="0004311A">
        <w:rPr>
          <w:rFonts w:ascii="MinionPro-Regular2" w:hAnsi="MinionPro-Regular2"/>
          <w:i/>
          <w:color w:val="000000" w:themeColor="text1"/>
          <w:kern w:val="24"/>
          <w:sz w:val="24"/>
          <w:szCs w:val="24"/>
          <w:vertAlign w:val="subscript"/>
        </w:rPr>
        <w:t>H</w:t>
      </w:r>
      <w:proofErr w:type="spellEnd"/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,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  <w:vertAlign w:val="subscript"/>
        </w:rPr>
        <w:t xml:space="preserve"> 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respectively. A polished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  <w:lang w:eastAsia="zh-CN"/>
        </w:rPr>
        <w:t xml:space="preserve"> 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disc with a thickness of about 1.5 mm was used to measure the Vickers hardness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  <w:lang w:eastAsia="zh-CN"/>
        </w:rPr>
        <w:t xml:space="preserve"> 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(TUKON-2100B, Instron). Bending tests on the bulk specimens were conducted on a </w:t>
      </w:r>
      <w:r w:rsidRPr="0004311A">
        <w:rPr>
          <w:rFonts w:ascii="MinionPro-Regular2" w:eastAsia="微软雅黑" w:hAnsi="MinionPro-Regular2"/>
          <w:color w:val="000000" w:themeColor="text1"/>
          <w:sz w:val="24"/>
          <w:szCs w:val="24"/>
        </w:rPr>
        <w:t xml:space="preserve">dynamic mechanical </w:t>
      </w:r>
      <w:proofErr w:type="spellStart"/>
      <w:r w:rsidRPr="0004311A">
        <w:rPr>
          <w:rFonts w:ascii="MinionPro-Regular2" w:eastAsia="微软雅黑" w:hAnsi="MinionPro-Regular2"/>
          <w:color w:val="000000" w:themeColor="text1"/>
          <w:sz w:val="24"/>
          <w:szCs w:val="24"/>
        </w:rPr>
        <w:t>analyzer</w:t>
      </w:r>
      <w:proofErr w:type="spellEnd"/>
      <w:r w:rsidRPr="0004311A">
        <w:rPr>
          <w:rFonts w:ascii="MinionPro-Regular2" w:eastAsia="微软雅黑" w:hAnsi="MinionPro-Regular2"/>
          <w:color w:val="000000" w:themeColor="text1"/>
          <w:sz w:val="24"/>
          <w:szCs w:val="24"/>
        </w:rPr>
        <w:t xml:space="preserve"> </w:t>
      </w:r>
      <w:r w:rsidRPr="0004311A">
        <w:rPr>
          <w:rFonts w:ascii="MinionPro-Regular2" w:hAnsi="MinionPro-Regular2"/>
          <w:color w:val="000000" w:themeColor="text1"/>
          <w:sz w:val="24"/>
          <w:szCs w:val="24"/>
        </w:rPr>
        <w:t>(</w:t>
      </w:r>
      <w:r w:rsidRPr="0004311A">
        <w:rPr>
          <w:rFonts w:ascii="MinionPro-Regular2" w:eastAsia="微软雅黑" w:hAnsi="MinionPro-Regular2"/>
          <w:color w:val="000000" w:themeColor="text1"/>
          <w:sz w:val="24"/>
          <w:szCs w:val="24"/>
        </w:rPr>
        <w:t>DMA)</w:t>
      </w:r>
      <w:r w:rsidR="005D791E" w:rsidRPr="0004311A">
        <w:rPr>
          <w:rFonts w:ascii="MinionPro-Regular2" w:eastAsia="微软雅黑" w:hAnsi="MinionPro-Regular2"/>
          <w:color w:val="000000" w:themeColor="text1"/>
          <w:sz w:val="24"/>
          <w:szCs w:val="24"/>
        </w:rPr>
        <w:t xml:space="preserve"> with </w:t>
      </w:r>
      <w:r w:rsidR="004D3338" w:rsidRPr="0004311A">
        <w:rPr>
          <w:rFonts w:ascii="MinionPro-Regular2" w:eastAsia="微软雅黑" w:hAnsi="MinionPro-Regular2"/>
          <w:color w:val="000000" w:themeColor="text1"/>
          <w:sz w:val="24"/>
          <w:szCs w:val="24"/>
        </w:rPr>
        <w:t>loading rate of 0.11N/min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. The specimen </w:t>
      </w:r>
      <w:r w:rsidR="00EE0F9A"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>cross section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 for bending test was about 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  <w:lang w:eastAsia="zh-CN"/>
        </w:rPr>
        <w:t>1.2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 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sym w:font="Symbol" w:char="F0B4"/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 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  <w:lang w:eastAsia="zh-CN"/>
        </w:rPr>
        <w:t>3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 mm</w:t>
      </w:r>
      <w:r w:rsidR="002F4A31" w:rsidRPr="0004311A">
        <w:rPr>
          <w:rFonts w:ascii="MinionPro-Regular2" w:hAnsi="MinionPro-Regular2"/>
          <w:color w:val="000000" w:themeColor="text1"/>
          <w:kern w:val="24"/>
          <w:sz w:val="24"/>
          <w:szCs w:val="24"/>
          <w:vertAlign w:val="superscript"/>
        </w:rPr>
        <w:t>2</w:t>
      </w:r>
      <w:r w:rsidR="002F4A31" w:rsidRPr="0004311A">
        <w:rPr>
          <w:color w:val="000000" w:themeColor="text1"/>
        </w:rPr>
        <w:t>,</w:t>
      </w:r>
      <w:r w:rsidR="002F4A31"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 and the span length is fixed at 20 mm.</w:t>
      </w:r>
      <w:r w:rsidRPr="0004311A">
        <w:rPr>
          <w:rFonts w:ascii="MinionPro-Regular2" w:hAnsi="MinionPro-Regular2"/>
          <w:color w:val="000000" w:themeColor="text1"/>
          <w:kern w:val="24"/>
          <w:sz w:val="24"/>
          <w:szCs w:val="24"/>
        </w:rPr>
        <w:t xml:space="preserve"> </w:t>
      </w:r>
    </w:p>
    <w:p w14:paraId="7CF6B852" w14:textId="77777777" w:rsidR="00BD45EF" w:rsidRPr="0004311A" w:rsidRDefault="00BD45EF" w:rsidP="004E60B5">
      <w:pPr>
        <w:spacing w:line="480" w:lineRule="auto"/>
        <w:rPr>
          <w:rFonts w:ascii="MinionPro-Regular2" w:hAnsi="MinionPro-Regular2" w:cs="Times New Roman" w:hint="eastAsia"/>
          <w:color w:val="000000" w:themeColor="text1"/>
          <w:sz w:val="24"/>
          <w:szCs w:val="24"/>
        </w:rPr>
      </w:pPr>
    </w:p>
    <w:p w14:paraId="1FCDFDD1" w14:textId="1490E166" w:rsidR="00C16D10" w:rsidRPr="0004311A" w:rsidRDefault="00640429">
      <w:pPr>
        <w:widowControl/>
        <w:jc w:val="left"/>
        <w:rPr>
          <w:rFonts w:ascii="MinionPro-Regular2" w:hAnsi="MinionPro-Regular2" w:cs="Times New Roman" w:hint="eastAsia"/>
          <w:color w:val="000000" w:themeColor="text1"/>
          <w:sz w:val="24"/>
          <w:szCs w:val="24"/>
        </w:rPr>
      </w:pPr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br w:type="page"/>
      </w:r>
    </w:p>
    <w:p w14:paraId="1523D029" w14:textId="3738440D" w:rsidR="00C16D10" w:rsidRPr="0004311A" w:rsidRDefault="00D82E52" w:rsidP="00D82E52">
      <w:pPr>
        <w:widowControl/>
        <w:jc w:val="center"/>
        <w:rPr>
          <w:rFonts w:ascii="MinionPro-Regular2" w:hAnsi="MinionPro-Regular2" w:cs="Times New Roman" w:hint="eastAsia"/>
          <w:color w:val="000000" w:themeColor="text1"/>
          <w:sz w:val="24"/>
          <w:szCs w:val="24"/>
        </w:rPr>
      </w:pPr>
      <w:r w:rsidRPr="0004311A">
        <w:rPr>
          <w:rFonts w:ascii="MinionPro-Regular2" w:hAnsi="MinionPro-Regular2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4976C56" wp14:editId="7F153C63">
            <wp:extent cx="3839692" cy="2880000"/>
            <wp:effectExtent l="0" t="0" r="8890" b="0"/>
            <wp:docPr id="1" name="图片 1" descr="图片包含 文字, 照片, 户外, 书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-Ag2S0.4Se0.6-cuiduan-0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9692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1AE4E" w14:textId="475ECBAB" w:rsidR="00D33794" w:rsidRPr="0004311A" w:rsidRDefault="00E115B6" w:rsidP="00D33794">
      <w:pPr>
        <w:pStyle w:val="af0"/>
        <w:widowControl/>
        <w:ind w:left="360" w:firstLineChars="0" w:firstLine="0"/>
        <w:jc w:val="left"/>
        <w:rPr>
          <w:rFonts w:ascii="MinionPro-Regular2" w:hAnsi="MinionPro-Regular2" w:cs="Times New Roman" w:hint="eastAsia"/>
          <w:color w:val="000000" w:themeColor="text1"/>
          <w:sz w:val="24"/>
          <w:szCs w:val="24"/>
        </w:rPr>
      </w:pPr>
      <w:r w:rsidRPr="0004311A">
        <w:rPr>
          <w:rFonts w:ascii="MinionPro-Regular2" w:hAnsi="MinionPro-Regular2" w:cs="Times New Roman"/>
          <w:b/>
          <w:bCs/>
          <w:color w:val="000000" w:themeColor="text1"/>
          <w:sz w:val="24"/>
          <w:szCs w:val="24"/>
        </w:rPr>
        <w:t>Fig.S1</w:t>
      </w:r>
      <w:r w:rsidR="00D33794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 Cross-section image of Ag</w:t>
      </w:r>
      <w:r w:rsidR="00D33794"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bscript"/>
        </w:rPr>
        <w:t>2</w:t>
      </w:r>
      <w:r w:rsidR="00D33794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>Se</w:t>
      </w:r>
      <w:r w:rsidR="00D33794"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bscript"/>
        </w:rPr>
        <w:t>0.6</w:t>
      </w:r>
      <w:r w:rsidR="00D33794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>S</w:t>
      </w:r>
      <w:r w:rsidR="00D33794"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bscript"/>
        </w:rPr>
        <w:t>0.4</w:t>
      </w:r>
      <w:r w:rsidR="00D33794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 bulk sample. </w:t>
      </w:r>
      <w:r w:rsidR="006838B3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>The cross</w:t>
      </w:r>
      <w:r w:rsidR="003E3FE5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 </w:t>
      </w:r>
      <w:r w:rsidR="006838B3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>section was obtained by bending a 0.1mm thick Ag</w:t>
      </w:r>
      <w:r w:rsidR="006838B3"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bscript"/>
        </w:rPr>
        <w:t>2</w:t>
      </w:r>
      <w:r w:rsidR="006838B3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>Se</w:t>
      </w:r>
      <w:r w:rsidR="006838B3"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bscript"/>
        </w:rPr>
        <w:t>0.6</w:t>
      </w:r>
      <w:r w:rsidR="006838B3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>S</w:t>
      </w:r>
      <w:r w:rsidR="006838B3" w:rsidRPr="0004311A">
        <w:rPr>
          <w:rFonts w:ascii="MinionPro-Regular2" w:hAnsi="MinionPro-Regular2" w:cs="Times New Roman"/>
          <w:color w:val="000000" w:themeColor="text1"/>
          <w:sz w:val="24"/>
          <w:szCs w:val="24"/>
          <w:vertAlign w:val="subscript"/>
        </w:rPr>
        <w:t>0.4</w:t>
      </w:r>
      <w:r w:rsidR="006838B3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 strip </w:t>
      </w:r>
      <w:r w:rsidR="003C450B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which has been </w:t>
      </w:r>
      <w:r w:rsidR="006838B3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>dipped in liquid nitrogen for 10 minutes.</w:t>
      </w:r>
    </w:p>
    <w:p w14:paraId="7A60E129" w14:textId="7DA8B59B" w:rsidR="00E115B6" w:rsidRPr="0004311A" w:rsidRDefault="00E115B6">
      <w:pPr>
        <w:widowControl/>
        <w:jc w:val="left"/>
        <w:rPr>
          <w:rFonts w:ascii="MinionPro-Regular2" w:hAnsi="MinionPro-Regular2" w:cs="Times New Roman" w:hint="eastAsia"/>
          <w:color w:val="000000" w:themeColor="text1"/>
          <w:sz w:val="24"/>
          <w:szCs w:val="24"/>
        </w:rPr>
      </w:pPr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 </w:t>
      </w:r>
    </w:p>
    <w:p w14:paraId="7A638BA2" w14:textId="1A336397" w:rsidR="00C16D10" w:rsidRPr="0004311A" w:rsidRDefault="00C16D10">
      <w:pPr>
        <w:widowControl/>
        <w:jc w:val="left"/>
        <w:rPr>
          <w:rFonts w:ascii="MinionPro-Regular2" w:hAnsi="MinionPro-Regular2" w:cs="Times New Roman" w:hint="eastAsia"/>
          <w:color w:val="000000" w:themeColor="text1"/>
          <w:sz w:val="24"/>
          <w:szCs w:val="24"/>
        </w:rPr>
      </w:pPr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br w:type="page"/>
      </w:r>
    </w:p>
    <w:p w14:paraId="4080622F" w14:textId="0AF1D708" w:rsidR="00D32275" w:rsidRPr="0004311A" w:rsidRDefault="00EC2784" w:rsidP="000E39E6">
      <w:pPr>
        <w:widowControl/>
        <w:jc w:val="center"/>
        <w:rPr>
          <w:rFonts w:ascii="MinionPro-Regular2" w:hAnsi="MinionPro-Regular2" w:cs="Times New Roman" w:hint="eastAsia"/>
          <w:color w:val="000000" w:themeColor="text1"/>
          <w:sz w:val="24"/>
          <w:szCs w:val="24"/>
        </w:rPr>
      </w:pPr>
      <w:r w:rsidRPr="0004311A">
        <w:rPr>
          <w:rFonts w:ascii="MinionPro-Regular2" w:hAnsi="MinionPro-Regular2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AD2FA09" wp14:editId="67B753BE">
            <wp:extent cx="4232836" cy="4586818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2836" cy="4586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199B6" w14:textId="5CD6D542" w:rsidR="00D32275" w:rsidRPr="0004311A" w:rsidRDefault="0051352C">
      <w:pPr>
        <w:widowControl/>
        <w:jc w:val="left"/>
        <w:rPr>
          <w:rFonts w:ascii="MinionPro-Regular2" w:hAnsi="MinionPro-Regular2" w:cs="Times New Roman" w:hint="eastAsia"/>
          <w:color w:val="000000" w:themeColor="text1"/>
          <w:sz w:val="24"/>
          <w:szCs w:val="24"/>
        </w:rPr>
      </w:pPr>
      <w:r w:rsidRPr="0004311A">
        <w:rPr>
          <w:rFonts w:ascii="MinionPro-Regular2" w:hAnsi="MinionPro-Regular2" w:cs="Times New Roman"/>
          <w:b/>
          <w:bCs/>
          <w:color w:val="000000" w:themeColor="text1"/>
          <w:sz w:val="24"/>
          <w:szCs w:val="24"/>
        </w:rPr>
        <w:t>Fig. S2</w:t>
      </w:r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 </w:t>
      </w:r>
      <w:r w:rsidR="0070312C" w:rsidRPr="0004311A">
        <w:rPr>
          <w:rFonts w:ascii="MinionPro-Regular2" w:hAnsi="MinionPro-Regular2" w:cs="Times New Roman"/>
          <w:b/>
          <w:bCs/>
          <w:color w:val="000000" w:themeColor="text1"/>
          <w:sz w:val="24"/>
          <w:szCs w:val="24"/>
        </w:rPr>
        <w:t>(</w:t>
      </w:r>
      <w:r w:rsidR="000E0F39" w:rsidRPr="0004311A">
        <w:rPr>
          <w:rFonts w:ascii="MinionPro-Regular2" w:eastAsia="Microsoft YaHei UI" w:hAnsi="MinionPro-Regular2" w:cs="Times New Roman"/>
          <w:b/>
          <w:bCs/>
          <w:color w:val="000000" w:themeColor="text1"/>
          <w:kern w:val="0"/>
          <w:sz w:val="24"/>
          <w:szCs w:val="24"/>
        </w:rPr>
        <w:t>a)</w:t>
      </w:r>
      <w:r w:rsidR="000E0F39" w:rsidRPr="0004311A">
        <w:rPr>
          <w:rFonts w:ascii="MinionPro-Regular2" w:eastAsia="Microsoft YaHei UI" w:hAnsi="MinionPro-Regular2" w:cs="Times New Roman"/>
          <w:color w:val="000000" w:themeColor="text1"/>
          <w:kern w:val="0"/>
          <w:sz w:val="24"/>
          <w:szCs w:val="24"/>
        </w:rPr>
        <w:t xml:space="preserve"> Electrical conductivity and </w:t>
      </w:r>
      <w:r w:rsidR="0070312C" w:rsidRPr="0004311A">
        <w:rPr>
          <w:rFonts w:ascii="MinionPro-Regular2" w:hAnsi="MinionPro-Regular2" w:cs="Times New Roman"/>
          <w:b/>
          <w:bCs/>
          <w:color w:val="000000" w:themeColor="text1"/>
          <w:sz w:val="24"/>
          <w:szCs w:val="24"/>
        </w:rPr>
        <w:t>(</w:t>
      </w:r>
      <w:r w:rsidR="000E0F39" w:rsidRPr="0004311A">
        <w:rPr>
          <w:rFonts w:ascii="MinionPro-Regular2" w:eastAsia="Microsoft YaHei UI" w:hAnsi="MinionPro-Regular2" w:cs="Times New Roman"/>
          <w:b/>
          <w:bCs/>
          <w:color w:val="000000" w:themeColor="text1"/>
          <w:kern w:val="0"/>
          <w:sz w:val="24"/>
          <w:szCs w:val="24"/>
        </w:rPr>
        <w:t>b)</w:t>
      </w:r>
      <w:r w:rsidR="000E0F39" w:rsidRPr="0004311A">
        <w:rPr>
          <w:rFonts w:ascii="MinionPro-Regular2" w:eastAsia="Microsoft YaHei UI" w:hAnsi="MinionPro-Regular2" w:cs="Times New Roman"/>
          <w:color w:val="000000" w:themeColor="text1"/>
          <w:kern w:val="0"/>
          <w:sz w:val="24"/>
          <w:szCs w:val="24"/>
        </w:rPr>
        <w:t xml:space="preserve"> Seebeck coefficient for three batches of Ag</w:t>
      </w:r>
      <w:r w:rsidR="000E0F39" w:rsidRPr="0004311A">
        <w:rPr>
          <w:rFonts w:ascii="MinionPro-Regular2" w:eastAsia="Microsoft YaHei UI" w:hAnsi="MinionPro-Regular2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="000E0F39" w:rsidRPr="0004311A">
        <w:rPr>
          <w:rFonts w:ascii="MinionPro-Regular2" w:eastAsia="Microsoft YaHei UI" w:hAnsi="MinionPro-Regular2" w:cs="Times New Roman"/>
          <w:color w:val="000000" w:themeColor="text1"/>
          <w:kern w:val="0"/>
          <w:sz w:val="24"/>
          <w:szCs w:val="24"/>
        </w:rPr>
        <w:t>Se</w:t>
      </w:r>
      <w:r w:rsidR="000E0F39" w:rsidRPr="0004311A">
        <w:rPr>
          <w:rFonts w:ascii="MinionPro-Regular2" w:eastAsia="Microsoft YaHei UI" w:hAnsi="MinionPro-Regular2" w:cs="Times New Roman"/>
          <w:color w:val="000000" w:themeColor="text1"/>
          <w:kern w:val="0"/>
          <w:sz w:val="24"/>
          <w:szCs w:val="24"/>
          <w:vertAlign w:val="subscript"/>
        </w:rPr>
        <w:t>0.8</w:t>
      </w:r>
      <w:r w:rsidR="000E0F39" w:rsidRPr="0004311A">
        <w:rPr>
          <w:rFonts w:ascii="MinionPro-Regular2" w:eastAsia="Microsoft YaHei UI" w:hAnsi="MinionPro-Regular2" w:cs="Times New Roman"/>
          <w:color w:val="000000" w:themeColor="text1"/>
          <w:kern w:val="0"/>
          <w:sz w:val="24"/>
          <w:szCs w:val="24"/>
        </w:rPr>
        <w:t>S</w:t>
      </w:r>
      <w:r w:rsidR="000E0F39" w:rsidRPr="0004311A">
        <w:rPr>
          <w:rFonts w:ascii="MinionPro-Regular2" w:eastAsia="Microsoft YaHei UI" w:hAnsi="MinionPro-Regular2" w:cs="Times New Roman"/>
          <w:color w:val="000000" w:themeColor="text1"/>
          <w:kern w:val="0"/>
          <w:sz w:val="24"/>
          <w:szCs w:val="24"/>
          <w:vertAlign w:val="subscript"/>
        </w:rPr>
        <w:t>0.2</w:t>
      </w:r>
      <w:r w:rsidR="000E0F39" w:rsidRPr="0004311A">
        <w:rPr>
          <w:rFonts w:ascii="MinionPro-Regular2" w:eastAsia="Microsoft YaHei UI" w:hAnsi="MinionPro-Regular2" w:cs="Times New Roman"/>
          <w:color w:val="000000" w:themeColor="text1"/>
          <w:kern w:val="0"/>
          <w:sz w:val="24"/>
          <w:szCs w:val="24"/>
        </w:rPr>
        <w:t xml:space="preserve"> and Ag</w:t>
      </w:r>
      <w:r w:rsidR="000E0F39" w:rsidRPr="0004311A">
        <w:rPr>
          <w:rFonts w:ascii="MinionPro-Regular2" w:eastAsia="Microsoft YaHei UI" w:hAnsi="MinionPro-Regular2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="000E0F39" w:rsidRPr="0004311A">
        <w:rPr>
          <w:rFonts w:ascii="MinionPro-Regular2" w:eastAsia="Microsoft YaHei UI" w:hAnsi="MinionPro-Regular2" w:cs="Times New Roman"/>
          <w:color w:val="000000" w:themeColor="text1"/>
          <w:kern w:val="0"/>
          <w:sz w:val="24"/>
          <w:szCs w:val="24"/>
        </w:rPr>
        <w:t>Se</w:t>
      </w:r>
      <w:r w:rsidR="000E0F39" w:rsidRPr="0004311A">
        <w:rPr>
          <w:rFonts w:ascii="MinionPro-Regular2" w:eastAsia="Microsoft YaHei UI" w:hAnsi="MinionPro-Regular2" w:cs="Times New Roman"/>
          <w:color w:val="000000" w:themeColor="text1"/>
          <w:kern w:val="0"/>
          <w:sz w:val="24"/>
          <w:szCs w:val="24"/>
          <w:vertAlign w:val="subscript"/>
        </w:rPr>
        <w:t>0.6</w:t>
      </w:r>
      <w:r w:rsidR="000E0F39" w:rsidRPr="0004311A">
        <w:rPr>
          <w:rFonts w:ascii="MinionPro-Regular2" w:eastAsia="Microsoft YaHei UI" w:hAnsi="MinionPro-Regular2" w:cs="Times New Roman"/>
          <w:color w:val="000000" w:themeColor="text1"/>
          <w:kern w:val="0"/>
          <w:sz w:val="24"/>
          <w:szCs w:val="24"/>
        </w:rPr>
        <w:t>S</w:t>
      </w:r>
      <w:r w:rsidR="000E0F39" w:rsidRPr="0004311A">
        <w:rPr>
          <w:rFonts w:ascii="MinionPro-Regular2" w:eastAsia="Microsoft YaHei UI" w:hAnsi="MinionPro-Regular2" w:cs="Times New Roman"/>
          <w:color w:val="000000" w:themeColor="text1"/>
          <w:kern w:val="0"/>
          <w:sz w:val="24"/>
          <w:szCs w:val="24"/>
          <w:vertAlign w:val="subscript"/>
        </w:rPr>
        <w:t>0.4</w:t>
      </w:r>
      <w:r w:rsidR="000E0F39" w:rsidRPr="0004311A">
        <w:rPr>
          <w:rFonts w:ascii="MinionPro-Regular2" w:eastAsia="Microsoft YaHei UI" w:hAnsi="MinionPro-Regular2" w:cs="Times New Roman"/>
          <w:color w:val="000000" w:themeColor="text1"/>
          <w:kern w:val="0"/>
          <w:sz w:val="24"/>
          <w:szCs w:val="24"/>
        </w:rPr>
        <w:t xml:space="preserve">. </w:t>
      </w:r>
      <w:r w:rsidR="00D32275"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br w:type="page"/>
      </w:r>
    </w:p>
    <w:p w14:paraId="30B595E2" w14:textId="6C3BE83A" w:rsidR="00855C4D" w:rsidRPr="0004311A" w:rsidRDefault="00855C4D" w:rsidP="004E60B5">
      <w:pPr>
        <w:spacing w:line="480" w:lineRule="auto"/>
        <w:rPr>
          <w:rFonts w:ascii="MinionPro-Regular2" w:eastAsia="微软雅黑" w:hAnsi="MinionPro-Regular2" w:cs="Times New Roman" w:hint="eastAsia"/>
          <w:bCs/>
          <w:color w:val="000000" w:themeColor="text1"/>
          <w:sz w:val="24"/>
          <w:szCs w:val="24"/>
        </w:rPr>
      </w:pPr>
      <w:r w:rsidRPr="0004311A">
        <w:rPr>
          <w:rFonts w:ascii="MinionPro-Regular2" w:eastAsia="微软雅黑" w:hAnsi="MinionPro-Regular2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320D52" w:rsidRPr="0004311A">
        <w:rPr>
          <w:rFonts w:ascii="MinionPro-Regular2" w:eastAsia="微软雅黑" w:hAnsi="MinionPro-Regular2" w:cs="Times New Roman"/>
          <w:b/>
          <w:color w:val="000000" w:themeColor="text1"/>
          <w:sz w:val="24"/>
          <w:szCs w:val="24"/>
        </w:rPr>
        <w:t>S</w:t>
      </w:r>
      <w:r w:rsidRPr="0004311A">
        <w:rPr>
          <w:rFonts w:ascii="MinionPro-Regular2" w:eastAsia="微软雅黑" w:hAnsi="MinionPro-Regular2" w:cs="Times New Roman"/>
          <w:b/>
          <w:color w:val="000000" w:themeColor="text1"/>
          <w:sz w:val="24"/>
          <w:szCs w:val="24"/>
        </w:rPr>
        <w:t xml:space="preserve">I. Thermoelectric properties of </w:t>
      </w:r>
      <w:r w:rsidRPr="0004311A">
        <w:rPr>
          <w:rFonts w:ascii="MinionPro-Regular2" w:eastAsia="宋体" w:hAnsi="MinionPro-Regular2" w:cs="Times New Roman"/>
          <w:b/>
          <w:bCs/>
          <w:color w:val="000000" w:themeColor="text1"/>
          <w:sz w:val="24"/>
          <w:szCs w:val="24"/>
        </w:rPr>
        <w:t>Ag</w:t>
      </w:r>
      <w:r w:rsidRPr="0004311A">
        <w:rPr>
          <w:rFonts w:ascii="MinionPro-Regular2" w:eastAsia="宋体" w:hAnsi="MinionPro-Regular2" w:cs="Times New Roman"/>
          <w:b/>
          <w:bCs/>
          <w:color w:val="000000" w:themeColor="text1"/>
          <w:sz w:val="24"/>
          <w:szCs w:val="24"/>
          <w:vertAlign w:val="subscript"/>
        </w:rPr>
        <w:t>2</w:t>
      </w:r>
      <w:r w:rsidRPr="0004311A">
        <w:rPr>
          <w:rFonts w:ascii="MinionPro-Regular2" w:eastAsia="宋体" w:hAnsi="MinionPro-Regular2" w:cs="Times New Roman"/>
          <w:b/>
          <w:bCs/>
          <w:color w:val="000000" w:themeColor="text1"/>
          <w:sz w:val="24"/>
          <w:szCs w:val="24"/>
        </w:rPr>
        <w:t>Se</w:t>
      </w:r>
      <w:r w:rsidRPr="0004311A">
        <w:rPr>
          <w:rFonts w:ascii="MinionPro-Regular2" w:eastAsia="宋体" w:hAnsi="MinionPro-Regular2" w:cs="Times New Roman"/>
          <w:b/>
          <w:bCs/>
          <w:color w:val="000000" w:themeColor="text1"/>
          <w:sz w:val="24"/>
          <w:szCs w:val="24"/>
          <w:vertAlign w:val="subscript"/>
        </w:rPr>
        <w:t>1-</w:t>
      </w:r>
      <w:r w:rsidRPr="0004311A">
        <w:rPr>
          <w:rFonts w:ascii="MinionPro-Regular2" w:eastAsia="宋体" w:hAnsi="MinionPro-Regular2" w:cs="Times New Roman"/>
          <w:b/>
          <w:bCs/>
          <w:i/>
          <w:iCs/>
          <w:color w:val="000000" w:themeColor="text1"/>
          <w:sz w:val="24"/>
          <w:szCs w:val="24"/>
          <w:vertAlign w:val="subscript"/>
        </w:rPr>
        <w:t>x</w:t>
      </w:r>
      <w:r w:rsidRPr="0004311A">
        <w:rPr>
          <w:rFonts w:ascii="MinionPro-Regular2" w:eastAsia="宋体" w:hAnsi="MinionPro-Regular2" w:cs="Times New Roman"/>
          <w:b/>
          <w:bCs/>
          <w:color w:val="000000" w:themeColor="text1"/>
          <w:sz w:val="24"/>
          <w:szCs w:val="24"/>
        </w:rPr>
        <w:t>S</w:t>
      </w:r>
      <w:r w:rsidRPr="0004311A">
        <w:rPr>
          <w:rFonts w:ascii="MinionPro-Regular2" w:eastAsia="宋体" w:hAnsi="MinionPro-Regular2" w:cs="Times New Roman"/>
          <w:b/>
          <w:bCs/>
          <w:i/>
          <w:iCs/>
          <w:color w:val="000000" w:themeColor="text1"/>
          <w:sz w:val="24"/>
          <w:szCs w:val="24"/>
          <w:vertAlign w:val="subscript"/>
        </w:rPr>
        <w:t>x</w:t>
      </w:r>
      <w:r w:rsidRPr="0004311A">
        <w:rPr>
          <w:rFonts w:ascii="MinionPro-Regular2" w:eastAsia="微软雅黑" w:hAnsi="MinionPro-Regular2" w:cs="Times New Roman"/>
          <w:b/>
          <w:color w:val="000000" w:themeColor="text1"/>
          <w:sz w:val="24"/>
          <w:szCs w:val="24"/>
        </w:rPr>
        <w:t xml:space="preserve"> samples. </w:t>
      </w:r>
      <w:r w:rsidRPr="0004311A">
        <w:rPr>
          <w:rFonts w:ascii="MinionPro-Regular2" w:eastAsia="微软雅黑" w:hAnsi="MinionPro-Regular2" w:cs="Times New Roman"/>
          <w:bCs/>
          <w:color w:val="000000" w:themeColor="text1"/>
          <w:sz w:val="24"/>
          <w:szCs w:val="24"/>
        </w:rPr>
        <w:t>Room temperature</w:t>
      </w:r>
      <w:r w:rsidRPr="0004311A">
        <w:rPr>
          <w:rFonts w:ascii="MinionPro-Regular2" w:eastAsia="微软雅黑" w:hAnsi="MinionPro-Regular2" w:cs="Times New Roman"/>
          <w:b/>
          <w:color w:val="000000" w:themeColor="text1"/>
          <w:sz w:val="24"/>
          <w:szCs w:val="24"/>
        </w:rPr>
        <w:t xml:space="preserve"> </w:t>
      </w:r>
      <w:r w:rsidRPr="0004311A">
        <w:rPr>
          <w:rFonts w:ascii="MinionPro-Regular2" w:eastAsia="微软雅黑" w:hAnsi="MinionPro-Regular2" w:cs="Times New Roman"/>
          <w:bCs/>
          <w:color w:val="000000" w:themeColor="text1"/>
          <w:sz w:val="24"/>
          <w:szCs w:val="24"/>
        </w:rPr>
        <w:t>Hall carrier concentration (</w:t>
      </w:r>
      <w:proofErr w:type="spellStart"/>
      <w:r w:rsidRPr="0004311A">
        <w:rPr>
          <w:rFonts w:ascii="MinionPro-Regular2" w:eastAsia="微软雅黑" w:hAnsi="MinionPro-Regular2" w:cs="Times New Roman"/>
          <w:bCs/>
          <w:i/>
          <w:color w:val="000000" w:themeColor="text1"/>
          <w:sz w:val="24"/>
          <w:szCs w:val="24"/>
        </w:rPr>
        <w:t>n</w:t>
      </w:r>
      <w:r w:rsidRPr="0004311A">
        <w:rPr>
          <w:rFonts w:ascii="MinionPro-Regular2" w:eastAsia="微软雅黑" w:hAnsi="MinionPro-Regular2" w:cs="Times New Roman"/>
          <w:bCs/>
          <w:i/>
          <w:color w:val="000000" w:themeColor="text1"/>
          <w:sz w:val="24"/>
          <w:szCs w:val="24"/>
          <w:vertAlign w:val="subscript"/>
        </w:rPr>
        <w:t>H</w:t>
      </w:r>
      <w:proofErr w:type="spellEnd"/>
      <w:r w:rsidRPr="0004311A">
        <w:rPr>
          <w:rFonts w:ascii="MinionPro-Regular2" w:eastAsia="微软雅黑" w:hAnsi="MinionPro-Regular2" w:cs="Times New Roman"/>
          <w:bCs/>
          <w:color w:val="000000" w:themeColor="text1"/>
          <w:sz w:val="24"/>
          <w:szCs w:val="24"/>
        </w:rPr>
        <w:t>), carrier mobility (</w:t>
      </w:r>
      <w:r w:rsidRPr="0004311A">
        <w:rPr>
          <w:rFonts w:ascii="MinionPro-Regular2" w:eastAsia="微软雅黑" w:hAnsi="MinionPro-Regular2" w:cs="Times New Roman"/>
          <w:bCs/>
          <w:i/>
          <w:iCs/>
          <w:color w:val="000000" w:themeColor="text1"/>
          <w:sz w:val="24"/>
          <w:szCs w:val="24"/>
          <w:lang w:val="el-GR"/>
        </w:rPr>
        <w:t>μ</w:t>
      </w:r>
      <w:r w:rsidRPr="0004311A">
        <w:rPr>
          <w:rFonts w:ascii="MinionPro-Regular2" w:eastAsia="微软雅黑" w:hAnsi="MinionPro-Regular2" w:cs="Times New Roman"/>
          <w:bCs/>
          <w:i/>
          <w:iCs/>
          <w:color w:val="000000" w:themeColor="text1"/>
          <w:sz w:val="24"/>
          <w:szCs w:val="24"/>
          <w:vertAlign w:val="subscript"/>
          <w:lang w:val="el-GR"/>
        </w:rPr>
        <w:t>H</w:t>
      </w:r>
      <w:r w:rsidRPr="0004311A">
        <w:rPr>
          <w:rFonts w:ascii="MinionPro-Regular2" w:eastAsia="微软雅黑" w:hAnsi="MinionPro-Regular2" w:cs="Times New Roman"/>
          <w:bCs/>
          <w:color w:val="000000" w:themeColor="text1"/>
          <w:sz w:val="24"/>
          <w:szCs w:val="24"/>
        </w:rPr>
        <w:t>), electrical conductivity (</w:t>
      </w:r>
      <w:r w:rsidRPr="0004311A">
        <w:rPr>
          <w:rFonts w:ascii="MinionPro-Regular2" w:eastAsia="微软雅黑" w:hAnsi="MinionPro-Regular2" w:cs="Times New Roman"/>
          <w:bCs/>
          <w:i/>
          <w:iCs/>
          <w:color w:val="000000" w:themeColor="text1"/>
          <w:sz w:val="24"/>
          <w:szCs w:val="24"/>
          <w:lang w:val="el-GR"/>
        </w:rPr>
        <w:t>σ</w:t>
      </w:r>
      <w:r w:rsidRPr="0004311A">
        <w:rPr>
          <w:rFonts w:ascii="MinionPro-Regular2" w:eastAsia="微软雅黑" w:hAnsi="MinionPro-Regular2" w:cs="Times New Roman"/>
          <w:bCs/>
          <w:color w:val="000000" w:themeColor="text1"/>
          <w:sz w:val="24"/>
          <w:szCs w:val="24"/>
        </w:rPr>
        <w:t>), Seebeck coefficient (</w:t>
      </w:r>
      <w:r w:rsidRPr="0004311A">
        <w:rPr>
          <w:rFonts w:ascii="MinionPro-Regular2" w:eastAsia="微软雅黑" w:hAnsi="MinionPro-Regular2" w:cs="Times New Roman"/>
          <w:bCs/>
          <w:i/>
          <w:iCs/>
          <w:color w:val="000000" w:themeColor="text1"/>
          <w:sz w:val="24"/>
          <w:szCs w:val="24"/>
          <w:lang w:val="el-GR"/>
        </w:rPr>
        <w:t>S</w:t>
      </w:r>
      <w:r w:rsidRPr="0004311A">
        <w:rPr>
          <w:rFonts w:ascii="MinionPro-Regular2" w:eastAsia="微软雅黑" w:hAnsi="MinionPro-Regular2" w:cs="Times New Roman"/>
          <w:bCs/>
          <w:color w:val="000000" w:themeColor="text1"/>
          <w:sz w:val="24"/>
          <w:szCs w:val="24"/>
        </w:rPr>
        <w:t>), power factor (</w:t>
      </w:r>
      <w:r w:rsidRPr="0004311A">
        <w:rPr>
          <w:rFonts w:ascii="MinionPro-Regular2" w:eastAsia="微软雅黑" w:hAnsi="MinionPro-Regular2" w:cs="Times New Roman"/>
          <w:bCs/>
          <w:i/>
          <w:color w:val="000000" w:themeColor="text1"/>
          <w:sz w:val="24"/>
          <w:szCs w:val="24"/>
        </w:rPr>
        <w:t>PF</w:t>
      </w:r>
      <w:r w:rsidRPr="0004311A">
        <w:rPr>
          <w:rFonts w:ascii="MinionPro-Regular2" w:eastAsia="微软雅黑" w:hAnsi="MinionPro-Regular2" w:cs="Times New Roman"/>
          <w:bCs/>
          <w:color w:val="000000" w:themeColor="text1"/>
          <w:sz w:val="24"/>
          <w:szCs w:val="24"/>
        </w:rPr>
        <w:t>), TE figure of merit(</w:t>
      </w:r>
      <w:proofErr w:type="spellStart"/>
      <w:r w:rsidRPr="0004311A">
        <w:rPr>
          <w:rFonts w:ascii="MinionPro-Regular2" w:eastAsia="微软雅黑" w:hAnsi="MinionPro-Regular2" w:cs="Times New Roman"/>
          <w:bCs/>
          <w:i/>
          <w:color w:val="000000" w:themeColor="text1"/>
          <w:sz w:val="24"/>
          <w:szCs w:val="24"/>
        </w:rPr>
        <w:t>zT</w:t>
      </w:r>
      <w:proofErr w:type="spellEnd"/>
      <w:r w:rsidRPr="0004311A">
        <w:rPr>
          <w:rFonts w:ascii="MinionPro-Regular2" w:eastAsia="微软雅黑" w:hAnsi="MinionPro-Regular2" w:cs="Times New Roman"/>
          <w:bCs/>
          <w:color w:val="000000" w:themeColor="text1"/>
          <w:sz w:val="24"/>
          <w:szCs w:val="24"/>
        </w:rPr>
        <w:t>), thermal conductivity (</w:t>
      </w:r>
      <w:r w:rsidRPr="0004311A">
        <w:rPr>
          <w:rFonts w:ascii="MinionPro-Regular2" w:eastAsia="微软雅黑" w:hAnsi="MinionPro-Regular2" w:cs="Times New Roman"/>
          <w:bCs/>
          <w:i/>
          <w:color w:val="000000" w:themeColor="text1"/>
          <w:sz w:val="24"/>
          <w:szCs w:val="24"/>
        </w:rPr>
        <w:t>κ</w:t>
      </w:r>
      <w:r w:rsidRPr="0004311A">
        <w:rPr>
          <w:rFonts w:ascii="MinionPro-Regular2" w:eastAsia="微软雅黑" w:hAnsi="MinionPro-Regular2" w:cs="Times New Roman"/>
          <w:bCs/>
          <w:color w:val="000000" w:themeColor="text1"/>
          <w:sz w:val="24"/>
          <w:szCs w:val="24"/>
        </w:rPr>
        <w:t>), and lattice thermal conductivity (</w:t>
      </w:r>
      <w:proofErr w:type="spellStart"/>
      <w:r w:rsidRPr="0004311A">
        <w:rPr>
          <w:rFonts w:ascii="MinionPro-Regular2" w:eastAsia="微软雅黑" w:hAnsi="MinionPro-Regular2" w:cs="Times New Roman"/>
          <w:bCs/>
          <w:i/>
          <w:color w:val="000000" w:themeColor="text1"/>
          <w:sz w:val="24"/>
          <w:szCs w:val="24"/>
        </w:rPr>
        <w:t>κ</w:t>
      </w:r>
      <w:r w:rsidRPr="0004311A">
        <w:rPr>
          <w:rFonts w:ascii="MinionPro-Regular2" w:eastAsia="微软雅黑" w:hAnsi="MinionPro-Regular2" w:cs="Times New Roman"/>
          <w:bCs/>
          <w:i/>
          <w:color w:val="000000" w:themeColor="text1"/>
          <w:sz w:val="24"/>
          <w:szCs w:val="24"/>
          <w:vertAlign w:val="subscript"/>
        </w:rPr>
        <w:t>L</w:t>
      </w:r>
      <w:proofErr w:type="spellEnd"/>
      <w:r w:rsidRPr="0004311A">
        <w:rPr>
          <w:rFonts w:ascii="MinionPro-Regular2" w:eastAsia="微软雅黑" w:hAnsi="MinionPro-Regular2" w:cs="Times New Roman"/>
          <w:bCs/>
          <w:color w:val="000000" w:themeColor="text1"/>
          <w:sz w:val="24"/>
          <w:szCs w:val="24"/>
        </w:rPr>
        <w:t xml:space="preserve">) of </w:t>
      </w:r>
      <w:bookmarkStart w:id="3" w:name="OLE_LINK4"/>
      <w:bookmarkStart w:id="4" w:name="OLE_LINK6"/>
      <w:r w:rsidRPr="0004311A">
        <w:rPr>
          <w:rFonts w:ascii="MinionPro-Regular2" w:eastAsia="宋体" w:hAnsi="MinionPro-Regular2" w:cs="Times New Roman"/>
          <w:color w:val="000000" w:themeColor="text1"/>
          <w:sz w:val="24"/>
          <w:szCs w:val="24"/>
        </w:rPr>
        <w:t>Ag</w:t>
      </w:r>
      <w:r w:rsidRPr="0004311A">
        <w:rPr>
          <w:rFonts w:ascii="MinionPro-Regular2" w:eastAsia="宋体" w:hAnsi="MinionPro-Regular2" w:cs="Times New Roman"/>
          <w:color w:val="000000" w:themeColor="text1"/>
          <w:sz w:val="24"/>
          <w:szCs w:val="24"/>
          <w:vertAlign w:val="subscript"/>
        </w:rPr>
        <w:t>2</w:t>
      </w:r>
      <w:r w:rsidRPr="0004311A">
        <w:rPr>
          <w:rFonts w:ascii="MinionPro-Regular2" w:eastAsia="宋体" w:hAnsi="MinionPro-Regular2" w:cs="Times New Roman"/>
          <w:color w:val="000000" w:themeColor="text1"/>
          <w:sz w:val="24"/>
          <w:szCs w:val="24"/>
        </w:rPr>
        <w:t>Se</w:t>
      </w:r>
      <w:r w:rsidRPr="0004311A">
        <w:rPr>
          <w:rFonts w:ascii="MinionPro-Regular2" w:eastAsia="宋体" w:hAnsi="MinionPro-Regular2" w:cs="Times New Roman"/>
          <w:color w:val="000000" w:themeColor="text1"/>
          <w:sz w:val="24"/>
          <w:szCs w:val="24"/>
          <w:vertAlign w:val="subscript"/>
        </w:rPr>
        <w:t>1-</w:t>
      </w:r>
      <w:r w:rsidRPr="0004311A">
        <w:rPr>
          <w:rFonts w:ascii="MinionPro-Regular2" w:eastAsia="宋体" w:hAnsi="MinionPro-Regular2" w:cs="Times New Roman"/>
          <w:i/>
          <w:iCs/>
          <w:color w:val="000000" w:themeColor="text1"/>
          <w:sz w:val="24"/>
          <w:szCs w:val="24"/>
          <w:vertAlign w:val="subscript"/>
        </w:rPr>
        <w:t>x</w:t>
      </w:r>
      <w:r w:rsidRPr="0004311A">
        <w:rPr>
          <w:rFonts w:ascii="MinionPro-Regular2" w:eastAsia="宋体" w:hAnsi="MinionPro-Regular2" w:cs="Times New Roman"/>
          <w:color w:val="000000" w:themeColor="text1"/>
          <w:sz w:val="24"/>
          <w:szCs w:val="24"/>
        </w:rPr>
        <w:t>S</w:t>
      </w:r>
      <w:r w:rsidRPr="0004311A">
        <w:rPr>
          <w:rFonts w:ascii="MinionPro-Regular2" w:eastAsia="宋体" w:hAnsi="MinionPro-Regular2" w:cs="Times New Roman"/>
          <w:i/>
          <w:iCs/>
          <w:color w:val="000000" w:themeColor="text1"/>
          <w:sz w:val="24"/>
          <w:szCs w:val="24"/>
          <w:vertAlign w:val="subscript"/>
        </w:rPr>
        <w:t>x</w:t>
      </w:r>
      <w:bookmarkEnd w:id="3"/>
      <w:bookmarkEnd w:id="4"/>
      <w:r w:rsidRPr="0004311A">
        <w:rPr>
          <w:rFonts w:ascii="MinionPro-Regular2" w:eastAsia="宋体" w:hAnsi="MinionPro-Regular2" w:cs="Times New Roman"/>
          <w:i/>
          <w:iCs/>
          <w:color w:val="000000" w:themeColor="text1"/>
          <w:sz w:val="24"/>
          <w:szCs w:val="24"/>
          <w:vertAlign w:val="subscript"/>
        </w:rPr>
        <w:t xml:space="preserve"> </w:t>
      </w:r>
      <w:r w:rsidRPr="0004311A">
        <w:rPr>
          <w:rFonts w:ascii="MinionPro-Regular2" w:eastAsia="微软雅黑" w:hAnsi="MinionPro-Regular2" w:cs="Times New Roman"/>
          <w:color w:val="000000" w:themeColor="text1"/>
          <w:sz w:val="24"/>
          <w:szCs w:val="24"/>
        </w:rPr>
        <w:t>(</w:t>
      </w:r>
      <w:r w:rsidRPr="0004311A">
        <w:rPr>
          <w:rFonts w:ascii="MinionPro-Regular2" w:eastAsia="宋体" w:hAnsi="MinionPro-Regular2" w:cs="Times New Roman"/>
          <w:i/>
          <w:iCs/>
          <w:color w:val="000000" w:themeColor="text1"/>
          <w:sz w:val="24"/>
          <w:szCs w:val="24"/>
        </w:rPr>
        <w:t>x</w:t>
      </w:r>
      <w:r w:rsidRPr="0004311A">
        <w:rPr>
          <w:rFonts w:ascii="MinionPro-Regular2" w:eastAsia="宋体" w:hAnsi="MinionPro-Regular2" w:cs="Times New Roman"/>
          <w:color w:val="000000" w:themeColor="text1"/>
          <w:sz w:val="24"/>
          <w:szCs w:val="24"/>
        </w:rPr>
        <w:t xml:space="preserve"> = 0, 0.1, 0.2, 0.3, 0.4, and 0.45</w:t>
      </w:r>
      <w:r w:rsidRPr="0004311A">
        <w:rPr>
          <w:rFonts w:ascii="MinionPro-Regular2" w:eastAsia="微软雅黑" w:hAnsi="MinionPro-Regular2" w:cs="Times New Roman"/>
          <w:color w:val="000000" w:themeColor="text1"/>
          <w:sz w:val="24"/>
          <w:szCs w:val="24"/>
        </w:rPr>
        <w:t>)</w:t>
      </w:r>
      <w:r w:rsidRPr="0004311A">
        <w:rPr>
          <w:rFonts w:ascii="MinionPro-Regular2" w:hAnsi="MinionPro-Regular2" w:cs="Times New Roman"/>
          <w:color w:val="000000" w:themeColor="text1"/>
          <w:sz w:val="24"/>
          <w:szCs w:val="24"/>
        </w:rPr>
        <w:t xml:space="preserve">. </w:t>
      </w:r>
    </w:p>
    <w:tbl>
      <w:tblPr>
        <w:tblpPr w:leftFromText="180" w:rightFromText="180" w:vertAnchor="text" w:horzAnchor="margin" w:tblpY="342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7"/>
        <w:gridCol w:w="824"/>
        <w:gridCol w:w="1145"/>
        <w:gridCol w:w="1146"/>
        <w:gridCol w:w="1146"/>
        <w:gridCol w:w="1215"/>
        <w:gridCol w:w="1493"/>
      </w:tblGrid>
      <w:tr w:rsidR="0004311A" w:rsidRPr="0004311A" w14:paraId="7F9EFC78" w14:textId="77777777" w:rsidTr="00647F2E">
        <w:trPr>
          <w:trHeight w:val="454"/>
        </w:trPr>
        <w:tc>
          <w:tcPr>
            <w:tcW w:w="811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43BC65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b/>
                <w:color w:val="000000" w:themeColor="text1"/>
                <w:sz w:val="22"/>
              </w:rPr>
            </w:pPr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</w:rPr>
              <w:t>Composition</w:t>
            </w:r>
          </w:p>
        </w:tc>
        <w:tc>
          <w:tcPr>
            <w:tcW w:w="462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E9F387F" w14:textId="77777777" w:rsidR="00855C4D" w:rsidRPr="0004311A" w:rsidRDefault="00855C4D" w:rsidP="004E60B5">
            <w:pPr>
              <w:widowControl/>
              <w:spacing w:line="480" w:lineRule="auto"/>
              <w:jc w:val="center"/>
              <w:rPr>
                <w:rFonts w:ascii="MinionPro-Regular2" w:eastAsia="等线" w:hAnsi="MinionPro-Regular2" w:cs="Times New Roman" w:hint="eastAsia"/>
                <w:b/>
                <w:bCs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</w:rPr>
              <w:t>Ag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  <w:vertAlign w:val="subscript"/>
              </w:rPr>
              <w:t>2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</w:rPr>
              <w:t>Se</w:t>
            </w:r>
          </w:p>
        </w:tc>
        <w:tc>
          <w:tcPr>
            <w:tcW w:w="695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D4736C2" w14:textId="77777777" w:rsidR="00855C4D" w:rsidRPr="0004311A" w:rsidRDefault="00855C4D" w:rsidP="004E60B5">
            <w:pPr>
              <w:widowControl/>
              <w:spacing w:line="480" w:lineRule="auto"/>
              <w:jc w:val="center"/>
              <w:rPr>
                <w:rFonts w:ascii="MinionPro-Regular2" w:eastAsia="等线" w:hAnsi="MinionPro-Regular2" w:cs="Times New Roman" w:hint="eastAsia"/>
                <w:b/>
                <w:bCs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</w:rPr>
              <w:t>Ag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  <w:vertAlign w:val="subscript"/>
              </w:rPr>
              <w:t>2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</w:rPr>
              <w:t>Se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  <w:vertAlign w:val="subscript"/>
              </w:rPr>
              <w:t>0.9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</w:rPr>
              <w:t>S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  <w:vertAlign w:val="subscript"/>
              </w:rPr>
              <w:t>0.1</w:t>
            </w:r>
          </w:p>
        </w:tc>
        <w:tc>
          <w:tcPr>
            <w:tcW w:w="695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0C630D" w14:textId="77777777" w:rsidR="00855C4D" w:rsidRPr="0004311A" w:rsidRDefault="00855C4D" w:rsidP="004E60B5">
            <w:pPr>
              <w:widowControl/>
              <w:spacing w:line="480" w:lineRule="auto"/>
              <w:jc w:val="center"/>
              <w:rPr>
                <w:rFonts w:ascii="MinionPro-Regular2" w:eastAsia="等线" w:hAnsi="MinionPro-Regular2" w:cs="Times New Roman" w:hint="eastAsia"/>
                <w:b/>
                <w:bCs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</w:rPr>
              <w:t>Ag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  <w:vertAlign w:val="subscript"/>
              </w:rPr>
              <w:t>2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</w:rPr>
              <w:t>Se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  <w:vertAlign w:val="subscript"/>
              </w:rPr>
              <w:t>0.8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</w:rPr>
              <w:t>S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  <w:vertAlign w:val="subscript"/>
              </w:rPr>
              <w:t>0.2</w:t>
            </w:r>
          </w:p>
        </w:tc>
        <w:tc>
          <w:tcPr>
            <w:tcW w:w="695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640DADE" w14:textId="77777777" w:rsidR="00855C4D" w:rsidRPr="0004311A" w:rsidRDefault="00855C4D" w:rsidP="004E60B5">
            <w:pPr>
              <w:widowControl/>
              <w:spacing w:line="480" w:lineRule="auto"/>
              <w:jc w:val="center"/>
              <w:rPr>
                <w:rFonts w:ascii="MinionPro-Regular2" w:eastAsia="等线" w:hAnsi="MinionPro-Regular2" w:cs="Times New Roman" w:hint="eastAsia"/>
                <w:b/>
                <w:bCs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</w:rPr>
              <w:t>Ag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  <w:vertAlign w:val="subscript"/>
              </w:rPr>
              <w:t>2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</w:rPr>
              <w:t>Se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  <w:vertAlign w:val="subscript"/>
              </w:rPr>
              <w:t>0.7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</w:rPr>
              <w:t>S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  <w:vertAlign w:val="subscript"/>
              </w:rPr>
              <w:t>0.3</w:t>
            </w:r>
          </w:p>
        </w:tc>
        <w:tc>
          <w:tcPr>
            <w:tcW w:w="737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1934C5" w14:textId="77777777" w:rsidR="00855C4D" w:rsidRPr="0004311A" w:rsidRDefault="00855C4D" w:rsidP="004E60B5">
            <w:pPr>
              <w:widowControl/>
              <w:spacing w:line="480" w:lineRule="auto"/>
              <w:jc w:val="center"/>
              <w:rPr>
                <w:rFonts w:ascii="MinionPro-Regular2" w:eastAsia="等线" w:hAnsi="MinionPro-Regular2" w:cs="Times New Roman" w:hint="eastAsia"/>
                <w:b/>
                <w:bCs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</w:rPr>
              <w:t>Ag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  <w:vertAlign w:val="subscript"/>
              </w:rPr>
              <w:t>2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</w:rPr>
              <w:t>Se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  <w:vertAlign w:val="subscript"/>
              </w:rPr>
              <w:t>0.6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</w:rPr>
              <w:t>S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  <w:vertAlign w:val="subscript"/>
              </w:rPr>
              <w:t>0.4</w:t>
            </w:r>
          </w:p>
        </w:tc>
        <w:tc>
          <w:tcPr>
            <w:tcW w:w="904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0A0CEF" w14:textId="77777777" w:rsidR="00855C4D" w:rsidRPr="0004311A" w:rsidRDefault="00855C4D" w:rsidP="004E60B5">
            <w:pPr>
              <w:widowControl/>
              <w:spacing w:line="480" w:lineRule="auto"/>
              <w:jc w:val="center"/>
              <w:rPr>
                <w:rFonts w:ascii="MinionPro-Regular2" w:eastAsia="等线" w:hAnsi="MinionPro-Regular2" w:cs="Times New Roman" w:hint="eastAsia"/>
                <w:b/>
                <w:bCs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</w:rPr>
              <w:t>Ag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  <w:vertAlign w:val="subscript"/>
              </w:rPr>
              <w:t>2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</w:rPr>
              <w:t>Se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  <w:vertAlign w:val="subscript"/>
              </w:rPr>
              <w:t>0.55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</w:rPr>
              <w:t>S</w:t>
            </w:r>
            <w:r w:rsidRPr="0004311A">
              <w:rPr>
                <w:rFonts w:ascii="MinionPro-Regular2" w:eastAsia="等线" w:hAnsi="MinionPro-Regular2" w:cs="Times New Roman"/>
                <w:b/>
                <w:bCs/>
                <w:color w:val="000000" w:themeColor="text1"/>
                <w:sz w:val="22"/>
                <w:vertAlign w:val="subscript"/>
              </w:rPr>
              <w:t>0.45</w:t>
            </w:r>
          </w:p>
        </w:tc>
      </w:tr>
      <w:tr w:rsidR="0004311A" w:rsidRPr="0004311A" w14:paraId="2BE075BA" w14:textId="77777777" w:rsidTr="00647F2E">
        <w:trPr>
          <w:trHeight w:val="454"/>
        </w:trPr>
        <w:tc>
          <w:tcPr>
            <w:tcW w:w="81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48967C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proofErr w:type="spellStart"/>
            <w:r w:rsidRPr="0004311A">
              <w:rPr>
                <w:rFonts w:ascii="MinionPro-Regular2" w:eastAsia="微软雅黑" w:hAnsi="MinionPro-Regular2" w:cs="Times New Roman"/>
                <w:b/>
                <w:bCs/>
                <w:i/>
                <w:iCs/>
                <w:color w:val="000000" w:themeColor="text1"/>
                <w:sz w:val="22"/>
              </w:rPr>
              <w:t>n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i/>
                <w:iCs/>
                <w:color w:val="000000" w:themeColor="text1"/>
                <w:sz w:val="22"/>
                <w:vertAlign w:val="subscript"/>
              </w:rPr>
              <w:t>H</w:t>
            </w:r>
            <w:proofErr w:type="spellEnd"/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</w:rPr>
              <w:t xml:space="preserve"> (</w:t>
            </w:r>
            <w:proofErr w:type="gramStart"/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</w:rPr>
              <w:t>cm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  <w:vertAlign w:val="superscript"/>
              </w:rPr>
              <w:t>-3</w:t>
            </w:r>
            <w:proofErr w:type="gramEnd"/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C1D583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6.5×10</w:t>
            </w: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  <w:vertAlign w:val="superscript"/>
              </w:rPr>
              <w:t>18</w:t>
            </w:r>
          </w:p>
        </w:tc>
        <w:tc>
          <w:tcPr>
            <w:tcW w:w="69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28BA7D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7.2×10</w:t>
            </w: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  <w:vertAlign w:val="superscript"/>
              </w:rPr>
              <w:t>18</w:t>
            </w:r>
          </w:p>
        </w:tc>
        <w:tc>
          <w:tcPr>
            <w:tcW w:w="69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871438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1.1×10</w:t>
            </w: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  <w:vertAlign w:val="superscript"/>
              </w:rPr>
              <w:t>19</w:t>
            </w:r>
          </w:p>
        </w:tc>
        <w:tc>
          <w:tcPr>
            <w:tcW w:w="69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1F74C6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8.5×10</w:t>
            </w: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  <w:vertAlign w:val="superscript"/>
              </w:rPr>
              <w:t>18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F8DE6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9.3×10</w:t>
            </w: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  <w:vertAlign w:val="superscript"/>
              </w:rPr>
              <w:t>18</w:t>
            </w:r>
          </w:p>
        </w:tc>
        <w:tc>
          <w:tcPr>
            <w:tcW w:w="904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36C59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7.3×10</w:t>
            </w: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  <w:vertAlign w:val="superscript"/>
              </w:rPr>
              <w:t>18</w:t>
            </w:r>
          </w:p>
        </w:tc>
      </w:tr>
      <w:tr w:rsidR="0004311A" w:rsidRPr="0004311A" w14:paraId="76BB3860" w14:textId="77777777" w:rsidTr="00647F2E">
        <w:trPr>
          <w:trHeight w:val="454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112547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b/>
                <w:bCs/>
                <w:color w:val="000000" w:themeColor="text1"/>
                <w:sz w:val="22"/>
                <w:lang w:val="el-GR"/>
              </w:rPr>
            </w:pPr>
            <w:r w:rsidRPr="0004311A">
              <w:rPr>
                <w:rFonts w:ascii="MinionPro-Regular2" w:eastAsia="微软雅黑" w:hAnsi="MinionPro-Regular2" w:cs="Times New Roman"/>
                <w:b/>
                <w:bCs/>
                <w:i/>
                <w:iCs/>
                <w:color w:val="000000" w:themeColor="text1"/>
                <w:sz w:val="22"/>
                <w:lang w:val="el-GR"/>
              </w:rPr>
              <w:t>μ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i/>
                <w:iCs/>
                <w:color w:val="000000" w:themeColor="text1"/>
                <w:sz w:val="22"/>
                <w:vertAlign w:val="subscript"/>
                <w:lang w:val="el-GR"/>
              </w:rPr>
              <w:t>H</w:t>
            </w:r>
          </w:p>
          <w:p w14:paraId="75D00449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  <w:lang w:val="el-GR"/>
              </w:rPr>
              <w:t>(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</w:rPr>
              <w:t>cm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  <w:vertAlign w:val="superscript"/>
              </w:rPr>
              <w:t>2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</w:rPr>
              <w:t>·V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  <w:vertAlign w:val="superscript"/>
              </w:rPr>
              <w:t>-1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</w:rPr>
              <w:t>·s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  <w:vertAlign w:val="superscript"/>
              </w:rPr>
              <w:t>-1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414926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13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BA00E8D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86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5ADF3D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99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32DA7D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96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4B125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40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CBA13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309</w:t>
            </w:r>
          </w:p>
        </w:tc>
      </w:tr>
      <w:tr w:rsidR="0004311A" w:rsidRPr="0004311A" w14:paraId="4B13F36E" w14:textId="77777777" w:rsidTr="00647F2E">
        <w:trPr>
          <w:trHeight w:val="454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6EB40A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b/>
                <w:bCs/>
                <w:i/>
                <w:iCs/>
                <w:color w:val="000000" w:themeColor="text1"/>
                <w:sz w:val="22"/>
                <w:lang w:val="el-GR"/>
              </w:rPr>
            </w:pPr>
            <w:r w:rsidRPr="0004311A">
              <w:rPr>
                <w:rFonts w:ascii="MinionPro-Regular2" w:eastAsia="微软雅黑" w:hAnsi="MinionPro-Regular2" w:cs="Times New Roman"/>
                <w:b/>
                <w:bCs/>
                <w:i/>
                <w:iCs/>
                <w:color w:val="000000" w:themeColor="text1"/>
                <w:sz w:val="22"/>
                <w:lang w:val="el-GR"/>
              </w:rPr>
              <w:t xml:space="preserve">σ 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iCs/>
                <w:color w:val="000000" w:themeColor="text1"/>
                <w:sz w:val="22"/>
                <w:lang w:val="el-GR"/>
              </w:rPr>
              <w:t>(S·m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iCs/>
                <w:color w:val="000000" w:themeColor="text1"/>
                <w:sz w:val="22"/>
                <w:vertAlign w:val="superscript"/>
                <w:lang w:val="el-GR"/>
              </w:rPr>
              <w:t>-1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iCs/>
                <w:color w:val="000000" w:themeColor="text1"/>
                <w:sz w:val="22"/>
                <w:lang w:val="el-GR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FD8C2B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1.4×10</w:t>
            </w: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  <w:vertAlign w:val="superscript"/>
              </w:rPr>
              <w:t>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5F731B9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1.0×10</w:t>
            </w: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  <w:vertAlign w:val="superscript"/>
              </w:rPr>
              <w:t>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3B79D2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1.8×10</w:t>
            </w: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  <w:vertAlign w:val="superscript"/>
              </w:rPr>
              <w:t>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BD518C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1.3×10</w:t>
            </w: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  <w:vertAlign w:val="superscript"/>
              </w:rPr>
              <w:t>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E1CAF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6.0×10</w:t>
            </w: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  <w:vertAlign w:val="superscript"/>
              </w:rPr>
              <w:t>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F4197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3.6×10</w:t>
            </w: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  <w:vertAlign w:val="superscript"/>
              </w:rPr>
              <w:t>4</w:t>
            </w:r>
          </w:p>
        </w:tc>
      </w:tr>
      <w:tr w:rsidR="0004311A" w:rsidRPr="0004311A" w14:paraId="31783901" w14:textId="77777777" w:rsidTr="00647F2E">
        <w:trPr>
          <w:trHeight w:val="454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6E97EE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b/>
                <w:bCs/>
                <w:i/>
                <w:iCs/>
                <w:color w:val="000000" w:themeColor="text1"/>
                <w:sz w:val="22"/>
                <w:lang w:val="el-GR"/>
              </w:rPr>
            </w:pPr>
            <w:r w:rsidRPr="0004311A">
              <w:rPr>
                <w:rFonts w:ascii="MinionPro-Regular2" w:eastAsia="微软雅黑" w:hAnsi="MinionPro-Regular2" w:cs="Times New Roman"/>
                <w:b/>
                <w:bCs/>
                <w:i/>
                <w:iCs/>
                <w:color w:val="000000" w:themeColor="text1"/>
                <w:sz w:val="22"/>
                <w:lang w:val="el-GR"/>
              </w:rPr>
              <w:t>S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iCs/>
                <w:color w:val="000000" w:themeColor="text1"/>
                <w:sz w:val="22"/>
                <w:lang w:val="el-GR"/>
              </w:rPr>
              <w:t xml:space="preserve"> (μV·K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iCs/>
                <w:color w:val="000000" w:themeColor="text1"/>
                <w:sz w:val="22"/>
                <w:vertAlign w:val="superscript"/>
                <w:lang w:val="el-GR"/>
              </w:rPr>
              <w:t>-1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iCs/>
                <w:color w:val="000000" w:themeColor="text1"/>
                <w:sz w:val="22"/>
                <w:lang w:val="el-GR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C75E8D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-12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3831FF1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-14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6D166C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-9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021E14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-10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8AE05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-10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8DDF8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-119</w:t>
            </w:r>
          </w:p>
        </w:tc>
      </w:tr>
      <w:tr w:rsidR="0004311A" w:rsidRPr="0004311A" w14:paraId="03C8315A" w14:textId="77777777" w:rsidTr="00647F2E">
        <w:trPr>
          <w:trHeight w:val="454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2FA0E5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b/>
                <w:bCs/>
                <w:i/>
                <w:iCs/>
                <w:color w:val="000000" w:themeColor="text1"/>
                <w:sz w:val="22"/>
                <w:lang w:val="el-GR"/>
              </w:rPr>
            </w:pPr>
            <w:r w:rsidRPr="0004311A">
              <w:rPr>
                <w:rFonts w:ascii="MinionPro-Regular2" w:eastAsia="微软雅黑" w:hAnsi="MinionPro-Regular2" w:cs="Times New Roman"/>
                <w:b/>
                <w:bCs/>
                <w:i/>
                <w:iCs/>
                <w:color w:val="000000" w:themeColor="text1"/>
                <w:sz w:val="22"/>
                <w:lang w:val="el-GR"/>
              </w:rPr>
              <w:t>PF</w:t>
            </w:r>
          </w:p>
          <w:p w14:paraId="7A3C609B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b/>
                <w:bCs/>
                <w:i/>
                <w:iCs/>
                <w:color w:val="000000" w:themeColor="text1"/>
                <w:sz w:val="22"/>
                <w:lang w:val="el-GR"/>
              </w:rPr>
            </w:pPr>
            <w:r w:rsidRPr="0004311A">
              <w:rPr>
                <w:rFonts w:ascii="MinionPro-Regular2" w:eastAsia="微软雅黑" w:hAnsi="MinionPro-Regular2" w:cs="Times New Roman"/>
                <w:b/>
                <w:bCs/>
                <w:iCs/>
                <w:color w:val="000000" w:themeColor="text1"/>
                <w:sz w:val="22"/>
                <w:lang w:val="el-GR"/>
              </w:rPr>
              <w:t>(μW·cm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iCs/>
                <w:color w:val="000000" w:themeColor="text1"/>
                <w:sz w:val="22"/>
                <w:vertAlign w:val="superscript"/>
                <w:lang w:val="el-GR"/>
              </w:rPr>
              <w:t>-1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iCs/>
                <w:color w:val="000000" w:themeColor="text1"/>
                <w:sz w:val="22"/>
                <w:lang w:val="el-GR"/>
              </w:rPr>
              <w:t>·K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iCs/>
                <w:color w:val="000000" w:themeColor="text1"/>
                <w:sz w:val="22"/>
                <w:vertAlign w:val="superscript"/>
                <w:lang w:val="el-GR"/>
              </w:rPr>
              <w:t>-2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iCs/>
                <w:color w:val="000000" w:themeColor="text1"/>
                <w:sz w:val="22"/>
                <w:lang w:val="el-GR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531E67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22.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C25E9E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19.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B476FE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16.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45AC77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14.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621EE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6.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072FD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5.2</w:t>
            </w:r>
          </w:p>
        </w:tc>
      </w:tr>
      <w:tr w:rsidR="0004311A" w:rsidRPr="0004311A" w14:paraId="227D023F" w14:textId="77777777" w:rsidTr="00647F2E">
        <w:trPr>
          <w:trHeight w:val="454"/>
        </w:trPr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19EA37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b/>
                <w:bCs/>
                <w:i/>
                <w:iCs/>
                <w:color w:val="000000" w:themeColor="text1"/>
                <w:sz w:val="22"/>
              </w:rPr>
            </w:pPr>
            <w:r w:rsidRPr="0004311A">
              <w:rPr>
                <w:rFonts w:ascii="MinionPro-Regular2" w:eastAsia="微软雅黑" w:hAnsi="MinionPro-Regular2" w:cs="Times New Roman"/>
                <w:b/>
                <w:bCs/>
                <w:i/>
                <w:iCs/>
                <w:color w:val="000000" w:themeColor="text1"/>
                <w:sz w:val="22"/>
                <w:lang w:val="el-GR"/>
              </w:rPr>
              <w:t>κ</w:t>
            </w:r>
          </w:p>
          <w:p w14:paraId="273B1361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b/>
                <w:bCs/>
                <w:i/>
                <w:iCs/>
                <w:color w:val="000000" w:themeColor="text1"/>
                <w:sz w:val="22"/>
                <w:lang w:val="el-GR"/>
              </w:rPr>
            </w:pPr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</w:rPr>
              <w:t>(W·m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  <w:vertAlign w:val="superscript"/>
              </w:rPr>
              <w:t>-1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</w:rPr>
              <w:t>·K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  <w:vertAlign w:val="superscript"/>
              </w:rPr>
              <w:t>-1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632A16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微软雅黑" w:hAnsi="MinionPro-Regular2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524A2A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微软雅黑" w:hAnsi="MinionPro-Regular2" w:cs="Times New Roman"/>
                <w:color w:val="000000" w:themeColor="text1"/>
                <w:sz w:val="22"/>
              </w:rPr>
              <w:t>1.0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F3DB43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微软雅黑" w:hAnsi="MinionPro-Regular2" w:cs="Times New Roman"/>
                <w:color w:val="000000" w:themeColor="text1"/>
                <w:sz w:val="22"/>
              </w:rPr>
              <w:t>1.4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2F876A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微软雅黑" w:hAnsi="MinionPro-Regular2" w:cs="Times New Roman"/>
                <w:color w:val="000000" w:themeColor="text1"/>
                <w:sz w:val="22"/>
              </w:rPr>
              <w:t>0.94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6A9A78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微软雅黑" w:hAnsi="MinionPro-Regular2" w:cs="Times New Roman"/>
                <w:color w:val="000000" w:themeColor="text1"/>
                <w:sz w:val="22"/>
              </w:rPr>
              <w:t>0.70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B4A078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微软雅黑" w:hAnsi="MinionPro-Regular2" w:cs="Times New Roman"/>
                <w:color w:val="000000" w:themeColor="text1"/>
                <w:sz w:val="22"/>
              </w:rPr>
              <w:t>0.65</w:t>
            </w:r>
          </w:p>
        </w:tc>
      </w:tr>
      <w:tr w:rsidR="0004311A" w:rsidRPr="0004311A" w14:paraId="0DF9488D" w14:textId="77777777" w:rsidTr="00647F2E">
        <w:trPr>
          <w:trHeight w:val="454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CBFF08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b/>
                <w:bCs/>
                <w:i/>
                <w:iCs/>
                <w:color w:val="000000" w:themeColor="text1"/>
                <w:sz w:val="22"/>
              </w:rPr>
            </w:pPr>
            <w:r w:rsidRPr="0004311A">
              <w:rPr>
                <w:rFonts w:ascii="MinionPro-Regular2" w:eastAsia="微软雅黑" w:hAnsi="MinionPro-Regular2" w:cs="Times New Roman"/>
                <w:b/>
                <w:bCs/>
                <w:i/>
                <w:iCs/>
                <w:color w:val="000000" w:themeColor="text1"/>
                <w:sz w:val="22"/>
                <w:lang w:val="el-GR"/>
              </w:rPr>
              <w:t>κ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i/>
                <w:iCs/>
                <w:color w:val="000000" w:themeColor="text1"/>
                <w:sz w:val="22"/>
                <w:vertAlign w:val="subscript"/>
              </w:rPr>
              <w:t>L</w:t>
            </w:r>
          </w:p>
          <w:p w14:paraId="1D03AF13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b/>
                <w:bCs/>
                <w:i/>
                <w:iCs/>
                <w:color w:val="000000" w:themeColor="text1"/>
                <w:sz w:val="22"/>
                <w:lang w:val="el-GR"/>
              </w:rPr>
            </w:pPr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</w:rPr>
              <w:t>(W·m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  <w:vertAlign w:val="superscript"/>
              </w:rPr>
              <w:t>-1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</w:rPr>
              <w:t>·K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  <w:vertAlign w:val="superscript"/>
              </w:rPr>
              <w:t>-1</w:t>
            </w:r>
            <w:r w:rsidRPr="0004311A">
              <w:rPr>
                <w:rFonts w:ascii="MinionPro-Regular2" w:eastAsia="微软雅黑" w:hAnsi="MinionPro-Regular2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602539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0.3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80D3D2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0.4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4B1081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0.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C5104F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0.2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F92D2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0.3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06040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等线" w:hAnsi="MinionPro-Regular2" w:cs="Times New Roman"/>
                <w:color w:val="000000" w:themeColor="text1"/>
                <w:sz w:val="22"/>
              </w:rPr>
              <w:t>0.31</w:t>
            </w:r>
          </w:p>
        </w:tc>
      </w:tr>
      <w:tr w:rsidR="0004311A" w:rsidRPr="0004311A" w14:paraId="34E2D6F0" w14:textId="77777777" w:rsidTr="00647F2E">
        <w:trPr>
          <w:trHeight w:val="454"/>
        </w:trPr>
        <w:tc>
          <w:tcPr>
            <w:tcW w:w="8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60FFC6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微软雅黑" w:hAnsi="MinionPro-Regular2" w:cs="Times New Roman" w:hint="eastAsia"/>
                <w:b/>
                <w:bCs/>
                <w:i/>
                <w:iCs/>
                <w:color w:val="000000" w:themeColor="text1"/>
                <w:sz w:val="22"/>
                <w:lang w:val="el-GR"/>
              </w:rPr>
            </w:pPr>
            <w:r w:rsidRPr="0004311A">
              <w:rPr>
                <w:rFonts w:ascii="MinionPro-Regular2" w:eastAsia="微软雅黑" w:hAnsi="MinionPro-Regular2" w:cs="Times New Roman"/>
                <w:b/>
                <w:bCs/>
                <w:i/>
                <w:iCs/>
                <w:color w:val="000000" w:themeColor="text1"/>
                <w:sz w:val="22"/>
                <w:lang w:val="el-GR"/>
              </w:rPr>
              <w:t>zT</w:t>
            </w:r>
          </w:p>
        </w:tc>
        <w:tc>
          <w:tcPr>
            <w:tcW w:w="46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410B66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等线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微软雅黑" w:hAnsi="MinionPro-Regular2" w:cs="Times New Roman"/>
                <w:color w:val="000000" w:themeColor="text1"/>
                <w:sz w:val="22"/>
              </w:rPr>
              <w:t>0.61</w:t>
            </w:r>
          </w:p>
        </w:tc>
        <w:tc>
          <w:tcPr>
            <w:tcW w:w="6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5F11EF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等线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微软雅黑" w:hAnsi="MinionPro-Regular2" w:cs="Times New Roman"/>
                <w:color w:val="000000" w:themeColor="text1"/>
                <w:sz w:val="22"/>
              </w:rPr>
              <w:t>0.58</w:t>
            </w:r>
          </w:p>
        </w:tc>
        <w:tc>
          <w:tcPr>
            <w:tcW w:w="6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B3FDB69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等线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微软雅黑" w:hAnsi="MinionPro-Regular2" w:cs="Times New Roman"/>
                <w:color w:val="000000" w:themeColor="text1"/>
                <w:sz w:val="22"/>
              </w:rPr>
              <w:t>0.35</w:t>
            </w:r>
          </w:p>
        </w:tc>
        <w:tc>
          <w:tcPr>
            <w:tcW w:w="6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D11FF7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等线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微软雅黑" w:hAnsi="MinionPro-Regular2" w:cs="Times New Roman"/>
                <w:color w:val="000000" w:themeColor="text1"/>
                <w:sz w:val="22"/>
              </w:rPr>
              <w:t>0.44</w:t>
            </w:r>
          </w:p>
        </w:tc>
        <w:tc>
          <w:tcPr>
            <w:tcW w:w="73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vAlign w:val="center"/>
          </w:tcPr>
          <w:p w14:paraId="40C411E2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等线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微软雅黑" w:hAnsi="MinionPro-Regular2" w:cs="Times New Roman"/>
                <w:color w:val="000000" w:themeColor="text1"/>
                <w:sz w:val="22"/>
              </w:rPr>
              <w:t>0.26</w:t>
            </w:r>
          </w:p>
        </w:tc>
        <w:tc>
          <w:tcPr>
            <w:tcW w:w="9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vAlign w:val="center"/>
          </w:tcPr>
          <w:p w14:paraId="3CEEEC0F" w14:textId="77777777" w:rsidR="00855C4D" w:rsidRPr="0004311A" w:rsidRDefault="00855C4D" w:rsidP="004E60B5">
            <w:pPr>
              <w:spacing w:line="480" w:lineRule="auto"/>
              <w:jc w:val="center"/>
              <w:rPr>
                <w:rFonts w:ascii="MinionPro-Regular2" w:eastAsia="等线" w:hAnsi="MinionPro-Regular2" w:cs="Times New Roman" w:hint="eastAsia"/>
                <w:color w:val="000000" w:themeColor="text1"/>
                <w:sz w:val="22"/>
              </w:rPr>
            </w:pPr>
            <w:r w:rsidRPr="0004311A">
              <w:rPr>
                <w:rFonts w:ascii="MinionPro-Regular2" w:eastAsia="微软雅黑" w:hAnsi="MinionPro-Regular2" w:cs="Times New Roman"/>
                <w:color w:val="000000" w:themeColor="text1"/>
                <w:sz w:val="22"/>
              </w:rPr>
              <w:t>0.24</w:t>
            </w:r>
          </w:p>
        </w:tc>
      </w:tr>
    </w:tbl>
    <w:p w14:paraId="7D5C86B5" w14:textId="77777777" w:rsidR="00855C4D" w:rsidRPr="0004311A" w:rsidRDefault="00855C4D" w:rsidP="004E60B5">
      <w:pPr>
        <w:spacing w:line="480" w:lineRule="auto"/>
        <w:rPr>
          <w:rFonts w:ascii="MinionPro-Regular2" w:eastAsia="宋体" w:hAnsi="MinionPro-Regular2" w:cs="Times New Roman" w:hint="eastAsia"/>
          <w:color w:val="000000" w:themeColor="text1"/>
          <w:sz w:val="24"/>
          <w:szCs w:val="24"/>
        </w:rPr>
      </w:pPr>
    </w:p>
    <w:p w14:paraId="3D86A733" w14:textId="6BDA6382" w:rsidR="007A49C8" w:rsidRPr="0004311A" w:rsidRDefault="007A49C8" w:rsidP="004E60B5">
      <w:pPr>
        <w:spacing w:line="480" w:lineRule="auto"/>
        <w:rPr>
          <w:rFonts w:ascii="MinionPro-Regular2" w:hAnsi="MinionPro-Regular2" w:cs="Times New Roman" w:hint="eastAsia"/>
          <w:color w:val="000000" w:themeColor="text1"/>
          <w:sz w:val="24"/>
          <w:szCs w:val="24"/>
        </w:rPr>
      </w:pPr>
    </w:p>
    <w:sectPr w:rsidR="007A49C8" w:rsidRPr="000431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3F94E8" w14:textId="77777777" w:rsidR="00AA3807" w:rsidRDefault="00AA3807" w:rsidP="003D2307">
      <w:r>
        <w:separator/>
      </w:r>
    </w:p>
  </w:endnote>
  <w:endnote w:type="continuationSeparator" w:id="0">
    <w:p w14:paraId="25430273" w14:textId="77777777" w:rsidR="00AA3807" w:rsidRDefault="00AA3807" w:rsidP="003D2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F0000" w:usb2="00000010" w:usb3="00000000" w:csb0="0006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ion-Black">
    <w:altName w:val="Cambria"/>
    <w:panose1 w:val="00000000000000000000"/>
    <w:charset w:val="00"/>
    <w:family w:val="roman"/>
    <w:notTrueType/>
    <w:pitch w:val="default"/>
  </w:font>
  <w:font w:name="MinionPro-Regular2">
    <w:altName w:val="Cambria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F4A1BE" w14:textId="77777777" w:rsidR="00AA3807" w:rsidRDefault="00AA3807" w:rsidP="003D2307">
      <w:r>
        <w:separator/>
      </w:r>
    </w:p>
  </w:footnote>
  <w:footnote w:type="continuationSeparator" w:id="0">
    <w:p w14:paraId="69A2B618" w14:textId="77777777" w:rsidR="00AA3807" w:rsidRDefault="00AA3807" w:rsidP="003D23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CB4F5E"/>
    <w:multiLevelType w:val="multilevel"/>
    <w:tmpl w:val="098A5B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588385F"/>
    <w:multiLevelType w:val="hybridMultilevel"/>
    <w:tmpl w:val="17AC6222"/>
    <w:lvl w:ilvl="0" w:tplc="6742C7CA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05t05pe2sdabe0pt950zpxaarex00zwvfs&quot;&gt;Jachin-200115&lt;record-ids&gt;&lt;item&gt;16&lt;/item&gt;&lt;item&gt;23&lt;/item&gt;&lt;item&gt;32&lt;/item&gt;&lt;item&gt;33&lt;/item&gt;&lt;item&gt;34&lt;/item&gt;&lt;item&gt;35&lt;/item&gt;&lt;item&gt;37&lt;/item&gt;&lt;item&gt;43&lt;/item&gt;&lt;item&gt;65&lt;/item&gt;&lt;item&gt;76&lt;/item&gt;&lt;item&gt;77&lt;/item&gt;&lt;item&gt;92&lt;/item&gt;&lt;item&gt;130&lt;/item&gt;&lt;item&gt;135&lt;/item&gt;&lt;item&gt;137&lt;/item&gt;&lt;item&gt;390&lt;/item&gt;&lt;item&gt;399&lt;/item&gt;&lt;item&gt;415&lt;/item&gt;&lt;item&gt;475&lt;/item&gt;&lt;item&gt;502&lt;/item&gt;&lt;item&gt;525&lt;/item&gt;&lt;item&gt;531&lt;/item&gt;&lt;item&gt;532&lt;/item&gt;&lt;item&gt;538&lt;/item&gt;&lt;item&gt;541&lt;/item&gt;&lt;item&gt;550&lt;/item&gt;&lt;item&gt;557&lt;/item&gt;&lt;item&gt;558&lt;/item&gt;&lt;item&gt;568&lt;/item&gt;&lt;item&gt;569&lt;/item&gt;&lt;item&gt;571&lt;/item&gt;&lt;item&gt;576&lt;/item&gt;&lt;item&gt;579&lt;/item&gt;&lt;item&gt;583&lt;/item&gt;&lt;item&gt;584&lt;/item&gt;&lt;item&gt;592&lt;/item&gt;&lt;item&gt;595&lt;/item&gt;&lt;item&gt;600&lt;/item&gt;&lt;item&gt;614&lt;/item&gt;&lt;item&gt;633&lt;/item&gt;&lt;item&gt;634&lt;/item&gt;&lt;item&gt;635&lt;/item&gt;&lt;item&gt;636&lt;/item&gt;&lt;item&gt;638&lt;/item&gt;&lt;item&gt;639&lt;/item&gt;&lt;item&gt;644&lt;/item&gt;&lt;item&gt;645&lt;/item&gt;&lt;item&gt;651&lt;/item&gt;&lt;item&gt;653&lt;/item&gt;&lt;/record-ids&gt;&lt;/item&gt;&lt;/Libraries&gt;"/>
  </w:docVars>
  <w:rsids>
    <w:rsidRoot w:val="00301FA2"/>
    <w:rsid w:val="0000027F"/>
    <w:rsid w:val="00000F97"/>
    <w:rsid w:val="000023CA"/>
    <w:rsid w:val="00002720"/>
    <w:rsid w:val="000061B5"/>
    <w:rsid w:val="00006217"/>
    <w:rsid w:val="00006BBF"/>
    <w:rsid w:val="000077E8"/>
    <w:rsid w:val="00007923"/>
    <w:rsid w:val="00010160"/>
    <w:rsid w:val="00010182"/>
    <w:rsid w:val="000105AA"/>
    <w:rsid w:val="00012223"/>
    <w:rsid w:val="00013485"/>
    <w:rsid w:val="00014133"/>
    <w:rsid w:val="000163FE"/>
    <w:rsid w:val="00020A9E"/>
    <w:rsid w:val="00020F80"/>
    <w:rsid w:val="0002169D"/>
    <w:rsid w:val="000218EF"/>
    <w:rsid w:val="00021BA6"/>
    <w:rsid w:val="000232E5"/>
    <w:rsid w:val="00023CA5"/>
    <w:rsid w:val="0002467D"/>
    <w:rsid w:val="0002572A"/>
    <w:rsid w:val="000272F9"/>
    <w:rsid w:val="00030562"/>
    <w:rsid w:val="00030BA3"/>
    <w:rsid w:val="00031EB9"/>
    <w:rsid w:val="00031F39"/>
    <w:rsid w:val="00032089"/>
    <w:rsid w:val="000321D1"/>
    <w:rsid w:val="0003226B"/>
    <w:rsid w:val="0003234F"/>
    <w:rsid w:val="00032622"/>
    <w:rsid w:val="00034319"/>
    <w:rsid w:val="00034507"/>
    <w:rsid w:val="0003498F"/>
    <w:rsid w:val="0003635A"/>
    <w:rsid w:val="00036428"/>
    <w:rsid w:val="000376BA"/>
    <w:rsid w:val="0004033C"/>
    <w:rsid w:val="00040775"/>
    <w:rsid w:val="00042555"/>
    <w:rsid w:val="0004311A"/>
    <w:rsid w:val="00044A0D"/>
    <w:rsid w:val="000459B7"/>
    <w:rsid w:val="00046385"/>
    <w:rsid w:val="00046863"/>
    <w:rsid w:val="00047180"/>
    <w:rsid w:val="000507E8"/>
    <w:rsid w:val="00050A9E"/>
    <w:rsid w:val="0005115A"/>
    <w:rsid w:val="00051255"/>
    <w:rsid w:val="00053504"/>
    <w:rsid w:val="000541E6"/>
    <w:rsid w:val="000550FE"/>
    <w:rsid w:val="0005521E"/>
    <w:rsid w:val="00055769"/>
    <w:rsid w:val="00056182"/>
    <w:rsid w:val="000572BF"/>
    <w:rsid w:val="0005748D"/>
    <w:rsid w:val="00060B73"/>
    <w:rsid w:val="00060E47"/>
    <w:rsid w:val="0006158D"/>
    <w:rsid w:val="00061ADA"/>
    <w:rsid w:val="00063BF1"/>
    <w:rsid w:val="00063D9F"/>
    <w:rsid w:val="00064B24"/>
    <w:rsid w:val="0006521D"/>
    <w:rsid w:val="00065482"/>
    <w:rsid w:val="0006712F"/>
    <w:rsid w:val="000710B3"/>
    <w:rsid w:val="000729ED"/>
    <w:rsid w:val="0007777C"/>
    <w:rsid w:val="00080181"/>
    <w:rsid w:val="000866FB"/>
    <w:rsid w:val="0008674F"/>
    <w:rsid w:val="0008707E"/>
    <w:rsid w:val="00087E8E"/>
    <w:rsid w:val="000907A8"/>
    <w:rsid w:val="00090E63"/>
    <w:rsid w:val="00091872"/>
    <w:rsid w:val="00091F4F"/>
    <w:rsid w:val="00092230"/>
    <w:rsid w:val="000924EF"/>
    <w:rsid w:val="00093ED1"/>
    <w:rsid w:val="000960CD"/>
    <w:rsid w:val="000960DF"/>
    <w:rsid w:val="000A06D5"/>
    <w:rsid w:val="000A4537"/>
    <w:rsid w:val="000A4BC0"/>
    <w:rsid w:val="000A63D3"/>
    <w:rsid w:val="000A6F2E"/>
    <w:rsid w:val="000A6F58"/>
    <w:rsid w:val="000A730A"/>
    <w:rsid w:val="000A768B"/>
    <w:rsid w:val="000A7B5B"/>
    <w:rsid w:val="000B38DA"/>
    <w:rsid w:val="000B536D"/>
    <w:rsid w:val="000B54BE"/>
    <w:rsid w:val="000B5991"/>
    <w:rsid w:val="000B62B2"/>
    <w:rsid w:val="000C11ED"/>
    <w:rsid w:val="000C13EF"/>
    <w:rsid w:val="000C1E7A"/>
    <w:rsid w:val="000C1F77"/>
    <w:rsid w:val="000C33C0"/>
    <w:rsid w:val="000C378A"/>
    <w:rsid w:val="000C461D"/>
    <w:rsid w:val="000C5B4D"/>
    <w:rsid w:val="000C5C7F"/>
    <w:rsid w:val="000C6946"/>
    <w:rsid w:val="000C6EAB"/>
    <w:rsid w:val="000C7542"/>
    <w:rsid w:val="000C7FFA"/>
    <w:rsid w:val="000D1B34"/>
    <w:rsid w:val="000D3F03"/>
    <w:rsid w:val="000D40B8"/>
    <w:rsid w:val="000D5967"/>
    <w:rsid w:val="000D6E1C"/>
    <w:rsid w:val="000E0500"/>
    <w:rsid w:val="000E0857"/>
    <w:rsid w:val="000E0F39"/>
    <w:rsid w:val="000E17AE"/>
    <w:rsid w:val="000E3937"/>
    <w:rsid w:val="000E39E6"/>
    <w:rsid w:val="000E4E48"/>
    <w:rsid w:val="000E51CF"/>
    <w:rsid w:val="000E5AE2"/>
    <w:rsid w:val="000E6792"/>
    <w:rsid w:val="000E67F5"/>
    <w:rsid w:val="000E7F01"/>
    <w:rsid w:val="000F0918"/>
    <w:rsid w:val="000F444A"/>
    <w:rsid w:val="000F565D"/>
    <w:rsid w:val="0010067B"/>
    <w:rsid w:val="00101524"/>
    <w:rsid w:val="00101B2E"/>
    <w:rsid w:val="00102622"/>
    <w:rsid w:val="00110307"/>
    <w:rsid w:val="00110DFF"/>
    <w:rsid w:val="001116F2"/>
    <w:rsid w:val="00112B0A"/>
    <w:rsid w:val="00113750"/>
    <w:rsid w:val="001140D6"/>
    <w:rsid w:val="00114162"/>
    <w:rsid w:val="001145CB"/>
    <w:rsid w:val="001149DC"/>
    <w:rsid w:val="0011624B"/>
    <w:rsid w:val="0011697A"/>
    <w:rsid w:val="00116987"/>
    <w:rsid w:val="00116A39"/>
    <w:rsid w:val="00116B14"/>
    <w:rsid w:val="00116CDD"/>
    <w:rsid w:val="00117117"/>
    <w:rsid w:val="00120682"/>
    <w:rsid w:val="00124129"/>
    <w:rsid w:val="0012436D"/>
    <w:rsid w:val="001249E7"/>
    <w:rsid w:val="00125433"/>
    <w:rsid w:val="00126FE9"/>
    <w:rsid w:val="001275B9"/>
    <w:rsid w:val="00127BC7"/>
    <w:rsid w:val="00131377"/>
    <w:rsid w:val="00131651"/>
    <w:rsid w:val="00131C72"/>
    <w:rsid w:val="0013205F"/>
    <w:rsid w:val="001323A4"/>
    <w:rsid w:val="001331D1"/>
    <w:rsid w:val="0013399B"/>
    <w:rsid w:val="00133BDC"/>
    <w:rsid w:val="00135F5E"/>
    <w:rsid w:val="00136BAC"/>
    <w:rsid w:val="00137A69"/>
    <w:rsid w:val="00143350"/>
    <w:rsid w:val="00143877"/>
    <w:rsid w:val="0014428A"/>
    <w:rsid w:val="00144FB8"/>
    <w:rsid w:val="0015132E"/>
    <w:rsid w:val="001529C5"/>
    <w:rsid w:val="0015422E"/>
    <w:rsid w:val="001548A8"/>
    <w:rsid w:val="001550FA"/>
    <w:rsid w:val="00157233"/>
    <w:rsid w:val="00157A73"/>
    <w:rsid w:val="00160225"/>
    <w:rsid w:val="001606F0"/>
    <w:rsid w:val="00160A95"/>
    <w:rsid w:val="001610D3"/>
    <w:rsid w:val="001630B4"/>
    <w:rsid w:val="00163187"/>
    <w:rsid w:val="001635EB"/>
    <w:rsid w:val="001645E0"/>
    <w:rsid w:val="00164AFF"/>
    <w:rsid w:val="00166399"/>
    <w:rsid w:val="00170046"/>
    <w:rsid w:val="001701FB"/>
    <w:rsid w:val="001709EC"/>
    <w:rsid w:val="001714D2"/>
    <w:rsid w:val="0017380F"/>
    <w:rsid w:val="00173B27"/>
    <w:rsid w:val="00175086"/>
    <w:rsid w:val="0017636A"/>
    <w:rsid w:val="001767CF"/>
    <w:rsid w:val="001773B6"/>
    <w:rsid w:val="00181302"/>
    <w:rsid w:val="00182539"/>
    <w:rsid w:val="001830F6"/>
    <w:rsid w:val="00183B87"/>
    <w:rsid w:val="001840D3"/>
    <w:rsid w:val="00185F71"/>
    <w:rsid w:val="0018649C"/>
    <w:rsid w:val="00186AB9"/>
    <w:rsid w:val="00186CC0"/>
    <w:rsid w:val="00187379"/>
    <w:rsid w:val="00193285"/>
    <w:rsid w:val="00194616"/>
    <w:rsid w:val="001948F2"/>
    <w:rsid w:val="00196CDD"/>
    <w:rsid w:val="001972BA"/>
    <w:rsid w:val="00197680"/>
    <w:rsid w:val="001A1CF1"/>
    <w:rsid w:val="001A295C"/>
    <w:rsid w:val="001A5CE7"/>
    <w:rsid w:val="001A5F84"/>
    <w:rsid w:val="001A5F9A"/>
    <w:rsid w:val="001A67C0"/>
    <w:rsid w:val="001A71F0"/>
    <w:rsid w:val="001B0CA5"/>
    <w:rsid w:val="001B27D1"/>
    <w:rsid w:val="001B29F3"/>
    <w:rsid w:val="001B344E"/>
    <w:rsid w:val="001B397F"/>
    <w:rsid w:val="001B3D40"/>
    <w:rsid w:val="001B66E8"/>
    <w:rsid w:val="001B79F8"/>
    <w:rsid w:val="001C07C2"/>
    <w:rsid w:val="001C1D50"/>
    <w:rsid w:val="001C3E1A"/>
    <w:rsid w:val="001C40EC"/>
    <w:rsid w:val="001C609F"/>
    <w:rsid w:val="001C730D"/>
    <w:rsid w:val="001D25E6"/>
    <w:rsid w:val="001D3C72"/>
    <w:rsid w:val="001D4BF7"/>
    <w:rsid w:val="001D6713"/>
    <w:rsid w:val="001D77B7"/>
    <w:rsid w:val="001D7949"/>
    <w:rsid w:val="001E0283"/>
    <w:rsid w:val="001E2A52"/>
    <w:rsid w:val="001E2EB7"/>
    <w:rsid w:val="001E302B"/>
    <w:rsid w:val="001E455A"/>
    <w:rsid w:val="001E46A9"/>
    <w:rsid w:val="001E47AE"/>
    <w:rsid w:val="001E47EC"/>
    <w:rsid w:val="001E4E86"/>
    <w:rsid w:val="001E579C"/>
    <w:rsid w:val="001E6B82"/>
    <w:rsid w:val="001F039E"/>
    <w:rsid w:val="001F0A48"/>
    <w:rsid w:val="001F401B"/>
    <w:rsid w:val="001F429E"/>
    <w:rsid w:val="001F4347"/>
    <w:rsid w:val="001F4433"/>
    <w:rsid w:val="001F4AA3"/>
    <w:rsid w:val="001F53DC"/>
    <w:rsid w:val="001F5EAE"/>
    <w:rsid w:val="001F6E6C"/>
    <w:rsid w:val="001F75D6"/>
    <w:rsid w:val="0020013B"/>
    <w:rsid w:val="00200BDF"/>
    <w:rsid w:val="00201090"/>
    <w:rsid w:val="00201AB0"/>
    <w:rsid w:val="0020270D"/>
    <w:rsid w:val="002027BB"/>
    <w:rsid w:val="00207615"/>
    <w:rsid w:val="002115BA"/>
    <w:rsid w:val="00211CF0"/>
    <w:rsid w:val="00212410"/>
    <w:rsid w:val="0021241D"/>
    <w:rsid w:val="002136FD"/>
    <w:rsid w:val="00220549"/>
    <w:rsid w:val="00220ADA"/>
    <w:rsid w:val="002215B0"/>
    <w:rsid w:val="002215E6"/>
    <w:rsid w:val="002219BC"/>
    <w:rsid w:val="00221B0A"/>
    <w:rsid w:val="00221D95"/>
    <w:rsid w:val="00221EBA"/>
    <w:rsid w:val="00222428"/>
    <w:rsid w:val="002225E6"/>
    <w:rsid w:val="00222D27"/>
    <w:rsid w:val="00223362"/>
    <w:rsid w:val="00224B1C"/>
    <w:rsid w:val="00225631"/>
    <w:rsid w:val="00226358"/>
    <w:rsid w:val="0022783B"/>
    <w:rsid w:val="00227B2B"/>
    <w:rsid w:val="00230AD0"/>
    <w:rsid w:val="002316B4"/>
    <w:rsid w:val="00232337"/>
    <w:rsid w:val="0023354A"/>
    <w:rsid w:val="00233C66"/>
    <w:rsid w:val="00234421"/>
    <w:rsid w:val="00236CFA"/>
    <w:rsid w:val="00236E37"/>
    <w:rsid w:val="00237AA5"/>
    <w:rsid w:val="00241ECB"/>
    <w:rsid w:val="0024325D"/>
    <w:rsid w:val="0024438D"/>
    <w:rsid w:val="00244AD6"/>
    <w:rsid w:val="00244FD5"/>
    <w:rsid w:val="00245B37"/>
    <w:rsid w:val="002462B9"/>
    <w:rsid w:val="002462E6"/>
    <w:rsid w:val="00246FFC"/>
    <w:rsid w:val="0024790F"/>
    <w:rsid w:val="0025065B"/>
    <w:rsid w:val="00250A56"/>
    <w:rsid w:val="00250AFB"/>
    <w:rsid w:val="00251C42"/>
    <w:rsid w:val="0025216A"/>
    <w:rsid w:val="002540B8"/>
    <w:rsid w:val="0025514F"/>
    <w:rsid w:val="002555BE"/>
    <w:rsid w:val="00260C3D"/>
    <w:rsid w:val="00262855"/>
    <w:rsid w:val="00263042"/>
    <w:rsid w:val="0026403E"/>
    <w:rsid w:val="00266A9D"/>
    <w:rsid w:val="00266D7A"/>
    <w:rsid w:val="00267C44"/>
    <w:rsid w:val="00270166"/>
    <w:rsid w:val="00271AC4"/>
    <w:rsid w:val="00271C8C"/>
    <w:rsid w:val="00272017"/>
    <w:rsid w:val="0027268D"/>
    <w:rsid w:val="00272EEB"/>
    <w:rsid w:val="002730EF"/>
    <w:rsid w:val="002741EF"/>
    <w:rsid w:val="00276A0B"/>
    <w:rsid w:val="00276CE4"/>
    <w:rsid w:val="002774F8"/>
    <w:rsid w:val="00277E62"/>
    <w:rsid w:val="00281CDF"/>
    <w:rsid w:val="002833A2"/>
    <w:rsid w:val="002836DC"/>
    <w:rsid w:val="00284492"/>
    <w:rsid w:val="002853F8"/>
    <w:rsid w:val="002865FD"/>
    <w:rsid w:val="0028685C"/>
    <w:rsid w:val="00287F65"/>
    <w:rsid w:val="00290F70"/>
    <w:rsid w:val="00291F57"/>
    <w:rsid w:val="00292147"/>
    <w:rsid w:val="002921BE"/>
    <w:rsid w:val="002923E1"/>
    <w:rsid w:val="00294665"/>
    <w:rsid w:val="00296AEB"/>
    <w:rsid w:val="00297AC8"/>
    <w:rsid w:val="00297E9E"/>
    <w:rsid w:val="00297FA0"/>
    <w:rsid w:val="00297FC1"/>
    <w:rsid w:val="002A19D3"/>
    <w:rsid w:val="002A1DF9"/>
    <w:rsid w:val="002A218E"/>
    <w:rsid w:val="002A2504"/>
    <w:rsid w:val="002A26CC"/>
    <w:rsid w:val="002A3273"/>
    <w:rsid w:val="002A3738"/>
    <w:rsid w:val="002A3BF2"/>
    <w:rsid w:val="002A47EA"/>
    <w:rsid w:val="002A503C"/>
    <w:rsid w:val="002A6152"/>
    <w:rsid w:val="002A6161"/>
    <w:rsid w:val="002A78E4"/>
    <w:rsid w:val="002B2E23"/>
    <w:rsid w:val="002B2F74"/>
    <w:rsid w:val="002B32AD"/>
    <w:rsid w:val="002B33D9"/>
    <w:rsid w:val="002B38D8"/>
    <w:rsid w:val="002B6ADF"/>
    <w:rsid w:val="002B79A6"/>
    <w:rsid w:val="002C0AE6"/>
    <w:rsid w:val="002C12A0"/>
    <w:rsid w:val="002C1A4E"/>
    <w:rsid w:val="002C4037"/>
    <w:rsid w:val="002C4D7E"/>
    <w:rsid w:val="002C5092"/>
    <w:rsid w:val="002C71F2"/>
    <w:rsid w:val="002C7376"/>
    <w:rsid w:val="002D062E"/>
    <w:rsid w:val="002D1E1E"/>
    <w:rsid w:val="002D20EF"/>
    <w:rsid w:val="002D22D5"/>
    <w:rsid w:val="002D24D3"/>
    <w:rsid w:val="002D2B90"/>
    <w:rsid w:val="002D4329"/>
    <w:rsid w:val="002D456D"/>
    <w:rsid w:val="002D58E3"/>
    <w:rsid w:val="002D7511"/>
    <w:rsid w:val="002D79F0"/>
    <w:rsid w:val="002D7A90"/>
    <w:rsid w:val="002E09A5"/>
    <w:rsid w:val="002E0F95"/>
    <w:rsid w:val="002E1763"/>
    <w:rsid w:val="002E1D67"/>
    <w:rsid w:val="002E1F73"/>
    <w:rsid w:val="002E3068"/>
    <w:rsid w:val="002E30A1"/>
    <w:rsid w:val="002E372D"/>
    <w:rsid w:val="002E4B62"/>
    <w:rsid w:val="002E5A74"/>
    <w:rsid w:val="002E7BC6"/>
    <w:rsid w:val="002F0495"/>
    <w:rsid w:val="002F0ECD"/>
    <w:rsid w:val="002F1CFF"/>
    <w:rsid w:val="002F2897"/>
    <w:rsid w:val="002F3868"/>
    <w:rsid w:val="002F39B7"/>
    <w:rsid w:val="002F417B"/>
    <w:rsid w:val="002F4657"/>
    <w:rsid w:val="002F4A31"/>
    <w:rsid w:val="002F4FBB"/>
    <w:rsid w:val="002F5A85"/>
    <w:rsid w:val="002F61BE"/>
    <w:rsid w:val="002F62D8"/>
    <w:rsid w:val="002F661E"/>
    <w:rsid w:val="0030055C"/>
    <w:rsid w:val="00300A14"/>
    <w:rsid w:val="00301FA2"/>
    <w:rsid w:val="00302BB1"/>
    <w:rsid w:val="00304E01"/>
    <w:rsid w:val="0030518A"/>
    <w:rsid w:val="00305475"/>
    <w:rsid w:val="00305CEB"/>
    <w:rsid w:val="00306CB3"/>
    <w:rsid w:val="003077BD"/>
    <w:rsid w:val="00307D62"/>
    <w:rsid w:val="00310063"/>
    <w:rsid w:val="003106D8"/>
    <w:rsid w:val="00311222"/>
    <w:rsid w:val="003118D6"/>
    <w:rsid w:val="00315439"/>
    <w:rsid w:val="003202B9"/>
    <w:rsid w:val="00320D52"/>
    <w:rsid w:val="0032198F"/>
    <w:rsid w:val="00323ECA"/>
    <w:rsid w:val="003247FF"/>
    <w:rsid w:val="00324BFA"/>
    <w:rsid w:val="00326443"/>
    <w:rsid w:val="003265CE"/>
    <w:rsid w:val="0032663B"/>
    <w:rsid w:val="0032792F"/>
    <w:rsid w:val="003301DB"/>
    <w:rsid w:val="003314C2"/>
    <w:rsid w:val="003315AD"/>
    <w:rsid w:val="00332D16"/>
    <w:rsid w:val="00333206"/>
    <w:rsid w:val="0033398C"/>
    <w:rsid w:val="003343AB"/>
    <w:rsid w:val="00334440"/>
    <w:rsid w:val="00334F09"/>
    <w:rsid w:val="003355C2"/>
    <w:rsid w:val="00336EE5"/>
    <w:rsid w:val="003373E4"/>
    <w:rsid w:val="00340895"/>
    <w:rsid w:val="003415E7"/>
    <w:rsid w:val="00342E5D"/>
    <w:rsid w:val="003430A0"/>
    <w:rsid w:val="003439E6"/>
    <w:rsid w:val="003441BE"/>
    <w:rsid w:val="00344ED2"/>
    <w:rsid w:val="00346B12"/>
    <w:rsid w:val="00347FD6"/>
    <w:rsid w:val="0035049C"/>
    <w:rsid w:val="0035053A"/>
    <w:rsid w:val="003507A0"/>
    <w:rsid w:val="00351D78"/>
    <w:rsid w:val="00353941"/>
    <w:rsid w:val="0035446B"/>
    <w:rsid w:val="00354865"/>
    <w:rsid w:val="00355724"/>
    <w:rsid w:val="00355A70"/>
    <w:rsid w:val="00361413"/>
    <w:rsid w:val="00361AE9"/>
    <w:rsid w:val="00362789"/>
    <w:rsid w:val="00366496"/>
    <w:rsid w:val="00367322"/>
    <w:rsid w:val="00367717"/>
    <w:rsid w:val="00370F60"/>
    <w:rsid w:val="0037215A"/>
    <w:rsid w:val="00375ABA"/>
    <w:rsid w:val="00376D7C"/>
    <w:rsid w:val="00377A68"/>
    <w:rsid w:val="00377E10"/>
    <w:rsid w:val="0038011C"/>
    <w:rsid w:val="00381604"/>
    <w:rsid w:val="00382ADB"/>
    <w:rsid w:val="00382AF6"/>
    <w:rsid w:val="003838C7"/>
    <w:rsid w:val="00383EE0"/>
    <w:rsid w:val="00384FD8"/>
    <w:rsid w:val="00385B6C"/>
    <w:rsid w:val="00385D57"/>
    <w:rsid w:val="00387F67"/>
    <w:rsid w:val="00390BCB"/>
    <w:rsid w:val="00390F03"/>
    <w:rsid w:val="0039106B"/>
    <w:rsid w:val="00391E9D"/>
    <w:rsid w:val="00392623"/>
    <w:rsid w:val="00392B7C"/>
    <w:rsid w:val="003932CA"/>
    <w:rsid w:val="00396EA3"/>
    <w:rsid w:val="003A0693"/>
    <w:rsid w:val="003A0F27"/>
    <w:rsid w:val="003A1F0C"/>
    <w:rsid w:val="003A50F7"/>
    <w:rsid w:val="003A63A6"/>
    <w:rsid w:val="003A7464"/>
    <w:rsid w:val="003A767D"/>
    <w:rsid w:val="003A7788"/>
    <w:rsid w:val="003B0D5A"/>
    <w:rsid w:val="003B1165"/>
    <w:rsid w:val="003B2627"/>
    <w:rsid w:val="003B317E"/>
    <w:rsid w:val="003B38C3"/>
    <w:rsid w:val="003B3E7F"/>
    <w:rsid w:val="003B6608"/>
    <w:rsid w:val="003B71F4"/>
    <w:rsid w:val="003C00B0"/>
    <w:rsid w:val="003C030B"/>
    <w:rsid w:val="003C259A"/>
    <w:rsid w:val="003C25DB"/>
    <w:rsid w:val="003C450B"/>
    <w:rsid w:val="003C5514"/>
    <w:rsid w:val="003C6BFB"/>
    <w:rsid w:val="003C7100"/>
    <w:rsid w:val="003D0D83"/>
    <w:rsid w:val="003D1346"/>
    <w:rsid w:val="003D17D4"/>
    <w:rsid w:val="003D19D8"/>
    <w:rsid w:val="003D2307"/>
    <w:rsid w:val="003D27C7"/>
    <w:rsid w:val="003D295C"/>
    <w:rsid w:val="003D47CB"/>
    <w:rsid w:val="003D6B8C"/>
    <w:rsid w:val="003E0929"/>
    <w:rsid w:val="003E1654"/>
    <w:rsid w:val="003E16C2"/>
    <w:rsid w:val="003E1D96"/>
    <w:rsid w:val="003E3D17"/>
    <w:rsid w:val="003E3FE5"/>
    <w:rsid w:val="003E444B"/>
    <w:rsid w:val="003E4B34"/>
    <w:rsid w:val="003E4D4F"/>
    <w:rsid w:val="003E5FF6"/>
    <w:rsid w:val="003E6646"/>
    <w:rsid w:val="003E6B1A"/>
    <w:rsid w:val="003F248B"/>
    <w:rsid w:val="003F2D4F"/>
    <w:rsid w:val="003F3757"/>
    <w:rsid w:val="003F3DBE"/>
    <w:rsid w:val="003F3EF4"/>
    <w:rsid w:val="003F4DB9"/>
    <w:rsid w:val="003F5E2D"/>
    <w:rsid w:val="003F77B2"/>
    <w:rsid w:val="003F7C61"/>
    <w:rsid w:val="003F7E26"/>
    <w:rsid w:val="00400093"/>
    <w:rsid w:val="00400978"/>
    <w:rsid w:val="0040156C"/>
    <w:rsid w:val="00404C3C"/>
    <w:rsid w:val="004058DE"/>
    <w:rsid w:val="004069CA"/>
    <w:rsid w:val="00406BFA"/>
    <w:rsid w:val="0041024E"/>
    <w:rsid w:val="00410637"/>
    <w:rsid w:val="0041163E"/>
    <w:rsid w:val="00411C28"/>
    <w:rsid w:val="00411D61"/>
    <w:rsid w:val="00413F40"/>
    <w:rsid w:val="00414340"/>
    <w:rsid w:val="00416CC8"/>
    <w:rsid w:val="00417765"/>
    <w:rsid w:val="00417FE1"/>
    <w:rsid w:val="004205BE"/>
    <w:rsid w:val="00421674"/>
    <w:rsid w:val="0042188F"/>
    <w:rsid w:val="00422DC8"/>
    <w:rsid w:val="004243BE"/>
    <w:rsid w:val="0042493C"/>
    <w:rsid w:val="00425522"/>
    <w:rsid w:val="00426A61"/>
    <w:rsid w:val="00426B55"/>
    <w:rsid w:val="00427466"/>
    <w:rsid w:val="004276F8"/>
    <w:rsid w:val="00427766"/>
    <w:rsid w:val="004302AD"/>
    <w:rsid w:val="004303AD"/>
    <w:rsid w:val="004315B0"/>
    <w:rsid w:val="004320B5"/>
    <w:rsid w:val="00432FDE"/>
    <w:rsid w:val="00433DC5"/>
    <w:rsid w:val="004347F5"/>
    <w:rsid w:val="004348C8"/>
    <w:rsid w:val="00434D1D"/>
    <w:rsid w:val="00440A91"/>
    <w:rsid w:val="00441FB9"/>
    <w:rsid w:val="004428E3"/>
    <w:rsid w:val="004433B4"/>
    <w:rsid w:val="00443543"/>
    <w:rsid w:val="00446153"/>
    <w:rsid w:val="004466E6"/>
    <w:rsid w:val="00446DB6"/>
    <w:rsid w:val="00447604"/>
    <w:rsid w:val="00450E14"/>
    <w:rsid w:val="00451D13"/>
    <w:rsid w:val="004527DC"/>
    <w:rsid w:val="0045296E"/>
    <w:rsid w:val="00453D2E"/>
    <w:rsid w:val="00454893"/>
    <w:rsid w:val="004554BE"/>
    <w:rsid w:val="004554D1"/>
    <w:rsid w:val="004557B6"/>
    <w:rsid w:val="00455CB9"/>
    <w:rsid w:val="004565EC"/>
    <w:rsid w:val="0045692F"/>
    <w:rsid w:val="004579CD"/>
    <w:rsid w:val="00460214"/>
    <w:rsid w:val="004606B1"/>
    <w:rsid w:val="00461587"/>
    <w:rsid w:val="00461E67"/>
    <w:rsid w:val="004622CF"/>
    <w:rsid w:val="0046246D"/>
    <w:rsid w:val="004625B6"/>
    <w:rsid w:val="00463B82"/>
    <w:rsid w:val="00463F7E"/>
    <w:rsid w:val="00463FBB"/>
    <w:rsid w:val="004640F0"/>
    <w:rsid w:val="00464D9A"/>
    <w:rsid w:val="00464DA1"/>
    <w:rsid w:val="00465F96"/>
    <w:rsid w:val="004726BC"/>
    <w:rsid w:val="004739EF"/>
    <w:rsid w:val="0047522E"/>
    <w:rsid w:val="004759DA"/>
    <w:rsid w:val="00475F69"/>
    <w:rsid w:val="00476CBC"/>
    <w:rsid w:val="00476FCB"/>
    <w:rsid w:val="004804D2"/>
    <w:rsid w:val="00481C70"/>
    <w:rsid w:val="00482B74"/>
    <w:rsid w:val="00482D2E"/>
    <w:rsid w:val="00482F0A"/>
    <w:rsid w:val="00484194"/>
    <w:rsid w:val="004846AC"/>
    <w:rsid w:val="004850FA"/>
    <w:rsid w:val="0048515A"/>
    <w:rsid w:val="00485E9D"/>
    <w:rsid w:val="004862EF"/>
    <w:rsid w:val="004864CC"/>
    <w:rsid w:val="004868E6"/>
    <w:rsid w:val="00491E10"/>
    <w:rsid w:val="004927CA"/>
    <w:rsid w:val="00494025"/>
    <w:rsid w:val="004942B4"/>
    <w:rsid w:val="00494381"/>
    <w:rsid w:val="004945CD"/>
    <w:rsid w:val="00495875"/>
    <w:rsid w:val="00495998"/>
    <w:rsid w:val="00497F40"/>
    <w:rsid w:val="004A1375"/>
    <w:rsid w:val="004A20EB"/>
    <w:rsid w:val="004A3F52"/>
    <w:rsid w:val="004A4922"/>
    <w:rsid w:val="004A7276"/>
    <w:rsid w:val="004A7B5A"/>
    <w:rsid w:val="004B26F6"/>
    <w:rsid w:val="004B3712"/>
    <w:rsid w:val="004B3E49"/>
    <w:rsid w:val="004B3FA1"/>
    <w:rsid w:val="004B6871"/>
    <w:rsid w:val="004C07AF"/>
    <w:rsid w:val="004C0C3D"/>
    <w:rsid w:val="004C16AD"/>
    <w:rsid w:val="004C1D89"/>
    <w:rsid w:val="004C1FF0"/>
    <w:rsid w:val="004C29C6"/>
    <w:rsid w:val="004C3094"/>
    <w:rsid w:val="004C3737"/>
    <w:rsid w:val="004C49F8"/>
    <w:rsid w:val="004C532E"/>
    <w:rsid w:val="004C5455"/>
    <w:rsid w:val="004C5E86"/>
    <w:rsid w:val="004C641F"/>
    <w:rsid w:val="004C709E"/>
    <w:rsid w:val="004C7241"/>
    <w:rsid w:val="004D075E"/>
    <w:rsid w:val="004D0A51"/>
    <w:rsid w:val="004D0B3F"/>
    <w:rsid w:val="004D1E3F"/>
    <w:rsid w:val="004D2B48"/>
    <w:rsid w:val="004D2D04"/>
    <w:rsid w:val="004D3338"/>
    <w:rsid w:val="004D41E1"/>
    <w:rsid w:val="004D504C"/>
    <w:rsid w:val="004D652B"/>
    <w:rsid w:val="004D65A6"/>
    <w:rsid w:val="004D6EB2"/>
    <w:rsid w:val="004E18BC"/>
    <w:rsid w:val="004E19F7"/>
    <w:rsid w:val="004E3669"/>
    <w:rsid w:val="004E4EE3"/>
    <w:rsid w:val="004E60B5"/>
    <w:rsid w:val="004E6708"/>
    <w:rsid w:val="004E7346"/>
    <w:rsid w:val="004E7ACA"/>
    <w:rsid w:val="004E7E3E"/>
    <w:rsid w:val="004E7EBB"/>
    <w:rsid w:val="004F0018"/>
    <w:rsid w:val="004F0054"/>
    <w:rsid w:val="004F03E5"/>
    <w:rsid w:val="004F1E2F"/>
    <w:rsid w:val="004F26F7"/>
    <w:rsid w:val="004F3B09"/>
    <w:rsid w:val="004F43E9"/>
    <w:rsid w:val="004F52E1"/>
    <w:rsid w:val="004F5380"/>
    <w:rsid w:val="004F76CD"/>
    <w:rsid w:val="00500715"/>
    <w:rsid w:val="0050166A"/>
    <w:rsid w:val="00505044"/>
    <w:rsid w:val="00510EF9"/>
    <w:rsid w:val="005117EB"/>
    <w:rsid w:val="00511B6D"/>
    <w:rsid w:val="0051352C"/>
    <w:rsid w:val="005142A6"/>
    <w:rsid w:val="00514C0F"/>
    <w:rsid w:val="00516009"/>
    <w:rsid w:val="00521E91"/>
    <w:rsid w:val="005232FD"/>
    <w:rsid w:val="005319F1"/>
    <w:rsid w:val="00531D4A"/>
    <w:rsid w:val="005325F8"/>
    <w:rsid w:val="005329F7"/>
    <w:rsid w:val="005342B4"/>
    <w:rsid w:val="00534426"/>
    <w:rsid w:val="00534CB5"/>
    <w:rsid w:val="00535CA3"/>
    <w:rsid w:val="00536BC0"/>
    <w:rsid w:val="005370B6"/>
    <w:rsid w:val="00537298"/>
    <w:rsid w:val="0053747F"/>
    <w:rsid w:val="00541DC3"/>
    <w:rsid w:val="005427A6"/>
    <w:rsid w:val="00544538"/>
    <w:rsid w:val="0054585E"/>
    <w:rsid w:val="00547A30"/>
    <w:rsid w:val="00547BC2"/>
    <w:rsid w:val="00547E8B"/>
    <w:rsid w:val="00547F6B"/>
    <w:rsid w:val="00547FDA"/>
    <w:rsid w:val="00550B18"/>
    <w:rsid w:val="00550F2E"/>
    <w:rsid w:val="00551E0E"/>
    <w:rsid w:val="0055370E"/>
    <w:rsid w:val="0055488D"/>
    <w:rsid w:val="00555592"/>
    <w:rsid w:val="00555742"/>
    <w:rsid w:val="00556767"/>
    <w:rsid w:val="00557403"/>
    <w:rsid w:val="005574CD"/>
    <w:rsid w:val="005574D5"/>
    <w:rsid w:val="0056011F"/>
    <w:rsid w:val="005645AD"/>
    <w:rsid w:val="00564B03"/>
    <w:rsid w:val="00567464"/>
    <w:rsid w:val="005674ED"/>
    <w:rsid w:val="005703BF"/>
    <w:rsid w:val="00570A11"/>
    <w:rsid w:val="005728FB"/>
    <w:rsid w:val="00572AE0"/>
    <w:rsid w:val="00573377"/>
    <w:rsid w:val="00573D70"/>
    <w:rsid w:val="00573E90"/>
    <w:rsid w:val="00575387"/>
    <w:rsid w:val="0057790E"/>
    <w:rsid w:val="00581724"/>
    <w:rsid w:val="00581E5D"/>
    <w:rsid w:val="0058264E"/>
    <w:rsid w:val="005832DC"/>
    <w:rsid w:val="005853F9"/>
    <w:rsid w:val="0058552E"/>
    <w:rsid w:val="005861D1"/>
    <w:rsid w:val="00587A0E"/>
    <w:rsid w:val="00587E2F"/>
    <w:rsid w:val="00590549"/>
    <w:rsid w:val="005918D4"/>
    <w:rsid w:val="00591D3D"/>
    <w:rsid w:val="00592496"/>
    <w:rsid w:val="005928EA"/>
    <w:rsid w:val="00593CC0"/>
    <w:rsid w:val="0059439C"/>
    <w:rsid w:val="005956AA"/>
    <w:rsid w:val="00596AD6"/>
    <w:rsid w:val="005A0843"/>
    <w:rsid w:val="005A2BB3"/>
    <w:rsid w:val="005A2FD2"/>
    <w:rsid w:val="005A35BB"/>
    <w:rsid w:val="005A4179"/>
    <w:rsid w:val="005A4E9C"/>
    <w:rsid w:val="005A57BD"/>
    <w:rsid w:val="005A58FE"/>
    <w:rsid w:val="005A7624"/>
    <w:rsid w:val="005A79B4"/>
    <w:rsid w:val="005B1F7E"/>
    <w:rsid w:val="005B3BF1"/>
    <w:rsid w:val="005B5ABC"/>
    <w:rsid w:val="005C12D2"/>
    <w:rsid w:val="005C1E0C"/>
    <w:rsid w:val="005C348C"/>
    <w:rsid w:val="005C3B21"/>
    <w:rsid w:val="005C3D37"/>
    <w:rsid w:val="005C4834"/>
    <w:rsid w:val="005C54BE"/>
    <w:rsid w:val="005C6886"/>
    <w:rsid w:val="005C69C6"/>
    <w:rsid w:val="005D03BA"/>
    <w:rsid w:val="005D39AF"/>
    <w:rsid w:val="005D45F7"/>
    <w:rsid w:val="005D5305"/>
    <w:rsid w:val="005D66B1"/>
    <w:rsid w:val="005D686A"/>
    <w:rsid w:val="005D791E"/>
    <w:rsid w:val="005E04F6"/>
    <w:rsid w:val="005E0EAB"/>
    <w:rsid w:val="005E0F0B"/>
    <w:rsid w:val="005E1484"/>
    <w:rsid w:val="005E2091"/>
    <w:rsid w:val="005E22D5"/>
    <w:rsid w:val="005E26C7"/>
    <w:rsid w:val="005E2C55"/>
    <w:rsid w:val="005E3510"/>
    <w:rsid w:val="005E5FD5"/>
    <w:rsid w:val="005E67ED"/>
    <w:rsid w:val="005E6D61"/>
    <w:rsid w:val="005E707B"/>
    <w:rsid w:val="005E76B3"/>
    <w:rsid w:val="005E789A"/>
    <w:rsid w:val="005F176A"/>
    <w:rsid w:val="005F17AC"/>
    <w:rsid w:val="005F4EEA"/>
    <w:rsid w:val="005F67AC"/>
    <w:rsid w:val="005F6AFA"/>
    <w:rsid w:val="005F6CF5"/>
    <w:rsid w:val="005F7516"/>
    <w:rsid w:val="005F774C"/>
    <w:rsid w:val="005F7FF6"/>
    <w:rsid w:val="00600EEB"/>
    <w:rsid w:val="00601022"/>
    <w:rsid w:val="00602130"/>
    <w:rsid w:val="006034C2"/>
    <w:rsid w:val="00603FFD"/>
    <w:rsid w:val="00605B8E"/>
    <w:rsid w:val="00605CF1"/>
    <w:rsid w:val="00606202"/>
    <w:rsid w:val="006070AC"/>
    <w:rsid w:val="00610A39"/>
    <w:rsid w:val="00614733"/>
    <w:rsid w:val="006155A8"/>
    <w:rsid w:val="00615CB2"/>
    <w:rsid w:val="00615FF9"/>
    <w:rsid w:val="0061700E"/>
    <w:rsid w:val="0062068E"/>
    <w:rsid w:val="006211E8"/>
    <w:rsid w:val="006216FE"/>
    <w:rsid w:val="00621C76"/>
    <w:rsid w:val="0062451C"/>
    <w:rsid w:val="006248A9"/>
    <w:rsid w:val="00624B31"/>
    <w:rsid w:val="00624E8E"/>
    <w:rsid w:val="00626CE9"/>
    <w:rsid w:val="0062718B"/>
    <w:rsid w:val="00627567"/>
    <w:rsid w:val="00627B53"/>
    <w:rsid w:val="00627C9F"/>
    <w:rsid w:val="0063037F"/>
    <w:rsid w:val="006309AE"/>
    <w:rsid w:val="00630AD7"/>
    <w:rsid w:val="00630BFE"/>
    <w:rsid w:val="006316F4"/>
    <w:rsid w:val="00631F66"/>
    <w:rsid w:val="00633127"/>
    <w:rsid w:val="006336BB"/>
    <w:rsid w:val="00634102"/>
    <w:rsid w:val="006342FB"/>
    <w:rsid w:val="00634BAD"/>
    <w:rsid w:val="00636F47"/>
    <w:rsid w:val="006372A5"/>
    <w:rsid w:val="00640429"/>
    <w:rsid w:val="00643003"/>
    <w:rsid w:val="00644964"/>
    <w:rsid w:val="00644EEC"/>
    <w:rsid w:val="00644F2A"/>
    <w:rsid w:val="0064584D"/>
    <w:rsid w:val="00645BC4"/>
    <w:rsid w:val="006470AF"/>
    <w:rsid w:val="00647584"/>
    <w:rsid w:val="00647F2E"/>
    <w:rsid w:val="00651E79"/>
    <w:rsid w:val="0065325A"/>
    <w:rsid w:val="00653C87"/>
    <w:rsid w:val="00653D79"/>
    <w:rsid w:val="00654D98"/>
    <w:rsid w:val="00655855"/>
    <w:rsid w:val="00656409"/>
    <w:rsid w:val="00656DFB"/>
    <w:rsid w:val="00657DB9"/>
    <w:rsid w:val="0066021D"/>
    <w:rsid w:val="00660A57"/>
    <w:rsid w:val="00661807"/>
    <w:rsid w:val="00662560"/>
    <w:rsid w:val="006648FD"/>
    <w:rsid w:val="00665D14"/>
    <w:rsid w:val="0066635F"/>
    <w:rsid w:val="006666CE"/>
    <w:rsid w:val="00666CE1"/>
    <w:rsid w:val="00667797"/>
    <w:rsid w:val="00667C37"/>
    <w:rsid w:val="00670256"/>
    <w:rsid w:val="00672EF6"/>
    <w:rsid w:val="006737FE"/>
    <w:rsid w:val="00673C8D"/>
    <w:rsid w:val="00674D18"/>
    <w:rsid w:val="00677476"/>
    <w:rsid w:val="00681BCC"/>
    <w:rsid w:val="00682B85"/>
    <w:rsid w:val="0068341C"/>
    <w:rsid w:val="006838B3"/>
    <w:rsid w:val="00684084"/>
    <w:rsid w:val="00685461"/>
    <w:rsid w:val="0068595D"/>
    <w:rsid w:val="00686554"/>
    <w:rsid w:val="006879EF"/>
    <w:rsid w:val="00687C4E"/>
    <w:rsid w:val="00690309"/>
    <w:rsid w:val="006909D7"/>
    <w:rsid w:val="0069208E"/>
    <w:rsid w:val="00694BAC"/>
    <w:rsid w:val="00695029"/>
    <w:rsid w:val="00695303"/>
    <w:rsid w:val="00695D90"/>
    <w:rsid w:val="0069625E"/>
    <w:rsid w:val="00696C72"/>
    <w:rsid w:val="00696DD6"/>
    <w:rsid w:val="00697731"/>
    <w:rsid w:val="006A1234"/>
    <w:rsid w:val="006A203E"/>
    <w:rsid w:val="006A214C"/>
    <w:rsid w:val="006A431C"/>
    <w:rsid w:val="006A4FDB"/>
    <w:rsid w:val="006A6023"/>
    <w:rsid w:val="006A67BC"/>
    <w:rsid w:val="006A7E2C"/>
    <w:rsid w:val="006B1896"/>
    <w:rsid w:val="006B36A9"/>
    <w:rsid w:val="006B3A30"/>
    <w:rsid w:val="006B3BA7"/>
    <w:rsid w:val="006B3C66"/>
    <w:rsid w:val="006B46AF"/>
    <w:rsid w:val="006B4B85"/>
    <w:rsid w:val="006B5837"/>
    <w:rsid w:val="006B6AB1"/>
    <w:rsid w:val="006C0A90"/>
    <w:rsid w:val="006C2C7B"/>
    <w:rsid w:val="006C2CA8"/>
    <w:rsid w:val="006C30AA"/>
    <w:rsid w:val="006C7FE9"/>
    <w:rsid w:val="006D0DC2"/>
    <w:rsid w:val="006D3748"/>
    <w:rsid w:val="006D3797"/>
    <w:rsid w:val="006D55C0"/>
    <w:rsid w:val="006D5D98"/>
    <w:rsid w:val="006D74BC"/>
    <w:rsid w:val="006D75CB"/>
    <w:rsid w:val="006D763A"/>
    <w:rsid w:val="006E0059"/>
    <w:rsid w:val="006E019B"/>
    <w:rsid w:val="006E01D1"/>
    <w:rsid w:val="006E15C6"/>
    <w:rsid w:val="006E20F1"/>
    <w:rsid w:val="006E31A0"/>
    <w:rsid w:val="006E3399"/>
    <w:rsid w:val="006E69B6"/>
    <w:rsid w:val="006E6E1B"/>
    <w:rsid w:val="006E6F42"/>
    <w:rsid w:val="006E7A22"/>
    <w:rsid w:val="006F0917"/>
    <w:rsid w:val="006F0ECD"/>
    <w:rsid w:val="006F18D0"/>
    <w:rsid w:val="006F1E94"/>
    <w:rsid w:val="006F3814"/>
    <w:rsid w:val="006F4802"/>
    <w:rsid w:val="006F58E0"/>
    <w:rsid w:val="006F5D61"/>
    <w:rsid w:val="006F5DD8"/>
    <w:rsid w:val="006F6187"/>
    <w:rsid w:val="006F669B"/>
    <w:rsid w:val="006F6909"/>
    <w:rsid w:val="006F7F5D"/>
    <w:rsid w:val="007019A5"/>
    <w:rsid w:val="007020CF"/>
    <w:rsid w:val="0070312C"/>
    <w:rsid w:val="00705432"/>
    <w:rsid w:val="00705B0D"/>
    <w:rsid w:val="00706A37"/>
    <w:rsid w:val="007071FD"/>
    <w:rsid w:val="007106AF"/>
    <w:rsid w:val="00710BC7"/>
    <w:rsid w:val="007118D5"/>
    <w:rsid w:val="00714559"/>
    <w:rsid w:val="00715634"/>
    <w:rsid w:val="0071611A"/>
    <w:rsid w:val="00717529"/>
    <w:rsid w:val="007239DE"/>
    <w:rsid w:val="00723F49"/>
    <w:rsid w:val="00724B1E"/>
    <w:rsid w:val="007253FE"/>
    <w:rsid w:val="00725582"/>
    <w:rsid w:val="00725CDD"/>
    <w:rsid w:val="00726B7A"/>
    <w:rsid w:val="00727432"/>
    <w:rsid w:val="00730A3F"/>
    <w:rsid w:val="0073123A"/>
    <w:rsid w:val="00731F04"/>
    <w:rsid w:val="00732226"/>
    <w:rsid w:val="0073244A"/>
    <w:rsid w:val="00732541"/>
    <w:rsid w:val="00733A0A"/>
    <w:rsid w:val="00734741"/>
    <w:rsid w:val="00734872"/>
    <w:rsid w:val="00734E47"/>
    <w:rsid w:val="00734EEF"/>
    <w:rsid w:val="0073544A"/>
    <w:rsid w:val="00735E42"/>
    <w:rsid w:val="00737052"/>
    <w:rsid w:val="007375BD"/>
    <w:rsid w:val="00740810"/>
    <w:rsid w:val="00740FE6"/>
    <w:rsid w:val="00742949"/>
    <w:rsid w:val="0074312C"/>
    <w:rsid w:val="00743489"/>
    <w:rsid w:val="00743D3C"/>
    <w:rsid w:val="007443CB"/>
    <w:rsid w:val="00746453"/>
    <w:rsid w:val="007479F1"/>
    <w:rsid w:val="007500D5"/>
    <w:rsid w:val="00751428"/>
    <w:rsid w:val="00751519"/>
    <w:rsid w:val="007525AC"/>
    <w:rsid w:val="0075286D"/>
    <w:rsid w:val="00752C2C"/>
    <w:rsid w:val="0075369B"/>
    <w:rsid w:val="007542D7"/>
    <w:rsid w:val="00754BC1"/>
    <w:rsid w:val="00754DFC"/>
    <w:rsid w:val="00756673"/>
    <w:rsid w:val="0075743E"/>
    <w:rsid w:val="0075760E"/>
    <w:rsid w:val="00757F32"/>
    <w:rsid w:val="00760CDD"/>
    <w:rsid w:val="00761350"/>
    <w:rsid w:val="00762C2C"/>
    <w:rsid w:val="00763229"/>
    <w:rsid w:val="0076390A"/>
    <w:rsid w:val="007639E1"/>
    <w:rsid w:val="00763B62"/>
    <w:rsid w:val="00765BF5"/>
    <w:rsid w:val="00766FC6"/>
    <w:rsid w:val="007706A2"/>
    <w:rsid w:val="00771920"/>
    <w:rsid w:val="0077283C"/>
    <w:rsid w:val="007735E5"/>
    <w:rsid w:val="00774383"/>
    <w:rsid w:val="007750A8"/>
    <w:rsid w:val="007751BF"/>
    <w:rsid w:val="00776BF7"/>
    <w:rsid w:val="007824F9"/>
    <w:rsid w:val="00782FB1"/>
    <w:rsid w:val="0078364C"/>
    <w:rsid w:val="007837F6"/>
    <w:rsid w:val="00784753"/>
    <w:rsid w:val="007850DA"/>
    <w:rsid w:val="00785B0A"/>
    <w:rsid w:val="0078689F"/>
    <w:rsid w:val="007909B5"/>
    <w:rsid w:val="007916E0"/>
    <w:rsid w:val="007917AE"/>
    <w:rsid w:val="00791909"/>
    <w:rsid w:val="00791B98"/>
    <w:rsid w:val="00791D76"/>
    <w:rsid w:val="00792782"/>
    <w:rsid w:val="00793C9E"/>
    <w:rsid w:val="00794866"/>
    <w:rsid w:val="00794C2B"/>
    <w:rsid w:val="00794E60"/>
    <w:rsid w:val="0079571F"/>
    <w:rsid w:val="00795A7D"/>
    <w:rsid w:val="007971B1"/>
    <w:rsid w:val="00797295"/>
    <w:rsid w:val="007A0FBB"/>
    <w:rsid w:val="007A2C4D"/>
    <w:rsid w:val="007A321A"/>
    <w:rsid w:val="007A3B06"/>
    <w:rsid w:val="007A49C8"/>
    <w:rsid w:val="007A520A"/>
    <w:rsid w:val="007A5A68"/>
    <w:rsid w:val="007A7254"/>
    <w:rsid w:val="007A7437"/>
    <w:rsid w:val="007A7F8D"/>
    <w:rsid w:val="007B02B1"/>
    <w:rsid w:val="007B04D5"/>
    <w:rsid w:val="007B4319"/>
    <w:rsid w:val="007B5A96"/>
    <w:rsid w:val="007B6266"/>
    <w:rsid w:val="007B6E4E"/>
    <w:rsid w:val="007B7CB9"/>
    <w:rsid w:val="007B7D2B"/>
    <w:rsid w:val="007C0719"/>
    <w:rsid w:val="007C1476"/>
    <w:rsid w:val="007C2206"/>
    <w:rsid w:val="007C2DD6"/>
    <w:rsid w:val="007C3A1C"/>
    <w:rsid w:val="007C4FBE"/>
    <w:rsid w:val="007C61FA"/>
    <w:rsid w:val="007C729A"/>
    <w:rsid w:val="007C78C0"/>
    <w:rsid w:val="007C7F27"/>
    <w:rsid w:val="007D005A"/>
    <w:rsid w:val="007D0FEA"/>
    <w:rsid w:val="007D13D0"/>
    <w:rsid w:val="007D164F"/>
    <w:rsid w:val="007D234C"/>
    <w:rsid w:val="007D28ED"/>
    <w:rsid w:val="007D4CCC"/>
    <w:rsid w:val="007D4DD9"/>
    <w:rsid w:val="007D5D4B"/>
    <w:rsid w:val="007D6C32"/>
    <w:rsid w:val="007E053F"/>
    <w:rsid w:val="007E1BC1"/>
    <w:rsid w:val="007E2034"/>
    <w:rsid w:val="007E37FD"/>
    <w:rsid w:val="007E498C"/>
    <w:rsid w:val="007E4C2C"/>
    <w:rsid w:val="007E5083"/>
    <w:rsid w:val="007E7CFD"/>
    <w:rsid w:val="007F0A14"/>
    <w:rsid w:val="007F0E87"/>
    <w:rsid w:val="007F108E"/>
    <w:rsid w:val="007F4CE4"/>
    <w:rsid w:val="007F4F30"/>
    <w:rsid w:val="007F7DB4"/>
    <w:rsid w:val="007F7E34"/>
    <w:rsid w:val="0080317F"/>
    <w:rsid w:val="0080353F"/>
    <w:rsid w:val="008054C5"/>
    <w:rsid w:val="00806F10"/>
    <w:rsid w:val="008100B9"/>
    <w:rsid w:val="00812330"/>
    <w:rsid w:val="008123EF"/>
    <w:rsid w:val="00812F5A"/>
    <w:rsid w:val="0081309F"/>
    <w:rsid w:val="00813E2A"/>
    <w:rsid w:val="00815678"/>
    <w:rsid w:val="0081664C"/>
    <w:rsid w:val="0082008E"/>
    <w:rsid w:val="00821193"/>
    <w:rsid w:val="00821FC2"/>
    <w:rsid w:val="0082359C"/>
    <w:rsid w:val="00824189"/>
    <w:rsid w:val="00825199"/>
    <w:rsid w:val="008253A6"/>
    <w:rsid w:val="0082596B"/>
    <w:rsid w:val="00825F9F"/>
    <w:rsid w:val="008266CA"/>
    <w:rsid w:val="0083136E"/>
    <w:rsid w:val="008320C0"/>
    <w:rsid w:val="008337E5"/>
    <w:rsid w:val="008342BA"/>
    <w:rsid w:val="00834BA2"/>
    <w:rsid w:val="00835238"/>
    <w:rsid w:val="00835255"/>
    <w:rsid w:val="00836F46"/>
    <w:rsid w:val="00837D7D"/>
    <w:rsid w:val="00840DB5"/>
    <w:rsid w:val="008411ED"/>
    <w:rsid w:val="0084136C"/>
    <w:rsid w:val="00841D1E"/>
    <w:rsid w:val="00842916"/>
    <w:rsid w:val="008463BF"/>
    <w:rsid w:val="008476AB"/>
    <w:rsid w:val="00847798"/>
    <w:rsid w:val="00847B92"/>
    <w:rsid w:val="008506F0"/>
    <w:rsid w:val="008507D6"/>
    <w:rsid w:val="00850FB6"/>
    <w:rsid w:val="00851D8F"/>
    <w:rsid w:val="00853082"/>
    <w:rsid w:val="00853D0D"/>
    <w:rsid w:val="008547AD"/>
    <w:rsid w:val="00855C4D"/>
    <w:rsid w:val="00856F5D"/>
    <w:rsid w:val="00861051"/>
    <w:rsid w:val="00861494"/>
    <w:rsid w:val="00863359"/>
    <w:rsid w:val="008651C3"/>
    <w:rsid w:val="00865F37"/>
    <w:rsid w:val="008666A5"/>
    <w:rsid w:val="00866C70"/>
    <w:rsid w:val="008706F0"/>
    <w:rsid w:val="00870B34"/>
    <w:rsid w:val="00872C8F"/>
    <w:rsid w:val="00872F9B"/>
    <w:rsid w:val="00874EDE"/>
    <w:rsid w:val="00875C5E"/>
    <w:rsid w:val="00876CFB"/>
    <w:rsid w:val="00877B6F"/>
    <w:rsid w:val="00880271"/>
    <w:rsid w:val="00880DE5"/>
    <w:rsid w:val="008814D8"/>
    <w:rsid w:val="00882757"/>
    <w:rsid w:val="00883B7F"/>
    <w:rsid w:val="00884005"/>
    <w:rsid w:val="00884640"/>
    <w:rsid w:val="00884AB1"/>
    <w:rsid w:val="00885182"/>
    <w:rsid w:val="0088683C"/>
    <w:rsid w:val="00886970"/>
    <w:rsid w:val="008872DA"/>
    <w:rsid w:val="00890E4E"/>
    <w:rsid w:val="008915FC"/>
    <w:rsid w:val="008916C7"/>
    <w:rsid w:val="008921AD"/>
    <w:rsid w:val="008936A7"/>
    <w:rsid w:val="00893F49"/>
    <w:rsid w:val="00894632"/>
    <w:rsid w:val="00895F24"/>
    <w:rsid w:val="00895FB8"/>
    <w:rsid w:val="008966F5"/>
    <w:rsid w:val="008A0881"/>
    <w:rsid w:val="008A1758"/>
    <w:rsid w:val="008A360F"/>
    <w:rsid w:val="008A4694"/>
    <w:rsid w:val="008A4D05"/>
    <w:rsid w:val="008A4F22"/>
    <w:rsid w:val="008A6EEE"/>
    <w:rsid w:val="008A7509"/>
    <w:rsid w:val="008B077B"/>
    <w:rsid w:val="008B1260"/>
    <w:rsid w:val="008B1632"/>
    <w:rsid w:val="008B4AE1"/>
    <w:rsid w:val="008B682F"/>
    <w:rsid w:val="008C007E"/>
    <w:rsid w:val="008C02DC"/>
    <w:rsid w:val="008C0D9E"/>
    <w:rsid w:val="008C1E98"/>
    <w:rsid w:val="008C2577"/>
    <w:rsid w:val="008C29B1"/>
    <w:rsid w:val="008C2AD4"/>
    <w:rsid w:val="008C4A50"/>
    <w:rsid w:val="008C62A9"/>
    <w:rsid w:val="008C7A4D"/>
    <w:rsid w:val="008C7BB0"/>
    <w:rsid w:val="008D088B"/>
    <w:rsid w:val="008D09D2"/>
    <w:rsid w:val="008D1490"/>
    <w:rsid w:val="008D2BD1"/>
    <w:rsid w:val="008D3C75"/>
    <w:rsid w:val="008D54B5"/>
    <w:rsid w:val="008D5A1A"/>
    <w:rsid w:val="008D5F77"/>
    <w:rsid w:val="008D62D8"/>
    <w:rsid w:val="008D7B9B"/>
    <w:rsid w:val="008E07A0"/>
    <w:rsid w:val="008E0CED"/>
    <w:rsid w:val="008E170D"/>
    <w:rsid w:val="008E2B20"/>
    <w:rsid w:val="008E2C02"/>
    <w:rsid w:val="008E2FE6"/>
    <w:rsid w:val="008E5752"/>
    <w:rsid w:val="008E6EB8"/>
    <w:rsid w:val="008F042B"/>
    <w:rsid w:val="008F1965"/>
    <w:rsid w:val="008F1B1C"/>
    <w:rsid w:val="008F221F"/>
    <w:rsid w:val="008F296B"/>
    <w:rsid w:val="008F3418"/>
    <w:rsid w:val="008F7601"/>
    <w:rsid w:val="009011D7"/>
    <w:rsid w:val="00901535"/>
    <w:rsid w:val="009016B5"/>
    <w:rsid w:val="00903C66"/>
    <w:rsid w:val="00903F8A"/>
    <w:rsid w:val="0090462A"/>
    <w:rsid w:val="00904E46"/>
    <w:rsid w:val="00906274"/>
    <w:rsid w:val="00907D2C"/>
    <w:rsid w:val="00910984"/>
    <w:rsid w:val="00911A1F"/>
    <w:rsid w:val="00913CCE"/>
    <w:rsid w:val="00914A38"/>
    <w:rsid w:val="00914DC6"/>
    <w:rsid w:val="0091502D"/>
    <w:rsid w:val="009159DF"/>
    <w:rsid w:val="00916721"/>
    <w:rsid w:val="00916D33"/>
    <w:rsid w:val="00917262"/>
    <w:rsid w:val="00917F9C"/>
    <w:rsid w:val="00920BF1"/>
    <w:rsid w:val="00923874"/>
    <w:rsid w:val="00923A96"/>
    <w:rsid w:val="0092485E"/>
    <w:rsid w:val="00924936"/>
    <w:rsid w:val="00925F22"/>
    <w:rsid w:val="00930791"/>
    <w:rsid w:val="00930FEF"/>
    <w:rsid w:val="0093101B"/>
    <w:rsid w:val="0093149A"/>
    <w:rsid w:val="00931568"/>
    <w:rsid w:val="00931FE4"/>
    <w:rsid w:val="00932872"/>
    <w:rsid w:val="009328D8"/>
    <w:rsid w:val="00933043"/>
    <w:rsid w:val="0093368C"/>
    <w:rsid w:val="00934BA3"/>
    <w:rsid w:val="00935B54"/>
    <w:rsid w:val="00936C4D"/>
    <w:rsid w:val="00937D73"/>
    <w:rsid w:val="009446AE"/>
    <w:rsid w:val="00945E0F"/>
    <w:rsid w:val="00947730"/>
    <w:rsid w:val="009506DF"/>
    <w:rsid w:val="00950958"/>
    <w:rsid w:val="00950E3E"/>
    <w:rsid w:val="00951D4A"/>
    <w:rsid w:val="00952193"/>
    <w:rsid w:val="00952450"/>
    <w:rsid w:val="00952CDE"/>
    <w:rsid w:val="00953F04"/>
    <w:rsid w:val="00956903"/>
    <w:rsid w:val="00957386"/>
    <w:rsid w:val="009600B0"/>
    <w:rsid w:val="0096218D"/>
    <w:rsid w:val="00962298"/>
    <w:rsid w:val="00962B34"/>
    <w:rsid w:val="009659C3"/>
    <w:rsid w:val="00967FCE"/>
    <w:rsid w:val="00970A26"/>
    <w:rsid w:val="00972042"/>
    <w:rsid w:val="009725B6"/>
    <w:rsid w:val="00972844"/>
    <w:rsid w:val="0097347F"/>
    <w:rsid w:val="00974EDF"/>
    <w:rsid w:val="00975822"/>
    <w:rsid w:val="00976182"/>
    <w:rsid w:val="0098156E"/>
    <w:rsid w:val="0098455B"/>
    <w:rsid w:val="009856E1"/>
    <w:rsid w:val="00985B70"/>
    <w:rsid w:val="00985C7A"/>
    <w:rsid w:val="0098601D"/>
    <w:rsid w:val="00986627"/>
    <w:rsid w:val="009869C7"/>
    <w:rsid w:val="00986D8B"/>
    <w:rsid w:val="00987C36"/>
    <w:rsid w:val="00987F13"/>
    <w:rsid w:val="00991998"/>
    <w:rsid w:val="00991FAE"/>
    <w:rsid w:val="009935A5"/>
    <w:rsid w:val="00993E9E"/>
    <w:rsid w:val="00996DF5"/>
    <w:rsid w:val="0099705C"/>
    <w:rsid w:val="009A03F8"/>
    <w:rsid w:val="009A067D"/>
    <w:rsid w:val="009A2650"/>
    <w:rsid w:val="009A384F"/>
    <w:rsid w:val="009A3E75"/>
    <w:rsid w:val="009A4B51"/>
    <w:rsid w:val="009A4BFB"/>
    <w:rsid w:val="009A4FAE"/>
    <w:rsid w:val="009A52DB"/>
    <w:rsid w:val="009A5AEB"/>
    <w:rsid w:val="009A6DE7"/>
    <w:rsid w:val="009A7F86"/>
    <w:rsid w:val="009B115E"/>
    <w:rsid w:val="009B19FC"/>
    <w:rsid w:val="009B1B8A"/>
    <w:rsid w:val="009B362A"/>
    <w:rsid w:val="009B3ABA"/>
    <w:rsid w:val="009B62C3"/>
    <w:rsid w:val="009B63B0"/>
    <w:rsid w:val="009B6B5E"/>
    <w:rsid w:val="009B78C6"/>
    <w:rsid w:val="009C0587"/>
    <w:rsid w:val="009C084A"/>
    <w:rsid w:val="009C1501"/>
    <w:rsid w:val="009C3136"/>
    <w:rsid w:val="009C4084"/>
    <w:rsid w:val="009C58FD"/>
    <w:rsid w:val="009C5C0B"/>
    <w:rsid w:val="009C7925"/>
    <w:rsid w:val="009C7B50"/>
    <w:rsid w:val="009D04A1"/>
    <w:rsid w:val="009D08F8"/>
    <w:rsid w:val="009D14EF"/>
    <w:rsid w:val="009D1CCB"/>
    <w:rsid w:val="009D3175"/>
    <w:rsid w:val="009D3696"/>
    <w:rsid w:val="009D3DCD"/>
    <w:rsid w:val="009D53DE"/>
    <w:rsid w:val="009D5F51"/>
    <w:rsid w:val="009D67BD"/>
    <w:rsid w:val="009E049A"/>
    <w:rsid w:val="009E0A35"/>
    <w:rsid w:val="009E2D64"/>
    <w:rsid w:val="009E4910"/>
    <w:rsid w:val="009E54D4"/>
    <w:rsid w:val="009E5EB2"/>
    <w:rsid w:val="009E6DC5"/>
    <w:rsid w:val="009E7DBA"/>
    <w:rsid w:val="009F1BA1"/>
    <w:rsid w:val="009F2322"/>
    <w:rsid w:val="009F2E9D"/>
    <w:rsid w:val="009F2EF8"/>
    <w:rsid w:val="009F2F48"/>
    <w:rsid w:val="009F3CBA"/>
    <w:rsid w:val="009F57F2"/>
    <w:rsid w:val="009F5A4B"/>
    <w:rsid w:val="009F5DF8"/>
    <w:rsid w:val="009F75C5"/>
    <w:rsid w:val="00A0094D"/>
    <w:rsid w:val="00A009E1"/>
    <w:rsid w:val="00A0180D"/>
    <w:rsid w:val="00A02080"/>
    <w:rsid w:val="00A0246E"/>
    <w:rsid w:val="00A039C3"/>
    <w:rsid w:val="00A04843"/>
    <w:rsid w:val="00A05CAF"/>
    <w:rsid w:val="00A06388"/>
    <w:rsid w:val="00A07018"/>
    <w:rsid w:val="00A07170"/>
    <w:rsid w:val="00A077A3"/>
    <w:rsid w:val="00A10095"/>
    <w:rsid w:val="00A101F2"/>
    <w:rsid w:val="00A110D7"/>
    <w:rsid w:val="00A11230"/>
    <w:rsid w:val="00A12C88"/>
    <w:rsid w:val="00A12F91"/>
    <w:rsid w:val="00A147D8"/>
    <w:rsid w:val="00A148DF"/>
    <w:rsid w:val="00A1646C"/>
    <w:rsid w:val="00A16D89"/>
    <w:rsid w:val="00A222AE"/>
    <w:rsid w:val="00A236C2"/>
    <w:rsid w:val="00A26055"/>
    <w:rsid w:val="00A27F8B"/>
    <w:rsid w:val="00A3234F"/>
    <w:rsid w:val="00A32BF6"/>
    <w:rsid w:val="00A32F13"/>
    <w:rsid w:val="00A332FD"/>
    <w:rsid w:val="00A335BD"/>
    <w:rsid w:val="00A345C4"/>
    <w:rsid w:val="00A358B3"/>
    <w:rsid w:val="00A36400"/>
    <w:rsid w:val="00A40B75"/>
    <w:rsid w:val="00A41016"/>
    <w:rsid w:val="00A42311"/>
    <w:rsid w:val="00A431E2"/>
    <w:rsid w:val="00A435C4"/>
    <w:rsid w:val="00A4449D"/>
    <w:rsid w:val="00A444EA"/>
    <w:rsid w:val="00A44709"/>
    <w:rsid w:val="00A45616"/>
    <w:rsid w:val="00A45689"/>
    <w:rsid w:val="00A4568D"/>
    <w:rsid w:val="00A45B08"/>
    <w:rsid w:val="00A45E95"/>
    <w:rsid w:val="00A45F8E"/>
    <w:rsid w:val="00A4766A"/>
    <w:rsid w:val="00A5171D"/>
    <w:rsid w:val="00A520D3"/>
    <w:rsid w:val="00A525D7"/>
    <w:rsid w:val="00A52ED3"/>
    <w:rsid w:val="00A54942"/>
    <w:rsid w:val="00A554E7"/>
    <w:rsid w:val="00A55D40"/>
    <w:rsid w:val="00A56073"/>
    <w:rsid w:val="00A57A68"/>
    <w:rsid w:val="00A57F2C"/>
    <w:rsid w:val="00A635D1"/>
    <w:rsid w:val="00A656CF"/>
    <w:rsid w:val="00A66748"/>
    <w:rsid w:val="00A66A93"/>
    <w:rsid w:val="00A673C0"/>
    <w:rsid w:val="00A70BBA"/>
    <w:rsid w:val="00A71B81"/>
    <w:rsid w:val="00A72A60"/>
    <w:rsid w:val="00A743E0"/>
    <w:rsid w:val="00A75F85"/>
    <w:rsid w:val="00A812F0"/>
    <w:rsid w:val="00A83588"/>
    <w:rsid w:val="00A83DA5"/>
    <w:rsid w:val="00A83EEA"/>
    <w:rsid w:val="00A840BF"/>
    <w:rsid w:val="00A849FA"/>
    <w:rsid w:val="00A84F1F"/>
    <w:rsid w:val="00A8539F"/>
    <w:rsid w:val="00A865FC"/>
    <w:rsid w:val="00A87107"/>
    <w:rsid w:val="00A90759"/>
    <w:rsid w:val="00A90877"/>
    <w:rsid w:val="00A930F0"/>
    <w:rsid w:val="00A949E7"/>
    <w:rsid w:val="00A96841"/>
    <w:rsid w:val="00AA0A35"/>
    <w:rsid w:val="00AA1472"/>
    <w:rsid w:val="00AA316B"/>
    <w:rsid w:val="00AA3807"/>
    <w:rsid w:val="00AA3BE6"/>
    <w:rsid w:val="00AA50D9"/>
    <w:rsid w:val="00AA5A74"/>
    <w:rsid w:val="00AA6D96"/>
    <w:rsid w:val="00AA6EF5"/>
    <w:rsid w:val="00AA79AC"/>
    <w:rsid w:val="00AB192C"/>
    <w:rsid w:val="00AB1D92"/>
    <w:rsid w:val="00AB413C"/>
    <w:rsid w:val="00AB55B6"/>
    <w:rsid w:val="00AB5C8C"/>
    <w:rsid w:val="00AB627E"/>
    <w:rsid w:val="00AB6588"/>
    <w:rsid w:val="00AB6FC0"/>
    <w:rsid w:val="00AB78B0"/>
    <w:rsid w:val="00AB7DB6"/>
    <w:rsid w:val="00AC05C4"/>
    <w:rsid w:val="00AC1811"/>
    <w:rsid w:val="00AC1DFB"/>
    <w:rsid w:val="00AC32B7"/>
    <w:rsid w:val="00AC3C38"/>
    <w:rsid w:val="00AC5B51"/>
    <w:rsid w:val="00AC5DC5"/>
    <w:rsid w:val="00AC6977"/>
    <w:rsid w:val="00AD030B"/>
    <w:rsid w:val="00AD0419"/>
    <w:rsid w:val="00AD0926"/>
    <w:rsid w:val="00AD1499"/>
    <w:rsid w:val="00AD24E8"/>
    <w:rsid w:val="00AD3771"/>
    <w:rsid w:val="00AD495C"/>
    <w:rsid w:val="00AD4B7F"/>
    <w:rsid w:val="00AD5D0D"/>
    <w:rsid w:val="00AE2F23"/>
    <w:rsid w:val="00AE2FB3"/>
    <w:rsid w:val="00AE3300"/>
    <w:rsid w:val="00AE3982"/>
    <w:rsid w:val="00AE612D"/>
    <w:rsid w:val="00AE661D"/>
    <w:rsid w:val="00AE6922"/>
    <w:rsid w:val="00AF107E"/>
    <w:rsid w:val="00AF159D"/>
    <w:rsid w:val="00AF178B"/>
    <w:rsid w:val="00AF210D"/>
    <w:rsid w:val="00AF40DA"/>
    <w:rsid w:val="00AF4C1B"/>
    <w:rsid w:val="00AF635A"/>
    <w:rsid w:val="00AF7C2D"/>
    <w:rsid w:val="00B01185"/>
    <w:rsid w:val="00B02734"/>
    <w:rsid w:val="00B0346B"/>
    <w:rsid w:val="00B038AD"/>
    <w:rsid w:val="00B10B38"/>
    <w:rsid w:val="00B11227"/>
    <w:rsid w:val="00B11C95"/>
    <w:rsid w:val="00B12969"/>
    <w:rsid w:val="00B13051"/>
    <w:rsid w:val="00B1322F"/>
    <w:rsid w:val="00B13B7A"/>
    <w:rsid w:val="00B14FCC"/>
    <w:rsid w:val="00B16B26"/>
    <w:rsid w:val="00B175F1"/>
    <w:rsid w:val="00B20309"/>
    <w:rsid w:val="00B20520"/>
    <w:rsid w:val="00B21A6F"/>
    <w:rsid w:val="00B21CED"/>
    <w:rsid w:val="00B24EAF"/>
    <w:rsid w:val="00B25E4E"/>
    <w:rsid w:val="00B30E30"/>
    <w:rsid w:val="00B30E85"/>
    <w:rsid w:val="00B3130F"/>
    <w:rsid w:val="00B315B4"/>
    <w:rsid w:val="00B31EC3"/>
    <w:rsid w:val="00B32583"/>
    <w:rsid w:val="00B32B1D"/>
    <w:rsid w:val="00B33E00"/>
    <w:rsid w:val="00B34333"/>
    <w:rsid w:val="00B34391"/>
    <w:rsid w:val="00B349F1"/>
    <w:rsid w:val="00B36BFF"/>
    <w:rsid w:val="00B37A97"/>
    <w:rsid w:val="00B37C25"/>
    <w:rsid w:val="00B37E7E"/>
    <w:rsid w:val="00B40ACB"/>
    <w:rsid w:val="00B44373"/>
    <w:rsid w:val="00B44A2C"/>
    <w:rsid w:val="00B44BA4"/>
    <w:rsid w:val="00B453BD"/>
    <w:rsid w:val="00B45DB6"/>
    <w:rsid w:val="00B47200"/>
    <w:rsid w:val="00B5026C"/>
    <w:rsid w:val="00B502D4"/>
    <w:rsid w:val="00B503BC"/>
    <w:rsid w:val="00B52567"/>
    <w:rsid w:val="00B53AA6"/>
    <w:rsid w:val="00B53FD9"/>
    <w:rsid w:val="00B54324"/>
    <w:rsid w:val="00B55E28"/>
    <w:rsid w:val="00B57414"/>
    <w:rsid w:val="00B60246"/>
    <w:rsid w:val="00B60A91"/>
    <w:rsid w:val="00B61564"/>
    <w:rsid w:val="00B6169A"/>
    <w:rsid w:val="00B61853"/>
    <w:rsid w:val="00B61A8C"/>
    <w:rsid w:val="00B62C6A"/>
    <w:rsid w:val="00B62FD7"/>
    <w:rsid w:val="00B64476"/>
    <w:rsid w:val="00B64835"/>
    <w:rsid w:val="00B6609D"/>
    <w:rsid w:val="00B66FB4"/>
    <w:rsid w:val="00B701F3"/>
    <w:rsid w:val="00B72468"/>
    <w:rsid w:val="00B72750"/>
    <w:rsid w:val="00B75291"/>
    <w:rsid w:val="00B7533D"/>
    <w:rsid w:val="00B7672D"/>
    <w:rsid w:val="00B77196"/>
    <w:rsid w:val="00B776C9"/>
    <w:rsid w:val="00B77978"/>
    <w:rsid w:val="00B808D1"/>
    <w:rsid w:val="00B80F33"/>
    <w:rsid w:val="00B810CC"/>
    <w:rsid w:val="00B81C39"/>
    <w:rsid w:val="00B833DA"/>
    <w:rsid w:val="00B84787"/>
    <w:rsid w:val="00B848F6"/>
    <w:rsid w:val="00B84F4B"/>
    <w:rsid w:val="00B86A22"/>
    <w:rsid w:val="00B8731E"/>
    <w:rsid w:val="00B874CF"/>
    <w:rsid w:val="00B90827"/>
    <w:rsid w:val="00B90DFC"/>
    <w:rsid w:val="00B91AE2"/>
    <w:rsid w:val="00B91F12"/>
    <w:rsid w:val="00B92557"/>
    <w:rsid w:val="00B948A0"/>
    <w:rsid w:val="00B9542E"/>
    <w:rsid w:val="00B966F3"/>
    <w:rsid w:val="00B96E2D"/>
    <w:rsid w:val="00B978C9"/>
    <w:rsid w:val="00BA0468"/>
    <w:rsid w:val="00BA04AA"/>
    <w:rsid w:val="00BA0688"/>
    <w:rsid w:val="00BA24F7"/>
    <w:rsid w:val="00BA2E02"/>
    <w:rsid w:val="00BA3113"/>
    <w:rsid w:val="00BA34CD"/>
    <w:rsid w:val="00BA3DF9"/>
    <w:rsid w:val="00BA42D4"/>
    <w:rsid w:val="00BA61DB"/>
    <w:rsid w:val="00BB0E13"/>
    <w:rsid w:val="00BB2291"/>
    <w:rsid w:val="00BB65ED"/>
    <w:rsid w:val="00BB7277"/>
    <w:rsid w:val="00BB734F"/>
    <w:rsid w:val="00BC2376"/>
    <w:rsid w:val="00BC326F"/>
    <w:rsid w:val="00BC35DC"/>
    <w:rsid w:val="00BC52F6"/>
    <w:rsid w:val="00BC6667"/>
    <w:rsid w:val="00BC71A3"/>
    <w:rsid w:val="00BD03C7"/>
    <w:rsid w:val="00BD1571"/>
    <w:rsid w:val="00BD18F5"/>
    <w:rsid w:val="00BD2279"/>
    <w:rsid w:val="00BD34B1"/>
    <w:rsid w:val="00BD45EF"/>
    <w:rsid w:val="00BD6050"/>
    <w:rsid w:val="00BE379C"/>
    <w:rsid w:val="00BE3F4D"/>
    <w:rsid w:val="00BE4996"/>
    <w:rsid w:val="00BE4EF5"/>
    <w:rsid w:val="00BE643E"/>
    <w:rsid w:val="00BE7665"/>
    <w:rsid w:val="00BF1FE7"/>
    <w:rsid w:val="00BF20FA"/>
    <w:rsid w:val="00C0074C"/>
    <w:rsid w:val="00C007BF"/>
    <w:rsid w:val="00C01439"/>
    <w:rsid w:val="00C02025"/>
    <w:rsid w:val="00C022BD"/>
    <w:rsid w:val="00C029BD"/>
    <w:rsid w:val="00C03008"/>
    <w:rsid w:val="00C0519F"/>
    <w:rsid w:val="00C068E0"/>
    <w:rsid w:val="00C10165"/>
    <w:rsid w:val="00C11EAB"/>
    <w:rsid w:val="00C12683"/>
    <w:rsid w:val="00C1373A"/>
    <w:rsid w:val="00C15CE4"/>
    <w:rsid w:val="00C16091"/>
    <w:rsid w:val="00C1633D"/>
    <w:rsid w:val="00C16D10"/>
    <w:rsid w:val="00C1709A"/>
    <w:rsid w:val="00C176E6"/>
    <w:rsid w:val="00C2001A"/>
    <w:rsid w:val="00C23E48"/>
    <w:rsid w:val="00C25920"/>
    <w:rsid w:val="00C30193"/>
    <w:rsid w:val="00C3092F"/>
    <w:rsid w:val="00C30B01"/>
    <w:rsid w:val="00C310A2"/>
    <w:rsid w:val="00C324C7"/>
    <w:rsid w:val="00C35DB3"/>
    <w:rsid w:val="00C363E0"/>
    <w:rsid w:val="00C364AA"/>
    <w:rsid w:val="00C36C3E"/>
    <w:rsid w:val="00C36E27"/>
    <w:rsid w:val="00C40BA1"/>
    <w:rsid w:val="00C40EDD"/>
    <w:rsid w:val="00C4133E"/>
    <w:rsid w:val="00C418B6"/>
    <w:rsid w:val="00C418F7"/>
    <w:rsid w:val="00C41F24"/>
    <w:rsid w:val="00C42434"/>
    <w:rsid w:val="00C42984"/>
    <w:rsid w:val="00C43525"/>
    <w:rsid w:val="00C44847"/>
    <w:rsid w:val="00C448D3"/>
    <w:rsid w:val="00C45A4B"/>
    <w:rsid w:val="00C477D9"/>
    <w:rsid w:val="00C51BFD"/>
    <w:rsid w:val="00C5468C"/>
    <w:rsid w:val="00C565B5"/>
    <w:rsid w:val="00C57484"/>
    <w:rsid w:val="00C57931"/>
    <w:rsid w:val="00C57CE2"/>
    <w:rsid w:val="00C57D98"/>
    <w:rsid w:val="00C600F0"/>
    <w:rsid w:val="00C60192"/>
    <w:rsid w:val="00C60829"/>
    <w:rsid w:val="00C60A63"/>
    <w:rsid w:val="00C62817"/>
    <w:rsid w:val="00C62F61"/>
    <w:rsid w:val="00C63033"/>
    <w:rsid w:val="00C67819"/>
    <w:rsid w:val="00C703C3"/>
    <w:rsid w:val="00C7120D"/>
    <w:rsid w:val="00C71B24"/>
    <w:rsid w:val="00C72C04"/>
    <w:rsid w:val="00C73D58"/>
    <w:rsid w:val="00C73FF1"/>
    <w:rsid w:val="00C74159"/>
    <w:rsid w:val="00C74C6D"/>
    <w:rsid w:val="00C74FA0"/>
    <w:rsid w:val="00C75031"/>
    <w:rsid w:val="00C774BC"/>
    <w:rsid w:val="00C77607"/>
    <w:rsid w:val="00C77A3A"/>
    <w:rsid w:val="00C80DD9"/>
    <w:rsid w:val="00C81156"/>
    <w:rsid w:val="00C81225"/>
    <w:rsid w:val="00C83FF2"/>
    <w:rsid w:val="00C8792F"/>
    <w:rsid w:val="00C90576"/>
    <w:rsid w:val="00C90734"/>
    <w:rsid w:val="00C91F91"/>
    <w:rsid w:val="00C926B2"/>
    <w:rsid w:val="00C927BD"/>
    <w:rsid w:val="00C93B44"/>
    <w:rsid w:val="00C95517"/>
    <w:rsid w:val="00C9558F"/>
    <w:rsid w:val="00C95D03"/>
    <w:rsid w:val="00C95E3D"/>
    <w:rsid w:val="00C960D5"/>
    <w:rsid w:val="00C9722C"/>
    <w:rsid w:val="00C97BA6"/>
    <w:rsid w:val="00CA013E"/>
    <w:rsid w:val="00CA138A"/>
    <w:rsid w:val="00CA1D9A"/>
    <w:rsid w:val="00CA41B7"/>
    <w:rsid w:val="00CA43B2"/>
    <w:rsid w:val="00CA5CBE"/>
    <w:rsid w:val="00CA6969"/>
    <w:rsid w:val="00CA78A7"/>
    <w:rsid w:val="00CA7FAB"/>
    <w:rsid w:val="00CB018D"/>
    <w:rsid w:val="00CB135A"/>
    <w:rsid w:val="00CB2453"/>
    <w:rsid w:val="00CB2494"/>
    <w:rsid w:val="00CB2EBF"/>
    <w:rsid w:val="00CB3850"/>
    <w:rsid w:val="00CB3891"/>
    <w:rsid w:val="00CB3967"/>
    <w:rsid w:val="00CB45BB"/>
    <w:rsid w:val="00CB4F23"/>
    <w:rsid w:val="00CB5599"/>
    <w:rsid w:val="00CB5B19"/>
    <w:rsid w:val="00CC3920"/>
    <w:rsid w:val="00CC47AF"/>
    <w:rsid w:val="00CC4EB5"/>
    <w:rsid w:val="00CC5647"/>
    <w:rsid w:val="00CC6A97"/>
    <w:rsid w:val="00CC77EB"/>
    <w:rsid w:val="00CC7F7E"/>
    <w:rsid w:val="00CD00D9"/>
    <w:rsid w:val="00CD1094"/>
    <w:rsid w:val="00CD165F"/>
    <w:rsid w:val="00CD298B"/>
    <w:rsid w:val="00CD3F15"/>
    <w:rsid w:val="00CD4355"/>
    <w:rsid w:val="00CD55A4"/>
    <w:rsid w:val="00CD5EEF"/>
    <w:rsid w:val="00CD6772"/>
    <w:rsid w:val="00CD6E2E"/>
    <w:rsid w:val="00CD7D8A"/>
    <w:rsid w:val="00CE280F"/>
    <w:rsid w:val="00CE2EFD"/>
    <w:rsid w:val="00CE350D"/>
    <w:rsid w:val="00CE4793"/>
    <w:rsid w:val="00CE4AD7"/>
    <w:rsid w:val="00CE606C"/>
    <w:rsid w:val="00CE665C"/>
    <w:rsid w:val="00CE6F45"/>
    <w:rsid w:val="00CE7078"/>
    <w:rsid w:val="00CE7224"/>
    <w:rsid w:val="00CE7A3E"/>
    <w:rsid w:val="00CE7ABD"/>
    <w:rsid w:val="00CE7D47"/>
    <w:rsid w:val="00CF0A9C"/>
    <w:rsid w:val="00CF2877"/>
    <w:rsid w:val="00CF39F7"/>
    <w:rsid w:val="00CF4E61"/>
    <w:rsid w:val="00CF560C"/>
    <w:rsid w:val="00CF624A"/>
    <w:rsid w:val="00CF66DC"/>
    <w:rsid w:val="00D02F8C"/>
    <w:rsid w:val="00D04BE6"/>
    <w:rsid w:val="00D0511C"/>
    <w:rsid w:val="00D071D0"/>
    <w:rsid w:val="00D1037C"/>
    <w:rsid w:val="00D109E3"/>
    <w:rsid w:val="00D11575"/>
    <w:rsid w:val="00D11F67"/>
    <w:rsid w:val="00D12FA4"/>
    <w:rsid w:val="00D13764"/>
    <w:rsid w:val="00D14CA0"/>
    <w:rsid w:val="00D15536"/>
    <w:rsid w:val="00D16A62"/>
    <w:rsid w:val="00D16B4C"/>
    <w:rsid w:val="00D20613"/>
    <w:rsid w:val="00D206E9"/>
    <w:rsid w:val="00D21A48"/>
    <w:rsid w:val="00D22638"/>
    <w:rsid w:val="00D23A64"/>
    <w:rsid w:val="00D244F3"/>
    <w:rsid w:val="00D25B9D"/>
    <w:rsid w:val="00D26B80"/>
    <w:rsid w:val="00D27210"/>
    <w:rsid w:val="00D2765B"/>
    <w:rsid w:val="00D27CC1"/>
    <w:rsid w:val="00D32275"/>
    <w:rsid w:val="00D32618"/>
    <w:rsid w:val="00D33107"/>
    <w:rsid w:val="00D33794"/>
    <w:rsid w:val="00D339F2"/>
    <w:rsid w:val="00D341D3"/>
    <w:rsid w:val="00D35413"/>
    <w:rsid w:val="00D367CE"/>
    <w:rsid w:val="00D36813"/>
    <w:rsid w:val="00D37A6D"/>
    <w:rsid w:val="00D37ED8"/>
    <w:rsid w:val="00D406FD"/>
    <w:rsid w:val="00D4240A"/>
    <w:rsid w:val="00D43559"/>
    <w:rsid w:val="00D44458"/>
    <w:rsid w:val="00D44CB0"/>
    <w:rsid w:val="00D4530E"/>
    <w:rsid w:val="00D45A88"/>
    <w:rsid w:val="00D467E8"/>
    <w:rsid w:val="00D468A9"/>
    <w:rsid w:val="00D47574"/>
    <w:rsid w:val="00D475EF"/>
    <w:rsid w:val="00D503FE"/>
    <w:rsid w:val="00D5084A"/>
    <w:rsid w:val="00D515D9"/>
    <w:rsid w:val="00D5202C"/>
    <w:rsid w:val="00D523BF"/>
    <w:rsid w:val="00D536F2"/>
    <w:rsid w:val="00D547FE"/>
    <w:rsid w:val="00D57374"/>
    <w:rsid w:val="00D57ADC"/>
    <w:rsid w:val="00D6054F"/>
    <w:rsid w:val="00D611C4"/>
    <w:rsid w:val="00D629EE"/>
    <w:rsid w:val="00D6333A"/>
    <w:rsid w:val="00D641B6"/>
    <w:rsid w:val="00D6525D"/>
    <w:rsid w:val="00D65B14"/>
    <w:rsid w:val="00D66482"/>
    <w:rsid w:val="00D670FD"/>
    <w:rsid w:val="00D6797C"/>
    <w:rsid w:val="00D70894"/>
    <w:rsid w:val="00D7123C"/>
    <w:rsid w:val="00D71772"/>
    <w:rsid w:val="00D722E4"/>
    <w:rsid w:val="00D7230A"/>
    <w:rsid w:val="00D72352"/>
    <w:rsid w:val="00D73EEE"/>
    <w:rsid w:val="00D74EDE"/>
    <w:rsid w:val="00D758FF"/>
    <w:rsid w:val="00D75C1C"/>
    <w:rsid w:val="00D762BB"/>
    <w:rsid w:val="00D76622"/>
    <w:rsid w:val="00D80694"/>
    <w:rsid w:val="00D81E62"/>
    <w:rsid w:val="00D82120"/>
    <w:rsid w:val="00D82E52"/>
    <w:rsid w:val="00D837F5"/>
    <w:rsid w:val="00D83EBA"/>
    <w:rsid w:val="00D83FC1"/>
    <w:rsid w:val="00D848FE"/>
    <w:rsid w:val="00D84D9F"/>
    <w:rsid w:val="00D8676D"/>
    <w:rsid w:val="00D86D71"/>
    <w:rsid w:val="00D86E44"/>
    <w:rsid w:val="00D874A8"/>
    <w:rsid w:val="00D907E0"/>
    <w:rsid w:val="00D9169F"/>
    <w:rsid w:val="00D91BDD"/>
    <w:rsid w:val="00D920AC"/>
    <w:rsid w:val="00D92220"/>
    <w:rsid w:val="00D93A4C"/>
    <w:rsid w:val="00D96483"/>
    <w:rsid w:val="00D96BEC"/>
    <w:rsid w:val="00DA14A7"/>
    <w:rsid w:val="00DA1ED3"/>
    <w:rsid w:val="00DA25BE"/>
    <w:rsid w:val="00DA300E"/>
    <w:rsid w:val="00DA3360"/>
    <w:rsid w:val="00DA3DF0"/>
    <w:rsid w:val="00DA4E3F"/>
    <w:rsid w:val="00DB15E5"/>
    <w:rsid w:val="00DB1ECC"/>
    <w:rsid w:val="00DB1F38"/>
    <w:rsid w:val="00DB2420"/>
    <w:rsid w:val="00DB5DDB"/>
    <w:rsid w:val="00DB60E2"/>
    <w:rsid w:val="00DB752F"/>
    <w:rsid w:val="00DC05B7"/>
    <w:rsid w:val="00DC0BCC"/>
    <w:rsid w:val="00DC0E33"/>
    <w:rsid w:val="00DC16B2"/>
    <w:rsid w:val="00DC3378"/>
    <w:rsid w:val="00DC3710"/>
    <w:rsid w:val="00DC3A12"/>
    <w:rsid w:val="00DC3D9C"/>
    <w:rsid w:val="00DC4274"/>
    <w:rsid w:val="00DC4681"/>
    <w:rsid w:val="00DC4FB2"/>
    <w:rsid w:val="00DC692B"/>
    <w:rsid w:val="00DC6E48"/>
    <w:rsid w:val="00DC744F"/>
    <w:rsid w:val="00DD0477"/>
    <w:rsid w:val="00DD144E"/>
    <w:rsid w:val="00DD16E7"/>
    <w:rsid w:val="00DD285B"/>
    <w:rsid w:val="00DD2D7C"/>
    <w:rsid w:val="00DD2D81"/>
    <w:rsid w:val="00DD42F7"/>
    <w:rsid w:val="00DD53E2"/>
    <w:rsid w:val="00DD6A81"/>
    <w:rsid w:val="00DD6EE4"/>
    <w:rsid w:val="00DD77D3"/>
    <w:rsid w:val="00DD7E09"/>
    <w:rsid w:val="00DE2562"/>
    <w:rsid w:val="00DE30DC"/>
    <w:rsid w:val="00DE3DDD"/>
    <w:rsid w:val="00DE4C10"/>
    <w:rsid w:val="00DE4F40"/>
    <w:rsid w:val="00DE524F"/>
    <w:rsid w:val="00DE57EA"/>
    <w:rsid w:val="00DE5EC5"/>
    <w:rsid w:val="00DE7203"/>
    <w:rsid w:val="00DF09ED"/>
    <w:rsid w:val="00DF2880"/>
    <w:rsid w:val="00DF2BC4"/>
    <w:rsid w:val="00DF31C7"/>
    <w:rsid w:val="00DF3F19"/>
    <w:rsid w:val="00DF50FB"/>
    <w:rsid w:val="00DF5493"/>
    <w:rsid w:val="00E00450"/>
    <w:rsid w:val="00E030B6"/>
    <w:rsid w:val="00E04E5C"/>
    <w:rsid w:val="00E073F8"/>
    <w:rsid w:val="00E0743F"/>
    <w:rsid w:val="00E079F6"/>
    <w:rsid w:val="00E1093E"/>
    <w:rsid w:val="00E11125"/>
    <w:rsid w:val="00E115B6"/>
    <w:rsid w:val="00E11F0F"/>
    <w:rsid w:val="00E134A2"/>
    <w:rsid w:val="00E14878"/>
    <w:rsid w:val="00E14DC6"/>
    <w:rsid w:val="00E151D3"/>
    <w:rsid w:val="00E155E5"/>
    <w:rsid w:val="00E17095"/>
    <w:rsid w:val="00E20644"/>
    <w:rsid w:val="00E21D1D"/>
    <w:rsid w:val="00E22144"/>
    <w:rsid w:val="00E22CE9"/>
    <w:rsid w:val="00E23DAB"/>
    <w:rsid w:val="00E24425"/>
    <w:rsid w:val="00E24DC3"/>
    <w:rsid w:val="00E24DCB"/>
    <w:rsid w:val="00E250B2"/>
    <w:rsid w:val="00E274D1"/>
    <w:rsid w:val="00E31062"/>
    <w:rsid w:val="00E31CA4"/>
    <w:rsid w:val="00E33054"/>
    <w:rsid w:val="00E35492"/>
    <w:rsid w:val="00E35888"/>
    <w:rsid w:val="00E359FD"/>
    <w:rsid w:val="00E37D7D"/>
    <w:rsid w:val="00E402B7"/>
    <w:rsid w:val="00E40559"/>
    <w:rsid w:val="00E40956"/>
    <w:rsid w:val="00E40BE4"/>
    <w:rsid w:val="00E424F4"/>
    <w:rsid w:val="00E42EAE"/>
    <w:rsid w:val="00E454B9"/>
    <w:rsid w:val="00E458B3"/>
    <w:rsid w:val="00E45AD3"/>
    <w:rsid w:val="00E45C5F"/>
    <w:rsid w:val="00E466BA"/>
    <w:rsid w:val="00E46A3F"/>
    <w:rsid w:val="00E47E63"/>
    <w:rsid w:val="00E50D03"/>
    <w:rsid w:val="00E51B27"/>
    <w:rsid w:val="00E54289"/>
    <w:rsid w:val="00E54355"/>
    <w:rsid w:val="00E54A7B"/>
    <w:rsid w:val="00E55B06"/>
    <w:rsid w:val="00E57AA2"/>
    <w:rsid w:val="00E607C0"/>
    <w:rsid w:val="00E61420"/>
    <w:rsid w:val="00E63BAE"/>
    <w:rsid w:val="00E63EA8"/>
    <w:rsid w:val="00E66080"/>
    <w:rsid w:val="00E662F6"/>
    <w:rsid w:val="00E664A8"/>
    <w:rsid w:val="00E66862"/>
    <w:rsid w:val="00E67EA8"/>
    <w:rsid w:val="00E703E8"/>
    <w:rsid w:val="00E70416"/>
    <w:rsid w:val="00E70E21"/>
    <w:rsid w:val="00E718A0"/>
    <w:rsid w:val="00E72895"/>
    <w:rsid w:val="00E73D5B"/>
    <w:rsid w:val="00E74A00"/>
    <w:rsid w:val="00E76DE0"/>
    <w:rsid w:val="00E774CE"/>
    <w:rsid w:val="00E776C9"/>
    <w:rsid w:val="00E77DE6"/>
    <w:rsid w:val="00E80A93"/>
    <w:rsid w:val="00E816FA"/>
    <w:rsid w:val="00E81AC8"/>
    <w:rsid w:val="00E81B90"/>
    <w:rsid w:val="00E8430D"/>
    <w:rsid w:val="00E84817"/>
    <w:rsid w:val="00E84DC5"/>
    <w:rsid w:val="00E857D4"/>
    <w:rsid w:val="00E8614F"/>
    <w:rsid w:val="00E86A70"/>
    <w:rsid w:val="00E87F1F"/>
    <w:rsid w:val="00E90988"/>
    <w:rsid w:val="00E91E51"/>
    <w:rsid w:val="00E94303"/>
    <w:rsid w:val="00E9593A"/>
    <w:rsid w:val="00E965C1"/>
    <w:rsid w:val="00E966FD"/>
    <w:rsid w:val="00E967C5"/>
    <w:rsid w:val="00E96C6E"/>
    <w:rsid w:val="00E96D1D"/>
    <w:rsid w:val="00E97E3D"/>
    <w:rsid w:val="00EA1054"/>
    <w:rsid w:val="00EA159E"/>
    <w:rsid w:val="00EA1B79"/>
    <w:rsid w:val="00EA1FA2"/>
    <w:rsid w:val="00EA67A7"/>
    <w:rsid w:val="00EA6FD9"/>
    <w:rsid w:val="00EA75EE"/>
    <w:rsid w:val="00EA76B7"/>
    <w:rsid w:val="00EA76FD"/>
    <w:rsid w:val="00EB130D"/>
    <w:rsid w:val="00EB22C5"/>
    <w:rsid w:val="00EB2B90"/>
    <w:rsid w:val="00EB3FCF"/>
    <w:rsid w:val="00EB53D4"/>
    <w:rsid w:val="00EB5FAC"/>
    <w:rsid w:val="00EC093A"/>
    <w:rsid w:val="00EC2784"/>
    <w:rsid w:val="00EC29FB"/>
    <w:rsid w:val="00EC3B9B"/>
    <w:rsid w:val="00EC3BBA"/>
    <w:rsid w:val="00EC484D"/>
    <w:rsid w:val="00EC69F8"/>
    <w:rsid w:val="00EC6A80"/>
    <w:rsid w:val="00EC7BD6"/>
    <w:rsid w:val="00ED0282"/>
    <w:rsid w:val="00ED1D62"/>
    <w:rsid w:val="00ED20E1"/>
    <w:rsid w:val="00ED2202"/>
    <w:rsid w:val="00ED25A9"/>
    <w:rsid w:val="00ED3164"/>
    <w:rsid w:val="00ED33CC"/>
    <w:rsid w:val="00ED4C4B"/>
    <w:rsid w:val="00ED52EE"/>
    <w:rsid w:val="00ED5984"/>
    <w:rsid w:val="00ED647A"/>
    <w:rsid w:val="00ED7D17"/>
    <w:rsid w:val="00EE02CA"/>
    <w:rsid w:val="00EE02F7"/>
    <w:rsid w:val="00EE0F9A"/>
    <w:rsid w:val="00EE288D"/>
    <w:rsid w:val="00EE2EFF"/>
    <w:rsid w:val="00EE56CE"/>
    <w:rsid w:val="00EE60D2"/>
    <w:rsid w:val="00EE6503"/>
    <w:rsid w:val="00EE6A62"/>
    <w:rsid w:val="00EF0B5D"/>
    <w:rsid w:val="00EF0E76"/>
    <w:rsid w:val="00EF0EDA"/>
    <w:rsid w:val="00EF2387"/>
    <w:rsid w:val="00EF2594"/>
    <w:rsid w:val="00EF59A4"/>
    <w:rsid w:val="00EF62F4"/>
    <w:rsid w:val="00EF779F"/>
    <w:rsid w:val="00EF78B1"/>
    <w:rsid w:val="00F008E2"/>
    <w:rsid w:val="00F021E7"/>
    <w:rsid w:val="00F02DE3"/>
    <w:rsid w:val="00F04065"/>
    <w:rsid w:val="00F0648E"/>
    <w:rsid w:val="00F10F92"/>
    <w:rsid w:val="00F11521"/>
    <w:rsid w:val="00F12577"/>
    <w:rsid w:val="00F13024"/>
    <w:rsid w:val="00F15D71"/>
    <w:rsid w:val="00F20002"/>
    <w:rsid w:val="00F214EE"/>
    <w:rsid w:val="00F22BF3"/>
    <w:rsid w:val="00F23640"/>
    <w:rsid w:val="00F24791"/>
    <w:rsid w:val="00F24CCD"/>
    <w:rsid w:val="00F26211"/>
    <w:rsid w:val="00F265B1"/>
    <w:rsid w:val="00F31B70"/>
    <w:rsid w:val="00F3239D"/>
    <w:rsid w:val="00F33059"/>
    <w:rsid w:val="00F3509E"/>
    <w:rsid w:val="00F350D0"/>
    <w:rsid w:val="00F353EA"/>
    <w:rsid w:val="00F35721"/>
    <w:rsid w:val="00F35880"/>
    <w:rsid w:val="00F360B0"/>
    <w:rsid w:val="00F3677A"/>
    <w:rsid w:val="00F368F6"/>
    <w:rsid w:val="00F36E9A"/>
    <w:rsid w:val="00F36F6B"/>
    <w:rsid w:val="00F406D8"/>
    <w:rsid w:val="00F40F85"/>
    <w:rsid w:val="00F414E8"/>
    <w:rsid w:val="00F42251"/>
    <w:rsid w:val="00F464B0"/>
    <w:rsid w:val="00F47174"/>
    <w:rsid w:val="00F5148B"/>
    <w:rsid w:val="00F51510"/>
    <w:rsid w:val="00F51C97"/>
    <w:rsid w:val="00F52D30"/>
    <w:rsid w:val="00F535FD"/>
    <w:rsid w:val="00F53F5D"/>
    <w:rsid w:val="00F54537"/>
    <w:rsid w:val="00F54D41"/>
    <w:rsid w:val="00F5501D"/>
    <w:rsid w:val="00F55640"/>
    <w:rsid w:val="00F562FD"/>
    <w:rsid w:val="00F5680C"/>
    <w:rsid w:val="00F606C6"/>
    <w:rsid w:val="00F61767"/>
    <w:rsid w:val="00F62250"/>
    <w:rsid w:val="00F63D42"/>
    <w:rsid w:val="00F6452A"/>
    <w:rsid w:val="00F64EAA"/>
    <w:rsid w:val="00F6574A"/>
    <w:rsid w:val="00F67D2B"/>
    <w:rsid w:val="00F706B1"/>
    <w:rsid w:val="00F70CB5"/>
    <w:rsid w:val="00F71AEB"/>
    <w:rsid w:val="00F73807"/>
    <w:rsid w:val="00F74217"/>
    <w:rsid w:val="00F752EE"/>
    <w:rsid w:val="00F76060"/>
    <w:rsid w:val="00F768B7"/>
    <w:rsid w:val="00F76EFF"/>
    <w:rsid w:val="00F807B3"/>
    <w:rsid w:val="00F80CDD"/>
    <w:rsid w:val="00F80F21"/>
    <w:rsid w:val="00F8162C"/>
    <w:rsid w:val="00F83283"/>
    <w:rsid w:val="00F840DF"/>
    <w:rsid w:val="00F86CB7"/>
    <w:rsid w:val="00F874CF"/>
    <w:rsid w:val="00F907E4"/>
    <w:rsid w:val="00F91A3A"/>
    <w:rsid w:val="00F94F90"/>
    <w:rsid w:val="00F955C8"/>
    <w:rsid w:val="00F9567A"/>
    <w:rsid w:val="00F958A6"/>
    <w:rsid w:val="00F95AE1"/>
    <w:rsid w:val="00FA0B87"/>
    <w:rsid w:val="00FA0DD3"/>
    <w:rsid w:val="00FA2B22"/>
    <w:rsid w:val="00FA3BFC"/>
    <w:rsid w:val="00FA3D78"/>
    <w:rsid w:val="00FA53D1"/>
    <w:rsid w:val="00FA556C"/>
    <w:rsid w:val="00FA6357"/>
    <w:rsid w:val="00FA6370"/>
    <w:rsid w:val="00FA69DC"/>
    <w:rsid w:val="00FB01AE"/>
    <w:rsid w:val="00FB3277"/>
    <w:rsid w:val="00FB48E4"/>
    <w:rsid w:val="00FB4E04"/>
    <w:rsid w:val="00FB52C5"/>
    <w:rsid w:val="00FB54A5"/>
    <w:rsid w:val="00FB75D5"/>
    <w:rsid w:val="00FB7B1B"/>
    <w:rsid w:val="00FB7C44"/>
    <w:rsid w:val="00FC024E"/>
    <w:rsid w:val="00FC0B5A"/>
    <w:rsid w:val="00FC20E5"/>
    <w:rsid w:val="00FC2BBF"/>
    <w:rsid w:val="00FC3062"/>
    <w:rsid w:val="00FC7113"/>
    <w:rsid w:val="00FD0C2F"/>
    <w:rsid w:val="00FD17E8"/>
    <w:rsid w:val="00FD1AC3"/>
    <w:rsid w:val="00FD334D"/>
    <w:rsid w:val="00FD4FF7"/>
    <w:rsid w:val="00FD549E"/>
    <w:rsid w:val="00FD6F9B"/>
    <w:rsid w:val="00FD7348"/>
    <w:rsid w:val="00FE13BD"/>
    <w:rsid w:val="00FE184E"/>
    <w:rsid w:val="00FE3D68"/>
    <w:rsid w:val="00FE4653"/>
    <w:rsid w:val="00FE55A4"/>
    <w:rsid w:val="00FE735A"/>
    <w:rsid w:val="00FE7CE8"/>
    <w:rsid w:val="00FF0D5F"/>
    <w:rsid w:val="00FF19D3"/>
    <w:rsid w:val="00FF1FDC"/>
    <w:rsid w:val="00FF249F"/>
    <w:rsid w:val="00FF37E7"/>
    <w:rsid w:val="00FF390E"/>
    <w:rsid w:val="00FF3F6A"/>
    <w:rsid w:val="00FF44FD"/>
    <w:rsid w:val="00FF4BE9"/>
    <w:rsid w:val="00FF5226"/>
    <w:rsid w:val="00FF5CA8"/>
    <w:rsid w:val="00FF6765"/>
    <w:rsid w:val="00FF6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1B9A32"/>
  <w15:chartTrackingRefBased/>
  <w15:docId w15:val="{CD63163B-A1F6-468B-B1BD-A79AB7503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677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01FA2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01FA2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1FA2"/>
    <w:rPr>
      <w:rFonts w:eastAsia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301FA2"/>
    <w:rPr>
      <w:rFonts w:ascii="Times New Roman" w:eastAsia="Times New Roman" w:hAnsi="Times New Roman" w:cstheme="majorBidi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301F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1F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1F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1FA2"/>
    <w:rPr>
      <w:sz w:val="18"/>
      <w:szCs w:val="18"/>
    </w:rPr>
  </w:style>
  <w:style w:type="paragraph" w:customStyle="1" w:styleId="11">
    <w:name w:val="样式1"/>
    <w:basedOn w:val="a"/>
    <w:link w:val="12"/>
    <w:qFormat/>
    <w:rsid w:val="00301FA2"/>
    <w:rPr>
      <w:rFonts w:ascii="Times New Roman" w:eastAsia="Times New Roman" w:hAnsi="Times New Roman" w:cs="Times New Roman"/>
      <w:b/>
      <w:bCs/>
      <w:sz w:val="30"/>
      <w:szCs w:val="30"/>
    </w:rPr>
  </w:style>
  <w:style w:type="character" w:customStyle="1" w:styleId="12">
    <w:name w:val="样式1 字符"/>
    <w:basedOn w:val="a0"/>
    <w:link w:val="11"/>
    <w:rsid w:val="00301FA2"/>
    <w:rPr>
      <w:rFonts w:ascii="Times New Roman" w:eastAsia="Times New Roman" w:hAnsi="Times New Roman" w:cs="Times New Roman"/>
      <w:b/>
      <w:bCs/>
      <w:sz w:val="30"/>
      <w:szCs w:val="30"/>
    </w:rPr>
  </w:style>
  <w:style w:type="paragraph" w:styleId="a7">
    <w:name w:val="Balloon Text"/>
    <w:basedOn w:val="a"/>
    <w:link w:val="a8"/>
    <w:uiPriority w:val="99"/>
    <w:semiHidden/>
    <w:unhideWhenUsed/>
    <w:rsid w:val="00301FA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01FA2"/>
    <w:rPr>
      <w:sz w:val="18"/>
      <w:szCs w:val="18"/>
    </w:rPr>
  </w:style>
  <w:style w:type="paragraph" w:customStyle="1" w:styleId="RSCB02ArticleText">
    <w:name w:val="RSC B02 Article Text"/>
    <w:basedOn w:val="a"/>
    <w:link w:val="RSCB02ArticleTextChar"/>
    <w:qFormat/>
    <w:rsid w:val="00301FA2"/>
    <w:pPr>
      <w:widowControl/>
      <w:spacing w:line="240" w:lineRule="exact"/>
    </w:pPr>
    <w:rPr>
      <w:rFonts w:cs="Times New Roman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rsid w:val="00301FA2"/>
    <w:rPr>
      <w:rFonts w:cs="Times New Roman"/>
      <w:w w:val="108"/>
      <w:kern w:val="0"/>
      <w:sz w:val="18"/>
      <w:szCs w:val="18"/>
      <w:lang w:val="en-GB" w:eastAsia="en-US"/>
    </w:rPr>
  </w:style>
  <w:style w:type="paragraph" w:customStyle="1" w:styleId="RSCB06BHeadingSub-Section">
    <w:name w:val="RSC B06 B Heading (Sub-Section)"/>
    <w:link w:val="RSCB06BHeadingSub-SectionChar"/>
    <w:qFormat/>
    <w:rsid w:val="00301FA2"/>
    <w:pPr>
      <w:spacing w:after="80" w:line="240" w:lineRule="exact"/>
    </w:pPr>
    <w:rPr>
      <w:b/>
      <w:kern w:val="0"/>
      <w:sz w:val="18"/>
      <w:lang w:val="en-GB" w:eastAsia="en-US"/>
    </w:rPr>
  </w:style>
  <w:style w:type="character" w:customStyle="1" w:styleId="RSCB06BHeadingSub-SectionChar">
    <w:name w:val="RSC B06 B Heading (Sub-Section) Char"/>
    <w:basedOn w:val="a0"/>
    <w:link w:val="RSCB06BHeadingSub-Section"/>
    <w:rsid w:val="00301FA2"/>
    <w:rPr>
      <w:b/>
      <w:kern w:val="0"/>
      <w:sz w:val="18"/>
      <w:lang w:val="en-GB" w:eastAsia="en-US"/>
    </w:rPr>
  </w:style>
  <w:style w:type="character" w:customStyle="1" w:styleId="fontstyle01">
    <w:name w:val="fontstyle01"/>
    <w:basedOn w:val="a0"/>
    <w:rsid w:val="00301FA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301FA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301FA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301FA2"/>
  </w:style>
  <w:style w:type="paragraph" w:styleId="ac">
    <w:name w:val="annotation subject"/>
    <w:basedOn w:val="aa"/>
    <w:next w:val="aa"/>
    <w:link w:val="ad"/>
    <w:uiPriority w:val="99"/>
    <w:semiHidden/>
    <w:unhideWhenUsed/>
    <w:rsid w:val="00301FA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01FA2"/>
    <w:rPr>
      <w:b/>
      <w:bCs/>
    </w:rPr>
  </w:style>
  <w:style w:type="character" w:styleId="ae">
    <w:name w:val="Placeholder Text"/>
    <w:basedOn w:val="a0"/>
    <w:uiPriority w:val="99"/>
    <w:semiHidden/>
    <w:rsid w:val="00301FA2"/>
    <w:rPr>
      <w:color w:val="808080"/>
    </w:rPr>
  </w:style>
  <w:style w:type="paragraph" w:styleId="af">
    <w:name w:val="caption"/>
    <w:basedOn w:val="a"/>
    <w:next w:val="a"/>
    <w:uiPriority w:val="35"/>
    <w:unhideWhenUsed/>
    <w:qFormat/>
    <w:rsid w:val="00301FA2"/>
    <w:rPr>
      <w:rFonts w:asciiTheme="majorHAnsi" w:eastAsia="黑体" w:hAnsiTheme="majorHAnsi" w:cstheme="majorBidi"/>
      <w:sz w:val="20"/>
      <w:szCs w:val="20"/>
    </w:rPr>
  </w:style>
  <w:style w:type="paragraph" w:styleId="af0">
    <w:name w:val="List Paragraph"/>
    <w:basedOn w:val="a"/>
    <w:link w:val="af1"/>
    <w:uiPriority w:val="34"/>
    <w:qFormat/>
    <w:rsid w:val="00D75C1C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510EF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10EF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10EF9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10EF9"/>
    <w:rPr>
      <w:rFonts w:ascii="Calibri" w:hAnsi="Calibri" w:cs="Calibri"/>
      <w:noProof/>
      <w:sz w:val="20"/>
    </w:rPr>
  </w:style>
  <w:style w:type="character" w:styleId="af2">
    <w:name w:val="Strong"/>
    <w:basedOn w:val="a0"/>
    <w:uiPriority w:val="22"/>
    <w:qFormat/>
    <w:rsid w:val="00705432"/>
    <w:rPr>
      <w:b/>
      <w:bCs/>
    </w:rPr>
  </w:style>
  <w:style w:type="character" w:styleId="af3">
    <w:name w:val="Hyperlink"/>
    <w:basedOn w:val="a0"/>
    <w:uiPriority w:val="99"/>
    <w:unhideWhenUsed/>
    <w:rsid w:val="00CD165F"/>
    <w:rPr>
      <w:color w:val="0000FF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CD165F"/>
    <w:rPr>
      <w:color w:val="605E5C"/>
      <w:shd w:val="clear" w:color="auto" w:fill="E1DFDD"/>
    </w:rPr>
  </w:style>
  <w:style w:type="character" w:customStyle="1" w:styleId="af1">
    <w:name w:val="列表段落 字符"/>
    <w:basedOn w:val="a0"/>
    <w:link w:val="af0"/>
    <w:uiPriority w:val="34"/>
    <w:rsid w:val="00D337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79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8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03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6</Pages>
  <Words>611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</dc:creator>
  <cp:keywords/>
  <dc:description/>
  <cp:lastModifiedBy>Liang Jiasheng</cp:lastModifiedBy>
  <cp:revision>43</cp:revision>
  <cp:lastPrinted>2020-03-17T07:44:00Z</cp:lastPrinted>
  <dcterms:created xsi:type="dcterms:W3CDTF">2020-05-20T10:23:00Z</dcterms:created>
  <dcterms:modified xsi:type="dcterms:W3CDTF">2020-05-28T11:41:00Z</dcterms:modified>
</cp:coreProperties>
</file>